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9C713D" w14:textId="6CB10DB2" w:rsidR="009F409A" w:rsidRPr="00F25232" w:rsidRDefault="009F409A" w:rsidP="009F409A">
      <w:pPr>
        <w:rPr>
          <w:rFonts w:ascii="Times New Roman" w:hAnsi="Times New Roman" w:cs="Times New Roman"/>
          <w:sz w:val="24"/>
          <w:szCs w:val="24"/>
        </w:rPr>
      </w:pPr>
      <w:r w:rsidRPr="00F25232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1</w:t>
      </w:r>
    </w:p>
    <w:p w14:paraId="2C16BEB4" w14:textId="50C9B34D" w:rsidR="009F409A" w:rsidRPr="009F409A" w:rsidRDefault="009F409A" w:rsidP="003A7E0F">
      <w:pPr>
        <w:jc w:val="center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9F409A">
        <w:rPr>
          <w:rFonts w:ascii="Times New Roman" w:eastAsia="等线" w:hAnsi="Times New Roman" w:cs="Times New Roman"/>
          <w:kern w:val="0"/>
          <w:sz w:val="24"/>
          <w:szCs w:val="24"/>
        </w:rPr>
        <w:t xml:space="preserve">Descriptive 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s</w:t>
      </w:r>
      <w:r w:rsidRPr="009F409A">
        <w:rPr>
          <w:rFonts w:ascii="Times New Roman" w:eastAsia="等线" w:hAnsi="Times New Roman" w:cs="Times New Roman"/>
          <w:kern w:val="0"/>
          <w:sz w:val="24"/>
          <w:szCs w:val="24"/>
        </w:rPr>
        <w:t xml:space="preserve">tatistics of 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s</w:t>
      </w:r>
      <w:r w:rsidRPr="009F409A">
        <w:rPr>
          <w:rFonts w:ascii="Times New Roman" w:eastAsia="等线" w:hAnsi="Times New Roman" w:cs="Times New Roman"/>
          <w:kern w:val="0"/>
          <w:sz w:val="24"/>
          <w:szCs w:val="24"/>
        </w:rPr>
        <w:t xml:space="preserve">epsis 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immunosuppression g</w:t>
      </w:r>
      <w:r w:rsidRPr="009F409A">
        <w:rPr>
          <w:rFonts w:ascii="Times New Roman" w:eastAsia="等线" w:hAnsi="Times New Roman" w:cs="Times New Roman"/>
          <w:kern w:val="0"/>
          <w:sz w:val="24"/>
          <w:szCs w:val="24"/>
        </w:rPr>
        <w:t xml:space="preserve">roup 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v</w:t>
      </w:r>
      <w:r w:rsidRPr="009F409A">
        <w:rPr>
          <w:rFonts w:ascii="Times New Roman" w:eastAsia="等线" w:hAnsi="Times New Roman" w:cs="Times New Roman"/>
          <w:kern w:val="0"/>
          <w:sz w:val="24"/>
          <w:szCs w:val="24"/>
        </w:rPr>
        <w:t xml:space="preserve">ersus 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c</w:t>
      </w:r>
      <w:r w:rsidRPr="009F409A">
        <w:rPr>
          <w:rFonts w:ascii="Times New Roman" w:eastAsia="等线" w:hAnsi="Times New Roman" w:cs="Times New Roman"/>
          <w:kern w:val="0"/>
          <w:sz w:val="24"/>
          <w:szCs w:val="24"/>
        </w:rPr>
        <w:t xml:space="preserve">ontrol 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g</w:t>
      </w:r>
      <w:r w:rsidRPr="009F409A">
        <w:rPr>
          <w:rFonts w:ascii="Times New Roman" w:eastAsia="等线" w:hAnsi="Times New Roman" w:cs="Times New Roman"/>
          <w:kern w:val="0"/>
          <w:sz w:val="24"/>
          <w:szCs w:val="24"/>
        </w:rPr>
        <w:t xml:space="preserve">roup 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p</w:t>
      </w:r>
      <w:r w:rsidRPr="009F409A">
        <w:rPr>
          <w:rFonts w:ascii="Times New Roman" w:eastAsia="等线" w:hAnsi="Times New Roman" w:cs="Times New Roman"/>
          <w:kern w:val="0"/>
          <w:sz w:val="24"/>
          <w:szCs w:val="24"/>
        </w:rPr>
        <w:t>articipants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9F409A" w14:paraId="06FBC6A9" w14:textId="77777777" w:rsidTr="006422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7F9ECF43" w14:textId="77777777" w:rsidR="009F409A" w:rsidRPr="009F409A" w:rsidRDefault="009F409A" w:rsidP="009F409A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65" w:type="dxa"/>
          </w:tcPr>
          <w:p w14:paraId="0A822F4F" w14:textId="77777777" w:rsidR="009F409A" w:rsidRPr="009F409A" w:rsidRDefault="009F409A" w:rsidP="009F409A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F40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epsis Group (n=23)</w:t>
            </w:r>
          </w:p>
        </w:tc>
        <w:tc>
          <w:tcPr>
            <w:tcW w:w="2766" w:type="dxa"/>
          </w:tcPr>
          <w:p w14:paraId="3F5DA7D1" w14:textId="77777777" w:rsidR="009F409A" w:rsidRPr="009F409A" w:rsidRDefault="009F409A" w:rsidP="009F409A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F40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ntrol Group (n=13)</w:t>
            </w:r>
          </w:p>
        </w:tc>
      </w:tr>
      <w:tr w:rsidR="009F409A" w14:paraId="30C2A061" w14:textId="77777777" w:rsidTr="00642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bottom w:val="single" w:sz="4" w:space="0" w:color="FFFFFF" w:themeColor="background1"/>
            </w:tcBorders>
          </w:tcPr>
          <w:p w14:paraId="0400EAAF" w14:textId="77777777" w:rsidR="009F409A" w:rsidRPr="009F409A" w:rsidRDefault="009F409A" w:rsidP="009F409A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F40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e (years)</w:t>
            </w:r>
          </w:p>
        </w:tc>
        <w:tc>
          <w:tcPr>
            <w:tcW w:w="2765" w:type="dxa"/>
            <w:tcBorders>
              <w:bottom w:val="single" w:sz="4" w:space="0" w:color="FFFFFF" w:themeColor="background1"/>
            </w:tcBorders>
          </w:tcPr>
          <w:p w14:paraId="3237F246" w14:textId="77777777" w:rsidR="009F409A" w:rsidRPr="009F409A" w:rsidRDefault="009F409A" w:rsidP="009F409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09A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2766" w:type="dxa"/>
            <w:tcBorders>
              <w:bottom w:val="single" w:sz="4" w:space="0" w:color="FFFFFF" w:themeColor="background1"/>
            </w:tcBorders>
          </w:tcPr>
          <w:p w14:paraId="275631D6" w14:textId="77777777" w:rsidR="009F409A" w:rsidRPr="009F409A" w:rsidRDefault="009F409A" w:rsidP="009F409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09A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</w:tr>
      <w:tr w:rsidR="009F409A" w14:paraId="3FC13728" w14:textId="77777777" w:rsidTr="00642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58F8793" w14:textId="77777777" w:rsidR="009F409A" w:rsidRPr="009F409A" w:rsidRDefault="009F409A" w:rsidP="009F409A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E50E02D" w14:textId="77777777" w:rsidR="009F409A" w:rsidRPr="009F409A" w:rsidRDefault="009F409A" w:rsidP="009F409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09A">
              <w:rPr>
                <w:rFonts w:ascii="Times New Roman" w:hAnsi="Times New Roman" w:cs="Times New Roman"/>
                <w:sz w:val="24"/>
                <w:szCs w:val="24"/>
              </w:rPr>
              <w:t>49.6 (19.4)</w:t>
            </w:r>
          </w:p>
        </w:tc>
        <w:tc>
          <w:tcPr>
            <w:tcW w:w="276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FB50D04" w14:textId="77777777" w:rsidR="009F409A" w:rsidRPr="009F409A" w:rsidRDefault="009F409A" w:rsidP="009F409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09A">
              <w:rPr>
                <w:rFonts w:ascii="Times New Roman" w:hAnsi="Times New Roman" w:cs="Times New Roman"/>
                <w:sz w:val="24"/>
                <w:szCs w:val="24"/>
              </w:rPr>
              <w:t>53.5 (18.7)</w:t>
            </w:r>
          </w:p>
        </w:tc>
      </w:tr>
      <w:tr w:rsidR="009F409A" w14:paraId="5DDB613F" w14:textId="77777777" w:rsidTr="00642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26DD82A" w14:textId="77777777" w:rsidR="009F409A" w:rsidRPr="009F409A" w:rsidRDefault="009F409A" w:rsidP="009F409A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B0AACE7" w14:textId="77777777" w:rsidR="009F409A" w:rsidRPr="009F409A" w:rsidRDefault="009F409A" w:rsidP="009F409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3981E9D" w14:textId="77777777" w:rsidR="009F409A" w:rsidRPr="009F409A" w:rsidRDefault="009F409A" w:rsidP="009F409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409A" w14:paraId="63056D75" w14:textId="77777777" w:rsidTr="00642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42EA386" w14:textId="77777777" w:rsidR="009F409A" w:rsidRPr="009F409A" w:rsidRDefault="009F409A" w:rsidP="009F409A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F40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ex</w:t>
            </w:r>
          </w:p>
        </w:tc>
        <w:tc>
          <w:tcPr>
            <w:tcW w:w="276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C442C43" w14:textId="77777777" w:rsidR="009F409A" w:rsidRPr="009F409A" w:rsidRDefault="009F409A" w:rsidP="009F409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09A">
              <w:rPr>
                <w:rFonts w:ascii="Times New Roman" w:hAnsi="Times New Roman" w:cs="Times New Roman"/>
                <w:sz w:val="24"/>
                <w:szCs w:val="24"/>
              </w:rPr>
              <w:t>No. (%)</w:t>
            </w:r>
          </w:p>
        </w:tc>
        <w:tc>
          <w:tcPr>
            <w:tcW w:w="276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E62E559" w14:textId="77777777" w:rsidR="009F409A" w:rsidRPr="009F409A" w:rsidRDefault="009F409A" w:rsidP="009F409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09A">
              <w:rPr>
                <w:rFonts w:ascii="Times New Roman" w:hAnsi="Times New Roman" w:cs="Times New Roman"/>
                <w:sz w:val="24"/>
                <w:szCs w:val="24"/>
              </w:rPr>
              <w:t>No. (%)</w:t>
            </w:r>
          </w:p>
        </w:tc>
      </w:tr>
      <w:tr w:rsidR="009F409A" w14:paraId="3FA7A057" w14:textId="77777777" w:rsidTr="00642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2451185" w14:textId="77777777" w:rsidR="009F409A" w:rsidRPr="009F409A" w:rsidRDefault="009F409A" w:rsidP="009F409A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F40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le</w:t>
            </w:r>
          </w:p>
        </w:tc>
        <w:tc>
          <w:tcPr>
            <w:tcW w:w="276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EBE0A5D" w14:textId="77777777" w:rsidR="009F409A" w:rsidRPr="009F409A" w:rsidRDefault="009F409A" w:rsidP="009F409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09A">
              <w:rPr>
                <w:rFonts w:ascii="Times New Roman" w:hAnsi="Times New Roman" w:cs="Times New Roman"/>
                <w:sz w:val="24"/>
                <w:szCs w:val="24"/>
              </w:rPr>
              <w:t>10 (43.5)</w:t>
            </w:r>
          </w:p>
        </w:tc>
        <w:tc>
          <w:tcPr>
            <w:tcW w:w="276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BA04C9B" w14:textId="77777777" w:rsidR="009F409A" w:rsidRPr="009F409A" w:rsidRDefault="009F409A" w:rsidP="009F409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09A">
              <w:rPr>
                <w:rFonts w:ascii="Times New Roman" w:hAnsi="Times New Roman" w:cs="Times New Roman"/>
                <w:sz w:val="24"/>
                <w:szCs w:val="24"/>
              </w:rPr>
              <w:t>5 (38.5)</w:t>
            </w:r>
          </w:p>
        </w:tc>
      </w:tr>
      <w:tr w:rsidR="009F409A" w14:paraId="4148E4DD" w14:textId="77777777" w:rsidTr="00642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single" w:sz="4" w:space="0" w:color="FFFFFF" w:themeColor="background1"/>
            </w:tcBorders>
          </w:tcPr>
          <w:p w14:paraId="1CBEEEC4" w14:textId="77777777" w:rsidR="009F409A" w:rsidRPr="009F409A" w:rsidRDefault="009F409A" w:rsidP="009F409A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F40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emale</w:t>
            </w:r>
          </w:p>
        </w:tc>
        <w:tc>
          <w:tcPr>
            <w:tcW w:w="2765" w:type="dxa"/>
            <w:tcBorders>
              <w:top w:val="single" w:sz="4" w:space="0" w:color="FFFFFF" w:themeColor="background1"/>
            </w:tcBorders>
          </w:tcPr>
          <w:p w14:paraId="63DAA1C7" w14:textId="77777777" w:rsidR="009F409A" w:rsidRPr="009F409A" w:rsidRDefault="009F409A" w:rsidP="009F409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09A">
              <w:rPr>
                <w:rFonts w:ascii="Times New Roman" w:hAnsi="Times New Roman" w:cs="Times New Roman"/>
                <w:sz w:val="24"/>
                <w:szCs w:val="24"/>
              </w:rPr>
              <w:t>13 (56.5)</w:t>
            </w:r>
          </w:p>
        </w:tc>
        <w:tc>
          <w:tcPr>
            <w:tcW w:w="2766" w:type="dxa"/>
            <w:tcBorders>
              <w:top w:val="single" w:sz="4" w:space="0" w:color="FFFFFF" w:themeColor="background1"/>
            </w:tcBorders>
          </w:tcPr>
          <w:p w14:paraId="557D418F" w14:textId="77777777" w:rsidR="009F409A" w:rsidRPr="009F409A" w:rsidRDefault="009F409A" w:rsidP="009F409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09A">
              <w:rPr>
                <w:rFonts w:ascii="Times New Roman" w:hAnsi="Times New Roman" w:cs="Times New Roman"/>
                <w:sz w:val="24"/>
                <w:szCs w:val="24"/>
              </w:rPr>
              <w:t>8 (61.5)</w:t>
            </w:r>
          </w:p>
        </w:tc>
      </w:tr>
    </w:tbl>
    <w:p w14:paraId="2480CAED" w14:textId="77777777" w:rsidR="009F409A" w:rsidRDefault="009F409A" w:rsidP="009F409A">
      <w:pPr>
        <w:rPr>
          <w:rFonts w:hint="eastAsia"/>
        </w:rPr>
      </w:pPr>
    </w:p>
    <w:p w14:paraId="4B97BFDB" w14:textId="77777777" w:rsidR="009F409A" w:rsidRDefault="009F409A" w:rsidP="007E5F5D">
      <w:pPr>
        <w:rPr>
          <w:rFonts w:ascii="Times New Roman" w:hAnsi="Times New Roman" w:cs="Times New Roman"/>
          <w:sz w:val="24"/>
          <w:szCs w:val="24"/>
        </w:rPr>
      </w:pPr>
    </w:p>
    <w:p w14:paraId="235D2653" w14:textId="77777777" w:rsidR="009F409A" w:rsidRDefault="009F409A" w:rsidP="007E5F5D">
      <w:pPr>
        <w:rPr>
          <w:rFonts w:ascii="Times New Roman" w:hAnsi="Times New Roman" w:cs="Times New Roman"/>
          <w:sz w:val="24"/>
          <w:szCs w:val="24"/>
        </w:rPr>
      </w:pPr>
    </w:p>
    <w:p w14:paraId="16FEE1BC" w14:textId="77777777" w:rsidR="009F409A" w:rsidRDefault="009F409A" w:rsidP="007E5F5D">
      <w:pPr>
        <w:rPr>
          <w:rFonts w:ascii="Times New Roman" w:hAnsi="Times New Roman" w:cs="Times New Roman"/>
          <w:sz w:val="24"/>
          <w:szCs w:val="24"/>
        </w:rPr>
      </w:pPr>
    </w:p>
    <w:p w14:paraId="23228C10" w14:textId="77777777" w:rsidR="009F409A" w:rsidRDefault="009F409A" w:rsidP="007E5F5D">
      <w:pPr>
        <w:rPr>
          <w:rFonts w:ascii="Times New Roman" w:hAnsi="Times New Roman" w:cs="Times New Roman"/>
          <w:sz w:val="24"/>
          <w:szCs w:val="24"/>
        </w:rPr>
      </w:pPr>
    </w:p>
    <w:p w14:paraId="38F1079E" w14:textId="77777777" w:rsidR="009F409A" w:rsidRDefault="009F409A" w:rsidP="007E5F5D">
      <w:pPr>
        <w:rPr>
          <w:rFonts w:ascii="Times New Roman" w:hAnsi="Times New Roman" w:cs="Times New Roman"/>
          <w:sz w:val="24"/>
          <w:szCs w:val="24"/>
        </w:rPr>
      </w:pPr>
    </w:p>
    <w:p w14:paraId="403C68F5" w14:textId="77777777" w:rsidR="009F409A" w:rsidRDefault="009F409A" w:rsidP="007E5F5D">
      <w:pPr>
        <w:rPr>
          <w:rFonts w:ascii="Times New Roman" w:hAnsi="Times New Roman" w:cs="Times New Roman"/>
          <w:sz w:val="24"/>
          <w:szCs w:val="24"/>
        </w:rPr>
      </w:pPr>
    </w:p>
    <w:p w14:paraId="789E9E4F" w14:textId="77777777" w:rsidR="009F409A" w:rsidRDefault="009F409A" w:rsidP="007E5F5D">
      <w:pPr>
        <w:rPr>
          <w:rFonts w:ascii="Times New Roman" w:hAnsi="Times New Roman" w:cs="Times New Roman"/>
          <w:sz w:val="24"/>
          <w:szCs w:val="24"/>
        </w:rPr>
      </w:pPr>
    </w:p>
    <w:p w14:paraId="5326874E" w14:textId="77777777" w:rsidR="009F409A" w:rsidRDefault="009F409A" w:rsidP="007E5F5D">
      <w:pPr>
        <w:rPr>
          <w:rFonts w:ascii="Times New Roman" w:hAnsi="Times New Roman" w:cs="Times New Roman"/>
          <w:sz w:val="24"/>
          <w:szCs w:val="24"/>
        </w:rPr>
      </w:pPr>
    </w:p>
    <w:p w14:paraId="0A78FBA1" w14:textId="77777777" w:rsidR="009F409A" w:rsidRDefault="009F409A" w:rsidP="007E5F5D">
      <w:pPr>
        <w:rPr>
          <w:rFonts w:ascii="Times New Roman" w:hAnsi="Times New Roman" w:cs="Times New Roman"/>
          <w:sz w:val="24"/>
          <w:szCs w:val="24"/>
        </w:rPr>
      </w:pPr>
    </w:p>
    <w:p w14:paraId="3D059CDA" w14:textId="77777777" w:rsidR="009F409A" w:rsidRDefault="009F409A" w:rsidP="007E5F5D">
      <w:pPr>
        <w:rPr>
          <w:rFonts w:ascii="Times New Roman" w:hAnsi="Times New Roman" w:cs="Times New Roman"/>
          <w:sz w:val="24"/>
          <w:szCs w:val="24"/>
        </w:rPr>
      </w:pPr>
    </w:p>
    <w:p w14:paraId="2ED4AD57" w14:textId="77777777" w:rsidR="009F409A" w:rsidRDefault="009F409A" w:rsidP="007E5F5D">
      <w:pPr>
        <w:rPr>
          <w:rFonts w:ascii="Times New Roman" w:hAnsi="Times New Roman" w:cs="Times New Roman"/>
          <w:sz w:val="24"/>
          <w:szCs w:val="24"/>
        </w:rPr>
      </w:pPr>
    </w:p>
    <w:p w14:paraId="2234E968" w14:textId="77777777" w:rsidR="009F409A" w:rsidRDefault="009F409A" w:rsidP="007E5F5D">
      <w:pPr>
        <w:rPr>
          <w:rFonts w:ascii="Times New Roman" w:hAnsi="Times New Roman" w:cs="Times New Roman"/>
          <w:sz w:val="24"/>
          <w:szCs w:val="24"/>
        </w:rPr>
      </w:pPr>
    </w:p>
    <w:p w14:paraId="6A5E64AA" w14:textId="77777777" w:rsidR="009F409A" w:rsidRDefault="009F409A" w:rsidP="007E5F5D">
      <w:pPr>
        <w:rPr>
          <w:rFonts w:ascii="Times New Roman" w:hAnsi="Times New Roman" w:cs="Times New Roman"/>
          <w:sz w:val="24"/>
          <w:szCs w:val="24"/>
        </w:rPr>
      </w:pPr>
    </w:p>
    <w:p w14:paraId="79665DD6" w14:textId="77777777" w:rsidR="009F409A" w:rsidRDefault="009F409A" w:rsidP="007E5F5D">
      <w:pPr>
        <w:rPr>
          <w:rFonts w:ascii="Times New Roman" w:hAnsi="Times New Roman" w:cs="Times New Roman"/>
          <w:sz w:val="24"/>
          <w:szCs w:val="24"/>
        </w:rPr>
      </w:pPr>
    </w:p>
    <w:p w14:paraId="70411D20" w14:textId="77777777" w:rsidR="009F409A" w:rsidRDefault="009F409A" w:rsidP="007E5F5D">
      <w:pPr>
        <w:rPr>
          <w:rFonts w:ascii="Times New Roman" w:hAnsi="Times New Roman" w:cs="Times New Roman"/>
          <w:sz w:val="24"/>
          <w:szCs w:val="24"/>
        </w:rPr>
      </w:pPr>
    </w:p>
    <w:p w14:paraId="6D50FA8E" w14:textId="77777777" w:rsidR="009F409A" w:rsidRDefault="009F409A" w:rsidP="007E5F5D">
      <w:pPr>
        <w:rPr>
          <w:rFonts w:ascii="Times New Roman" w:hAnsi="Times New Roman" w:cs="Times New Roman"/>
          <w:sz w:val="24"/>
          <w:szCs w:val="24"/>
        </w:rPr>
      </w:pPr>
    </w:p>
    <w:p w14:paraId="2F9FD418" w14:textId="77777777" w:rsidR="009F409A" w:rsidRDefault="009F409A" w:rsidP="007E5F5D">
      <w:pPr>
        <w:rPr>
          <w:rFonts w:ascii="Times New Roman" w:hAnsi="Times New Roman" w:cs="Times New Roman"/>
          <w:sz w:val="24"/>
          <w:szCs w:val="24"/>
        </w:rPr>
      </w:pPr>
    </w:p>
    <w:p w14:paraId="707C43F5" w14:textId="77777777" w:rsidR="009F409A" w:rsidRDefault="009F409A" w:rsidP="007E5F5D">
      <w:pPr>
        <w:rPr>
          <w:rFonts w:ascii="Times New Roman" w:hAnsi="Times New Roman" w:cs="Times New Roman"/>
          <w:sz w:val="24"/>
          <w:szCs w:val="24"/>
        </w:rPr>
      </w:pPr>
    </w:p>
    <w:p w14:paraId="6508EA75" w14:textId="77777777" w:rsidR="009F409A" w:rsidRDefault="009F409A" w:rsidP="007E5F5D">
      <w:pPr>
        <w:rPr>
          <w:rFonts w:ascii="Times New Roman" w:hAnsi="Times New Roman" w:cs="Times New Roman"/>
          <w:sz w:val="24"/>
          <w:szCs w:val="24"/>
        </w:rPr>
      </w:pPr>
    </w:p>
    <w:p w14:paraId="7731ECF9" w14:textId="77777777" w:rsidR="009F409A" w:rsidRDefault="009F409A" w:rsidP="007E5F5D">
      <w:pPr>
        <w:rPr>
          <w:rFonts w:ascii="Times New Roman" w:hAnsi="Times New Roman" w:cs="Times New Roman"/>
          <w:sz w:val="24"/>
          <w:szCs w:val="24"/>
        </w:rPr>
      </w:pPr>
    </w:p>
    <w:p w14:paraId="7887EEE7" w14:textId="77777777" w:rsidR="009F409A" w:rsidRDefault="009F409A" w:rsidP="007E5F5D">
      <w:pPr>
        <w:rPr>
          <w:rFonts w:ascii="Times New Roman" w:hAnsi="Times New Roman" w:cs="Times New Roman"/>
          <w:sz w:val="24"/>
          <w:szCs w:val="24"/>
        </w:rPr>
      </w:pPr>
    </w:p>
    <w:p w14:paraId="1947FD5C" w14:textId="77777777" w:rsidR="009F409A" w:rsidRDefault="009F409A" w:rsidP="007E5F5D">
      <w:pPr>
        <w:rPr>
          <w:rFonts w:ascii="Times New Roman" w:hAnsi="Times New Roman" w:cs="Times New Roman"/>
          <w:sz w:val="24"/>
          <w:szCs w:val="24"/>
        </w:rPr>
      </w:pPr>
    </w:p>
    <w:p w14:paraId="2379A642" w14:textId="77777777" w:rsidR="009F409A" w:rsidRDefault="009F409A" w:rsidP="007E5F5D">
      <w:pPr>
        <w:rPr>
          <w:rFonts w:ascii="Times New Roman" w:hAnsi="Times New Roman" w:cs="Times New Roman"/>
          <w:sz w:val="24"/>
          <w:szCs w:val="24"/>
        </w:rPr>
      </w:pPr>
    </w:p>
    <w:p w14:paraId="50B1A61B" w14:textId="77777777" w:rsidR="009F409A" w:rsidRDefault="009F409A" w:rsidP="007E5F5D">
      <w:pPr>
        <w:rPr>
          <w:rFonts w:ascii="Times New Roman" w:hAnsi="Times New Roman" w:cs="Times New Roman"/>
          <w:sz w:val="24"/>
          <w:szCs w:val="24"/>
        </w:rPr>
      </w:pPr>
    </w:p>
    <w:p w14:paraId="4FAC34D6" w14:textId="77777777" w:rsidR="009F409A" w:rsidRDefault="009F409A" w:rsidP="007E5F5D">
      <w:pPr>
        <w:rPr>
          <w:rFonts w:ascii="Times New Roman" w:hAnsi="Times New Roman" w:cs="Times New Roman"/>
          <w:sz w:val="24"/>
          <w:szCs w:val="24"/>
        </w:rPr>
      </w:pPr>
    </w:p>
    <w:p w14:paraId="2519F455" w14:textId="77777777" w:rsidR="009F409A" w:rsidRDefault="009F409A" w:rsidP="007E5F5D">
      <w:pPr>
        <w:rPr>
          <w:rFonts w:ascii="Times New Roman" w:hAnsi="Times New Roman" w:cs="Times New Roman"/>
          <w:sz w:val="24"/>
          <w:szCs w:val="24"/>
        </w:rPr>
      </w:pPr>
    </w:p>
    <w:p w14:paraId="147C0AB2" w14:textId="77777777" w:rsidR="009F409A" w:rsidRDefault="009F409A" w:rsidP="007E5F5D">
      <w:pPr>
        <w:rPr>
          <w:rFonts w:ascii="Times New Roman" w:hAnsi="Times New Roman" w:cs="Times New Roman"/>
          <w:sz w:val="24"/>
          <w:szCs w:val="24"/>
        </w:rPr>
      </w:pPr>
    </w:p>
    <w:p w14:paraId="6DF6014D" w14:textId="77777777" w:rsidR="009F409A" w:rsidRDefault="009F409A" w:rsidP="007E5F5D">
      <w:pPr>
        <w:rPr>
          <w:rFonts w:ascii="Times New Roman" w:hAnsi="Times New Roman" w:cs="Times New Roman"/>
          <w:sz w:val="24"/>
          <w:szCs w:val="24"/>
        </w:rPr>
      </w:pPr>
    </w:p>
    <w:p w14:paraId="49E20C2A" w14:textId="77777777" w:rsidR="009F409A" w:rsidRDefault="009F409A" w:rsidP="007E5F5D">
      <w:pPr>
        <w:rPr>
          <w:rFonts w:ascii="Times New Roman" w:hAnsi="Times New Roman" w:cs="Times New Roman"/>
          <w:sz w:val="24"/>
          <w:szCs w:val="24"/>
        </w:rPr>
      </w:pPr>
    </w:p>
    <w:p w14:paraId="23DCF69B" w14:textId="77777777" w:rsidR="009F409A" w:rsidRDefault="009F409A" w:rsidP="007E5F5D">
      <w:pPr>
        <w:rPr>
          <w:rFonts w:ascii="Times New Roman" w:hAnsi="Times New Roman" w:cs="Times New Roman"/>
          <w:sz w:val="24"/>
          <w:szCs w:val="24"/>
        </w:rPr>
      </w:pPr>
    </w:p>
    <w:p w14:paraId="24E23D42" w14:textId="77777777" w:rsidR="009F409A" w:rsidRDefault="009F409A" w:rsidP="007E5F5D">
      <w:pPr>
        <w:rPr>
          <w:rFonts w:ascii="Times New Roman" w:hAnsi="Times New Roman" w:cs="Times New Roman"/>
          <w:sz w:val="24"/>
          <w:szCs w:val="24"/>
        </w:rPr>
      </w:pPr>
    </w:p>
    <w:p w14:paraId="4CF1ED9B" w14:textId="77777777" w:rsidR="009F409A" w:rsidRDefault="009F409A" w:rsidP="007E5F5D">
      <w:pPr>
        <w:rPr>
          <w:rFonts w:ascii="Times New Roman" w:hAnsi="Times New Roman" w:cs="Times New Roman"/>
          <w:sz w:val="24"/>
          <w:szCs w:val="24"/>
        </w:rPr>
      </w:pPr>
    </w:p>
    <w:p w14:paraId="10F78424" w14:textId="77777777" w:rsidR="009F409A" w:rsidRDefault="009F409A" w:rsidP="007E5F5D">
      <w:pPr>
        <w:rPr>
          <w:rFonts w:ascii="Times New Roman" w:hAnsi="Times New Roman" w:cs="Times New Roman"/>
          <w:sz w:val="24"/>
          <w:szCs w:val="24"/>
        </w:rPr>
      </w:pPr>
    </w:p>
    <w:p w14:paraId="5AECA5C6" w14:textId="0178C3AD" w:rsidR="007E5F5D" w:rsidRPr="00F25232" w:rsidRDefault="007E5F5D" w:rsidP="007E5F5D">
      <w:pPr>
        <w:rPr>
          <w:rFonts w:ascii="Times New Roman" w:hAnsi="Times New Roman" w:cs="Times New Roman"/>
          <w:sz w:val="24"/>
          <w:szCs w:val="24"/>
        </w:rPr>
      </w:pPr>
      <w:bookmarkStart w:id="0" w:name="_Hlk150936961"/>
      <w:r w:rsidRPr="00F25232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9F409A">
        <w:rPr>
          <w:rFonts w:ascii="Times New Roman" w:hAnsi="Times New Roman" w:cs="Times New Roman"/>
          <w:sz w:val="24"/>
          <w:szCs w:val="24"/>
        </w:rPr>
        <w:t>2</w:t>
      </w:r>
    </w:p>
    <w:tbl>
      <w:tblPr>
        <w:tblW w:w="4913" w:type="dxa"/>
        <w:tblLook w:val="0420" w:firstRow="1" w:lastRow="0" w:firstColumn="0" w:lastColumn="0" w:noHBand="0" w:noVBand="1"/>
      </w:tblPr>
      <w:tblGrid>
        <w:gridCol w:w="2502"/>
        <w:gridCol w:w="2411"/>
      </w:tblGrid>
      <w:tr w:rsidR="00F25232" w:rsidRPr="00F25232" w14:paraId="7DAB98BA" w14:textId="77777777" w:rsidTr="000F3C3B">
        <w:trPr>
          <w:trHeight w:val="475"/>
        </w:trPr>
        <w:tc>
          <w:tcPr>
            <w:tcW w:w="491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bookmarkEnd w:id="0"/>
          <w:p w14:paraId="43A074BF" w14:textId="77777777" w:rsidR="007E5F5D" w:rsidRPr="00F25232" w:rsidRDefault="007E5F5D" w:rsidP="000F3C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Number of </w:t>
            </w:r>
            <w:proofErr w:type="spellStart"/>
            <w:r w:rsidRPr="00F252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ncRNAs</w:t>
            </w:r>
            <w:proofErr w:type="spellEnd"/>
            <w:r w:rsidRPr="00F252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in different modules</w:t>
            </w:r>
          </w:p>
        </w:tc>
      </w:tr>
      <w:tr w:rsidR="00F25232" w:rsidRPr="00F25232" w14:paraId="664D914E" w14:textId="77777777" w:rsidTr="00E02F76">
        <w:trPr>
          <w:trHeight w:val="475"/>
        </w:trPr>
        <w:tc>
          <w:tcPr>
            <w:tcW w:w="2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0F1381" w14:textId="77777777" w:rsidR="007E5F5D" w:rsidRPr="00F25232" w:rsidRDefault="007E5F5D" w:rsidP="000F3C3B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ule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6C001F" w14:textId="3BBF7666" w:rsidR="007E5F5D" w:rsidRPr="00F25232" w:rsidRDefault="007E5F5D" w:rsidP="000F3C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          number</w:t>
            </w:r>
          </w:p>
        </w:tc>
      </w:tr>
      <w:tr w:rsidR="00F25232" w:rsidRPr="00F25232" w14:paraId="7CDB2860" w14:textId="77777777" w:rsidTr="00E02F76">
        <w:trPr>
          <w:trHeight w:val="475"/>
        </w:trPr>
        <w:tc>
          <w:tcPr>
            <w:tcW w:w="25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C5AB1" w14:textId="20E00920" w:rsidR="00E02F76" w:rsidRPr="00F25232" w:rsidRDefault="00E02F76" w:rsidP="00E02F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hAnsi="Times New Roman" w:cs="Times New Roman"/>
                <w:sz w:val="24"/>
                <w:szCs w:val="24"/>
              </w:rPr>
              <w:t>blue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00DB8" w14:textId="2545BD93" w:rsidR="00E02F76" w:rsidRPr="00F25232" w:rsidRDefault="00E31587" w:rsidP="00E02F7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hAnsi="Times New Roman" w:cs="Times New Roman"/>
                <w:sz w:val="24"/>
                <w:szCs w:val="24"/>
              </w:rPr>
              <w:t>1248</w:t>
            </w:r>
          </w:p>
        </w:tc>
      </w:tr>
      <w:tr w:rsidR="00F25232" w:rsidRPr="00F25232" w14:paraId="35E3B723" w14:textId="77777777" w:rsidTr="00E02F76">
        <w:trPr>
          <w:trHeight w:val="47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8F796" w14:textId="4F3E1326" w:rsidR="00E02F76" w:rsidRPr="00F25232" w:rsidRDefault="00E02F76" w:rsidP="00E02F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hAnsi="Times New Roman" w:cs="Times New Roman"/>
                <w:sz w:val="24"/>
                <w:szCs w:val="24"/>
              </w:rPr>
              <w:t>brown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F3A7E" w14:textId="60D85ADD" w:rsidR="00E02F76" w:rsidRPr="00F25232" w:rsidRDefault="00E31587" w:rsidP="00E02F7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hAnsi="Times New Roman" w:cs="Times New Roman"/>
                <w:sz w:val="24"/>
                <w:szCs w:val="24"/>
              </w:rPr>
              <w:t>819</w:t>
            </w:r>
          </w:p>
        </w:tc>
      </w:tr>
      <w:tr w:rsidR="00F25232" w:rsidRPr="00F25232" w14:paraId="533BEAE9" w14:textId="77777777" w:rsidTr="00E02F76">
        <w:trPr>
          <w:trHeight w:val="47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57880" w14:textId="6B016B62" w:rsidR="00E02F76" w:rsidRPr="00F25232" w:rsidRDefault="00E02F76" w:rsidP="00E02F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25232">
              <w:rPr>
                <w:rFonts w:ascii="Times New Roman" w:hAnsi="Times New Roman" w:cs="Times New Roman"/>
                <w:sz w:val="24"/>
                <w:szCs w:val="24"/>
              </w:rPr>
              <w:t>lightcyan</w:t>
            </w:r>
            <w:proofErr w:type="spellEnd"/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CCEF3" w14:textId="0A3F0CCF" w:rsidR="00E02F76" w:rsidRPr="00F25232" w:rsidRDefault="00E31587" w:rsidP="00E02F7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</w:tr>
      <w:tr w:rsidR="00F25232" w:rsidRPr="00F25232" w14:paraId="3BADCE72" w14:textId="77777777" w:rsidTr="00E02F76">
        <w:trPr>
          <w:trHeight w:val="47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FD40C" w14:textId="21B1D0CD" w:rsidR="00E02F76" w:rsidRPr="00F25232" w:rsidRDefault="00E02F76" w:rsidP="00E02F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hAnsi="Times New Roman" w:cs="Times New Roman"/>
                <w:sz w:val="24"/>
                <w:szCs w:val="24"/>
              </w:rPr>
              <w:t>grey60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69D50" w14:textId="26F3F345" w:rsidR="00E02F76" w:rsidRPr="00F25232" w:rsidRDefault="00E31587" w:rsidP="00E02F7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F25232" w:rsidRPr="00F25232" w14:paraId="366F13DE" w14:textId="77777777" w:rsidTr="00E02F76">
        <w:trPr>
          <w:trHeight w:val="47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5B0BA" w14:textId="48BEDFCF" w:rsidR="00E02F76" w:rsidRPr="00F25232" w:rsidRDefault="00E02F76" w:rsidP="00E02F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hAnsi="Times New Roman" w:cs="Times New Roman"/>
                <w:sz w:val="24"/>
                <w:szCs w:val="24"/>
              </w:rPr>
              <w:t>salmon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983B8" w14:textId="16B810F9" w:rsidR="00E02F76" w:rsidRPr="00F25232" w:rsidRDefault="00E31587" w:rsidP="00E02F7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F25232" w:rsidRPr="00F25232" w14:paraId="26D9B1D1" w14:textId="77777777" w:rsidTr="00E02F76">
        <w:trPr>
          <w:trHeight w:val="47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A064F" w14:textId="7E929629" w:rsidR="00E02F76" w:rsidRPr="00F25232" w:rsidRDefault="00E02F76" w:rsidP="00E02F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hAnsi="Times New Roman" w:cs="Times New Roman"/>
                <w:sz w:val="24"/>
                <w:szCs w:val="24"/>
              </w:rPr>
              <w:t>cyan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0FCA9" w14:textId="0C26A6D4" w:rsidR="00E02F76" w:rsidRPr="00F25232" w:rsidRDefault="00E31587" w:rsidP="00E02F7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</w:p>
        </w:tc>
      </w:tr>
      <w:tr w:rsidR="00F25232" w:rsidRPr="00F25232" w14:paraId="6715B5B2" w14:textId="77777777" w:rsidTr="00E02F76">
        <w:trPr>
          <w:trHeight w:val="47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77147" w14:textId="4148D81D" w:rsidR="00E02F76" w:rsidRPr="00F25232" w:rsidRDefault="00E02F76" w:rsidP="00E02F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hAnsi="Times New Roman" w:cs="Times New Roman"/>
                <w:sz w:val="24"/>
                <w:szCs w:val="24"/>
              </w:rPr>
              <w:t>tan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155CF" w14:textId="47F184AE" w:rsidR="00E02F76" w:rsidRPr="00F25232" w:rsidRDefault="00E31587" w:rsidP="00E02F7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F25232" w:rsidRPr="00F25232" w14:paraId="50BC8FD0" w14:textId="77777777" w:rsidTr="00E02F76">
        <w:trPr>
          <w:trHeight w:val="47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86327" w14:textId="68D1CF74" w:rsidR="00E02F76" w:rsidRPr="00F25232" w:rsidRDefault="00E02F76" w:rsidP="00E02F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hAnsi="Times New Roman" w:cs="Times New Roman"/>
                <w:sz w:val="24"/>
                <w:szCs w:val="24"/>
              </w:rPr>
              <w:t>turquoise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0A1D0" w14:textId="2FC8B26F" w:rsidR="00E02F76" w:rsidRPr="00F25232" w:rsidRDefault="00E31587" w:rsidP="00E02F7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hAnsi="Times New Roman" w:cs="Times New Roman"/>
                <w:sz w:val="24"/>
                <w:szCs w:val="24"/>
              </w:rPr>
              <w:t>546</w:t>
            </w:r>
          </w:p>
        </w:tc>
      </w:tr>
      <w:tr w:rsidR="00F25232" w:rsidRPr="00F25232" w14:paraId="4CFD53E8" w14:textId="77777777" w:rsidTr="00E02F76">
        <w:trPr>
          <w:trHeight w:val="47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603F0" w14:textId="676ABA8E" w:rsidR="00E02F76" w:rsidRPr="00F25232" w:rsidRDefault="00E02F76" w:rsidP="00E02F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2052C" w14:textId="0B09DB89" w:rsidR="00E02F76" w:rsidRPr="00F25232" w:rsidRDefault="00E31587" w:rsidP="00E02F7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</w:tr>
      <w:tr w:rsidR="00F25232" w:rsidRPr="00F25232" w14:paraId="1B34CFF4" w14:textId="77777777" w:rsidTr="00E02F76">
        <w:trPr>
          <w:trHeight w:val="47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8CCD7" w14:textId="1FD56816" w:rsidR="00E02F76" w:rsidRPr="00F25232" w:rsidRDefault="00E02F76" w:rsidP="00E02F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71A9C" w14:textId="37B22BD2" w:rsidR="00E02F76" w:rsidRPr="00F25232" w:rsidRDefault="00E31587" w:rsidP="00E02F7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hAnsi="Times New Roman" w:cs="Times New Roman"/>
                <w:sz w:val="24"/>
                <w:szCs w:val="24"/>
              </w:rPr>
              <w:t>702</w:t>
            </w:r>
          </w:p>
        </w:tc>
      </w:tr>
      <w:tr w:rsidR="00F25232" w:rsidRPr="00F25232" w14:paraId="70F42211" w14:textId="77777777" w:rsidTr="00E02F76">
        <w:trPr>
          <w:trHeight w:val="47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A9217" w14:textId="349D84BE" w:rsidR="00E02F76" w:rsidRPr="00F25232" w:rsidRDefault="00E02F76" w:rsidP="00E02F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25232">
              <w:rPr>
                <w:rFonts w:ascii="Times New Roman" w:hAnsi="Times New Roman" w:cs="Times New Roman"/>
                <w:sz w:val="24"/>
                <w:szCs w:val="24"/>
              </w:rPr>
              <w:t>greenyellow</w:t>
            </w:r>
            <w:proofErr w:type="spellEnd"/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35D04" w14:textId="02644D6E" w:rsidR="00E02F76" w:rsidRPr="00F25232" w:rsidRDefault="00E31587" w:rsidP="00E02F7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F25232" w:rsidRPr="00F25232" w14:paraId="0D885A1A" w14:textId="77777777" w:rsidTr="00E02F76">
        <w:trPr>
          <w:trHeight w:val="47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BC82E" w14:textId="282105F0" w:rsidR="00E02F76" w:rsidRPr="00F25232" w:rsidRDefault="00E02F76" w:rsidP="00E02F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hAnsi="Times New Roman" w:cs="Times New Roman"/>
                <w:sz w:val="24"/>
                <w:szCs w:val="24"/>
              </w:rPr>
              <w:t>pink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B7D08" w14:textId="2566D17F" w:rsidR="00E02F76" w:rsidRPr="00F25232" w:rsidRDefault="00E31587" w:rsidP="00E02F7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</w:tr>
      <w:tr w:rsidR="00F25232" w:rsidRPr="00F25232" w14:paraId="75422582" w14:textId="77777777" w:rsidTr="00E02F76">
        <w:trPr>
          <w:trHeight w:val="47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541C8" w14:textId="34AC8D76" w:rsidR="00E02F76" w:rsidRPr="00F25232" w:rsidRDefault="00E02F76" w:rsidP="00E02F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hAnsi="Times New Roman" w:cs="Times New Roman"/>
                <w:sz w:val="24"/>
                <w:szCs w:val="24"/>
              </w:rPr>
              <w:t>green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9612F" w14:textId="3BD96BB0" w:rsidR="00E02F76" w:rsidRPr="00F25232" w:rsidRDefault="00E31587" w:rsidP="00E02F7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F25232" w:rsidRPr="00F25232" w14:paraId="55297EA5" w14:textId="77777777" w:rsidTr="00E02F76">
        <w:trPr>
          <w:trHeight w:val="47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5D97A" w14:textId="2ED1D0A3" w:rsidR="00E02F76" w:rsidRPr="00F25232" w:rsidRDefault="00E02F76" w:rsidP="00E02F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hAnsi="Times New Roman" w:cs="Times New Roman"/>
                <w:sz w:val="24"/>
                <w:szCs w:val="24"/>
              </w:rPr>
              <w:t>magenta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4CA81" w14:textId="795053B8" w:rsidR="00E02F76" w:rsidRPr="00F25232" w:rsidRDefault="00E31587" w:rsidP="00E02F7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F25232" w:rsidRPr="00F25232" w14:paraId="128E2E41" w14:textId="77777777" w:rsidTr="00E02F76">
        <w:trPr>
          <w:trHeight w:val="475"/>
        </w:trPr>
        <w:tc>
          <w:tcPr>
            <w:tcW w:w="25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3EC5A3B" w14:textId="39EAE615" w:rsidR="00E02F76" w:rsidRPr="00F25232" w:rsidRDefault="00E02F76" w:rsidP="00E02F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hAnsi="Times New Roman" w:cs="Times New Roman"/>
                <w:sz w:val="24"/>
                <w:szCs w:val="24"/>
              </w:rPr>
              <w:t>purple</w:t>
            </w:r>
          </w:p>
        </w:tc>
        <w:tc>
          <w:tcPr>
            <w:tcW w:w="2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D4E5E8E" w14:textId="293AD52C" w:rsidR="00E02F76" w:rsidRPr="00F25232" w:rsidRDefault="00E31587" w:rsidP="00E02F7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F25232" w:rsidRPr="00F25232" w14:paraId="016F84AE" w14:textId="77777777" w:rsidTr="00E02F76">
        <w:trPr>
          <w:trHeight w:val="47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11DB8" w14:textId="6064A429" w:rsidR="00E02F76" w:rsidRPr="00F25232" w:rsidRDefault="00E02F76" w:rsidP="00E02F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E1F32" w14:textId="04176748" w:rsidR="00E02F76" w:rsidRPr="00F25232" w:rsidRDefault="00E31587" w:rsidP="00E02F7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E02F76" w:rsidRPr="00F25232" w14:paraId="478B46A6" w14:textId="77777777" w:rsidTr="00E02F76">
        <w:trPr>
          <w:trHeight w:val="475"/>
        </w:trPr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1095A0" w14:textId="30002EF7" w:rsidR="00E02F76" w:rsidRPr="00F25232" w:rsidRDefault="00E02F76" w:rsidP="00E02F7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25232">
              <w:rPr>
                <w:rFonts w:ascii="Times New Roman" w:hAnsi="Times New Roman" w:cs="Times New Roman"/>
                <w:sz w:val="24"/>
                <w:szCs w:val="24"/>
              </w:rPr>
              <w:t>midnightblue</w:t>
            </w:r>
            <w:proofErr w:type="spellEnd"/>
            <w:r w:rsidRPr="00F25232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48FFD4" w14:textId="03638BC6" w:rsidR="00E02F76" w:rsidRPr="00F25232" w:rsidRDefault="00E31587" w:rsidP="00E02F76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2523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</w:tbl>
    <w:p w14:paraId="2E41AD93" w14:textId="77777777" w:rsidR="007E5F5D" w:rsidRPr="00F25232" w:rsidRDefault="007E5F5D" w:rsidP="007E5F5D">
      <w:pPr>
        <w:rPr>
          <w:rFonts w:ascii="Times New Roman" w:hAnsi="Times New Roman" w:cs="Times New Roman"/>
        </w:rPr>
      </w:pPr>
    </w:p>
    <w:p w14:paraId="28ACBA3F" w14:textId="77777777" w:rsidR="007E5F5D" w:rsidRPr="00F25232" w:rsidRDefault="007E5F5D" w:rsidP="007E5F5D">
      <w:pPr>
        <w:rPr>
          <w:rFonts w:ascii="Times New Roman" w:hAnsi="Times New Roman" w:cs="Times New Roman"/>
        </w:rPr>
      </w:pPr>
    </w:p>
    <w:p w14:paraId="0571B9B3" w14:textId="77777777" w:rsidR="007E5F5D" w:rsidRPr="00F25232" w:rsidRDefault="007E5F5D" w:rsidP="007E5F5D">
      <w:pPr>
        <w:rPr>
          <w:rFonts w:ascii="Times New Roman" w:hAnsi="Times New Roman" w:cs="Times New Roman"/>
        </w:rPr>
      </w:pPr>
    </w:p>
    <w:p w14:paraId="76EDC9B3" w14:textId="77777777" w:rsidR="007E5F5D" w:rsidRPr="00F25232" w:rsidRDefault="007E5F5D" w:rsidP="007E5F5D">
      <w:pPr>
        <w:rPr>
          <w:rFonts w:ascii="Times New Roman" w:hAnsi="Times New Roman" w:cs="Times New Roman"/>
        </w:rPr>
      </w:pPr>
    </w:p>
    <w:p w14:paraId="1B5FCD08" w14:textId="77777777" w:rsidR="007E5F5D" w:rsidRPr="00F25232" w:rsidRDefault="007E5F5D" w:rsidP="007E5F5D">
      <w:pPr>
        <w:rPr>
          <w:rFonts w:ascii="Times New Roman" w:hAnsi="Times New Roman" w:cs="Times New Roman"/>
        </w:rPr>
      </w:pPr>
    </w:p>
    <w:p w14:paraId="4549647A" w14:textId="77777777" w:rsidR="007E5F5D" w:rsidRPr="00F25232" w:rsidRDefault="007E5F5D" w:rsidP="007E5F5D">
      <w:pPr>
        <w:rPr>
          <w:rFonts w:ascii="Times New Roman" w:hAnsi="Times New Roman" w:cs="Times New Roman"/>
        </w:rPr>
      </w:pPr>
    </w:p>
    <w:p w14:paraId="2BA07B7B" w14:textId="77777777" w:rsidR="007E5F5D" w:rsidRPr="00F25232" w:rsidRDefault="007E5F5D" w:rsidP="007E5F5D">
      <w:pPr>
        <w:rPr>
          <w:rFonts w:ascii="Times New Roman" w:hAnsi="Times New Roman" w:cs="Times New Roman"/>
        </w:rPr>
      </w:pPr>
    </w:p>
    <w:p w14:paraId="46ADEB62" w14:textId="77777777" w:rsidR="007E5F5D" w:rsidRPr="00F25232" w:rsidRDefault="007E5F5D" w:rsidP="007E5F5D">
      <w:pPr>
        <w:rPr>
          <w:rFonts w:ascii="Times New Roman" w:hAnsi="Times New Roman" w:cs="Times New Roman"/>
        </w:rPr>
      </w:pPr>
    </w:p>
    <w:p w14:paraId="192BF64E" w14:textId="77777777" w:rsidR="007E5F5D" w:rsidRPr="00F25232" w:rsidRDefault="007E5F5D" w:rsidP="007E5F5D">
      <w:pPr>
        <w:rPr>
          <w:rFonts w:ascii="Times New Roman" w:hAnsi="Times New Roman" w:cs="Times New Roman"/>
        </w:rPr>
      </w:pPr>
    </w:p>
    <w:p w14:paraId="4694D0CC" w14:textId="77777777" w:rsidR="007E5F5D" w:rsidRPr="00F25232" w:rsidRDefault="007E5F5D" w:rsidP="007E5F5D">
      <w:pPr>
        <w:rPr>
          <w:rFonts w:ascii="Times New Roman" w:hAnsi="Times New Roman" w:cs="Times New Roman"/>
        </w:rPr>
      </w:pPr>
    </w:p>
    <w:p w14:paraId="561B005E" w14:textId="77777777" w:rsidR="007E5F5D" w:rsidRPr="00F25232" w:rsidRDefault="007E5F5D" w:rsidP="007E5F5D">
      <w:pPr>
        <w:rPr>
          <w:rFonts w:ascii="Times New Roman" w:hAnsi="Times New Roman" w:cs="Times New Roman"/>
        </w:rPr>
      </w:pPr>
    </w:p>
    <w:p w14:paraId="64EA0351" w14:textId="77777777" w:rsidR="007E5F5D" w:rsidRPr="00F25232" w:rsidRDefault="007E5F5D" w:rsidP="007E5F5D">
      <w:pPr>
        <w:rPr>
          <w:rFonts w:ascii="Times New Roman" w:hAnsi="Times New Roman" w:cs="Times New Roman"/>
        </w:rPr>
      </w:pPr>
    </w:p>
    <w:p w14:paraId="008E2D38" w14:textId="77777777" w:rsidR="007E5F5D" w:rsidRPr="00F25232" w:rsidRDefault="007E5F5D" w:rsidP="007E5F5D">
      <w:pPr>
        <w:rPr>
          <w:rFonts w:ascii="Times New Roman" w:hAnsi="Times New Roman" w:cs="Times New Roman"/>
        </w:rPr>
      </w:pPr>
    </w:p>
    <w:p w14:paraId="0EAC67DC" w14:textId="77777777" w:rsidR="007E5F5D" w:rsidRPr="00F25232" w:rsidRDefault="007E5F5D" w:rsidP="007E5F5D">
      <w:pPr>
        <w:rPr>
          <w:rFonts w:ascii="Times New Roman" w:hAnsi="Times New Roman" w:cs="Times New Roman"/>
        </w:rPr>
      </w:pPr>
    </w:p>
    <w:p w14:paraId="07191FEB" w14:textId="2A5CC915" w:rsidR="007E5F5D" w:rsidRPr="00F25232" w:rsidRDefault="007E5F5D" w:rsidP="007E5F5D">
      <w:pPr>
        <w:rPr>
          <w:rFonts w:ascii="Times New Roman" w:hAnsi="Times New Roman" w:cs="Times New Roman"/>
          <w:sz w:val="24"/>
          <w:szCs w:val="24"/>
        </w:rPr>
      </w:pPr>
      <w:r w:rsidRPr="00F25232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9F409A">
        <w:rPr>
          <w:rFonts w:ascii="Times New Roman" w:hAnsi="Times New Roman" w:cs="Times New Roman"/>
          <w:sz w:val="24"/>
          <w:szCs w:val="24"/>
        </w:rPr>
        <w:t>3</w:t>
      </w:r>
    </w:p>
    <w:tbl>
      <w:tblPr>
        <w:tblW w:w="4543" w:type="dxa"/>
        <w:tblLook w:val="04A0" w:firstRow="1" w:lastRow="0" w:firstColumn="1" w:lastColumn="0" w:noHBand="0" w:noVBand="1"/>
      </w:tblPr>
      <w:tblGrid>
        <w:gridCol w:w="2463"/>
        <w:gridCol w:w="1476"/>
        <w:gridCol w:w="1476"/>
      </w:tblGrid>
      <w:tr w:rsidR="00F25232" w:rsidRPr="00F25232" w14:paraId="5718F913" w14:textId="77777777" w:rsidTr="00130FE1">
        <w:trPr>
          <w:trHeight w:val="280"/>
        </w:trPr>
        <w:tc>
          <w:tcPr>
            <w:tcW w:w="45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EA284D" w14:textId="77777777" w:rsidR="007E5F5D" w:rsidRPr="00F25232" w:rsidRDefault="007E5F5D" w:rsidP="000F3C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hAnsi="Times New Roman" w:cs="Times New Roman"/>
                <w:sz w:val="24"/>
                <w:szCs w:val="24"/>
              </w:rPr>
              <w:t xml:space="preserve">The MM and GS value of Top 20 </w:t>
            </w:r>
            <w:proofErr w:type="spellStart"/>
            <w:r w:rsidRPr="00F25232">
              <w:rPr>
                <w:rFonts w:ascii="Times New Roman" w:hAnsi="Times New Roman" w:cs="Times New Roman"/>
                <w:sz w:val="24"/>
                <w:szCs w:val="24"/>
              </w:rPr>
              <w:t>lncRNAs</w:t>
            </w:r>
            <w:proofErr w:type="spellEnd"/>
          </w:p>
        </w:tc>
      </w:tr>
      <w:tr w:rsidR="00F25232" w:rsidRPr="00F25232" w14:paraId="39C82B91" w14:textId="77777777" w:rsidTr="00130FE1">
        <w:trPr>
          <w:trHeight w:val="280"/>
        </w:trPr>
        <w:tc>
          <w:tcPr>
            <w:tcW w:w="2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182557" w14:textId="77777777" w:rsidR="007E5F5D" w:rsidRPr="00F25232" w:rsidRDefault="007E5F5D" w:rsidP="000F3C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252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ncRNAs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5D79D5" w14:textId="77777777" w:rsidR="007E5F5D" w:rsidRPr="00F25232" w:rsidRDefault="007E5F5D" w:rsidP="000F3C3B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M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17CAB3" w14:textId="77777777" w:rsidR="007E5F5D" w:rsidRPr="00F25232" w:rsidRDefault="007E5F5D" w:rsidP="000F3C3B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S</w:t>
            </w:r>
          </w:p>
        </w:tc>
      </w:tr>
      <w:tr w:rsidR="00F25232" w:rsidRPr="00F25232" w14:paraId="5005FA44" w14:textId="77777777" w:rsidTr="00130FE1">
        <w:trPr>
          <w:trHeight w:val="280"/>
        </w:trPr>
        <w:tc>
          <w:tcPr>
            <w:tcW w:w="2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C1ACA" w14:textId="56416876" w:rsidR="00130FE1" w:rsidRPr="00F25232" w:rsidRDefault="00130FE1" w:rsidP="00130F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hAnsi="Times New Roman" w:cs="Times New Roman"/>
                <w:sz w:val="24"/>
                <w:szCs w:val="24"/>
              </w:rPr>
              <w:t>lnc-NR1D1-1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C8B4D" w14:textId="17670EE1" w:rsidR="00130FE1" w:rsidRPr="00F25232" w:rsidRDefault="00130FE1" w:rsidP="00130F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hAnsi="Times New Roman" w:cs="Times New Roman"/>
                <w:sz w:val="24"/>
                <w:szCs w:val="24"/>
              </w:rPr>
              <w:t>0.999629691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8F398" w14:textId="46FFA20C" w:rsidR="00130FE1" w:rsidRPr="00F25232" w:rsidRDefault="00130FE1" w:rsidP="00130F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hAnsi="Times New Roman" w:cs="Times New Roman"/>
                <w:sz w:val="24"/>
                <w:szCs w:val="24"/>
              </w:rPr>
              <w:t>0.975465491</w:t>
            </w:r>
          </w:p>
        </w:tc>
      </w:tr>
      <w:tr w:rsidR="00F25232" w:rsidRPr="00F25232" w14:paraId="11913A9D" w14:textId="77777777" w:rsidTr="00130FE1">
        <w:trPr>
          <w:trHeight w:val="280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ED9B3" w14:textId="74636A4C" w:rsidR="00130FE1" w:rsidRPr="00F25232" w:rsidRDefault="00130FE1" w:rsidP="00130F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hAnsi="Times New Roman" w:cs="Times New Roman"/>
                <w:sz w:val="24"/>
                <w:szCs w:val="24"/>
              </w:rPr>
              <w:t>lnc-COPG1-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25716" w14:textId="6FA56753" w:rsidR="00130FE1" w:rsidRPr="00F25232" w:rsidRDefault="00130FE1" w:rsidP="00130F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hAnsi="Times New Roman" w:cs="Times New Roman"/>
                <w:sz w:val="24"/>
                <w:szCs w:val="24"/>
              </w:rPr>
              <w:t>0.9991708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39D2B" w14:textId="55408D80" w:rsidR="00130FE1" w:rsidRPr="00F25232" w:rsidRDefault="00130FE1" w:rsidP="00130F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hAnsi="Times New Roman" w:cs="Times New Roman"/>
                <w:sz w:val="24"/>
                <w:szCs w:val="24"/>
              </w:rPr>
              <w:t>0.975550164</w:t>
            </w:r>
          </w:p>
        </w:tc>
      </w:tr>
      <w:tr w:rsidR="00F25232" w:rsidRPr="00F25232" w14:paraId="5BF37EBB" w14:textId="77777777" w:rsidTr="00130FE1">
        <w:trPr>
          <w:trHeight w:val="280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25129" w14:textId="05A56AE3" w:rsidR="00130FE1" w:rsidRPr="00F25232" w:rsidRDefault="00130FE1" w:rsidP="00130F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hAnsi="Times New Roman" w:cs="Times New Roman"/>
                <w:sz w:val="24"/>
                <w:szCs w:val="24"/>
              </w:rPr>
              <w:t>NONHSAG091824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0473F" w14:textId="10167179" w:rsidR="00130FE1" w:rsidRPr="00F25232" w:rsidRDefault="00130FE1" w:rsidP="00130F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hAnsi="Times New Roman" w:cs="Times New Roman"/>
                <w:sz w:val="24"/>
                <w:szCs w:val="24"/>
              </w:rPr>
              <w:t>0.9988426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9FBF3" w14:textId="0D5912B6" w:rsidR="00130FE1" w:rsidRPr="00F25232" w:rsidRDefault="00130FE1" w:rsidP="00130F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hAnsi="Times New Roman" w:cs="Times New Roman"/>
                <w:sz w:val="24"/>
                <w:szCs w:val="24"/>
              </w:rPr>
              <w:t>0.962499356</w:t>
            </w:r>
          </w:p>
        </w:tc>
      </w:tr>
      <w:tr w:rsidR="00F25232" w:rsidRPr="00F25232" w14:paraId="722162CA" w14:textId="77777777" w:rsidTr="00130FE1">
        <w:trPr>
          <w:trHeight w:val="280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1A3AD" w14:textId="14B27A8E" w:rsidR="00130FE1" w:rsidRPr="00F25232" w:rsidRDefault="00130FE1" w:rsidP="00130F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hAnsi="Times New Roman" w:cs="Times New Roman"/>
                <w:sz w:val="24"/>
                <w:szCs w:val="24"/>
              </w:rPr>
              <w:t>ENSG00000272950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0F23A" w14:textId="0D613F07" w:rsidR="00130FE1" w:rsidRPr="00F25232" w:rsidRDefault="00130FE1" w:rsidP="00130F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hAnsi="Times New Roman" w:cs="Times New Roman"/>
                <w:sz w:val="24"/>
                <w:szCs w:val="24"/>
              </w:rPr>
              <w:t>0.9983603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94E65" w14:textId="4A358849" w:rsidR="00130FE1" w:rsidRPr="00F25232" w:rsidRDefault="00130FE1" w:rsidP="00130F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hAnsi="Times New Roman" w:cs="Times New Roman"/>
                <w:sz w:val="24"/>
                <w:szCs w:val="24"/>
              </w:rPr>
              <w:t>0.974789402</w:t>
            </w:r>
          </w:p>
        </w:tc>
      </w:tr>
      <w:tr w:rsidR="00F25232" w:rsidRPr="00F25232" w14:paraId="0F2ADF26" w14:textId="77777777" w:rsidTr="00130FE1">
        <w:trPr>
          <w:trHeight w:val="280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7D819" w14:textId="3D8C5530" w:rsidR="00130FE1" w:rsidRPr="00F25232" w:rsidRDefault="00130FE1" w:rsidP="00130F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hAnsi="Times New Roman" w:cs="Times New Roman"/>
                <w:sz w:val="24"/>
                <w:szCs w:val="24"/>
              </w:rPr>
              <w:t>lnc-GIPR-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9DC2C" w14:textId="42A6B757" w:rsidR="00130FE1" w:rsidRPr="00F25232" w:rsidRDefault="00130FE1" w:rsidP="00130F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hAnsi="Times New Roman" w:cs="Times New Roman"/>
                <w:sz w:val="24"/>
                <w:szCs w:val="24"/>
              </w:rPr>
              <w:t>0.9982228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05A73" w14:textId="3ED3461A" w:rsidR="00130FE1" w:rsidRPr="00F25232" w:rsidRDefault="00130FE1" w:rsidP="00130F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hAnsi="Times New Roman" w:cs="Times New Roman"/>
                <w:sz w:val="24"/>
                <w:szCs w:val="24"/>
              </w:rPr>
              <w:t>0.970938656</w:t>
            </w:r>
          </w:p>
        </w:tc>
      </w:tr>
      <w:tr w:rsidR="00F25232" w:rsidRPr="00F25232" w14:paraId="6FE652C1" w14:textId="77777777" w:rsidTr="00130FE1">
        <w:trPr>
          <w:trHeight w:val="280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F6189" w14:textId="762B0EC6" w:rsidR="00130FE1" w:rsidRPr="00F25232" w:rsidRDefault="00130FE1" w:rsidP="00130F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hAnsi="Times New Roman" w:cs="Times New Roman"/>
                <w:sz w:val="24"/>
                <w:szCs w:val="24"/>
              </w:rPr>
              <w:t>G0855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DAF78" w14:textId="50613991" w:rsidR="00130FE1" w:rsidRPr="00F25232" w:rsidRDefault="00130FE1" w:rsidP="00130F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hAnsi="Times New Roman" w:cs="Times New Roman"/>
                <w:sz w:val="24"/>
                <w:szCs w:val="24"/>
              </w:rPr>
              <w:t>0.998102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15B3E" w14:textId="0318DE5F" w:rsidR="00130FE1" w:rsidRPr="00F25232" w:rsidRDefault="00130FE1" w:rsidP="00130F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hAnsi="Times New Roman" w:cs="Times New Roman"/>
                <w:sz w:val="24"/>
                <w:szCs w:val="24"/>
              </w:rPr>
              <w:t>0.984849927</w:t>
            </w:r>
          </w:p>
        </w:tc>
      </w:tr>
      <w:tr w:rsidR="00F25232" w:rsidRPr="00F25232" w14:paraId="3A311266" w14:textId="77777777" w:rsidTr="00130FE1">
        <w:trPr>
          <w:trHeight w:val="280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1B26B" w14:textId="5E946B96" w:rsidR="00130FE1" w:rsidRPr="00F25232" w:rsidRDefault="00130FE1" w:rsidP="00130F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hAnsi="Times New Roman" w:cs="Times New Roman"/>
                <w:sz w:val="24"/>
                <w:szCs w:val="24"/>
              </w:rPr>
              <w:t>lnc-MAP3K13-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699E6" w14:textId="6038D230" w:rsidR="00130FE1" w:rsidRPr="00F25232" w:rsidRDefault="00130FE1" w:rsidP="00130F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hAnsi="Times New Roman" w:cs="Times New Roman"/>
                <w:sz w:val="24"/>
                <w:szCs w:val="24"/>
              </w:rPr>
              <w:t>0.9974013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ADD1A" w14:textId="19C7C989" w:rsidR="00130FE1" w:rsidRPr="00F25232" w:rsidRDefault="00130FE1" w:rsidP="00130F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hAnsi="Times New Roman" w:cs="Times New Roman"/>
                <w:sz w:val="24"/>
                <w:szCs w:val="24"/>
              </w:rPr>
              <w:t>0.967564378</w:t>
            </w:r>
          </w:p>
        </w:tc>
      </w:tr>
      <w:tr w:rsidR="00F25232" w:rsidRPr="00F25232" w14:paraId="6123042F" w14:textId="77777777" w:rsidTr="00130FE1">
        <w:trPr>
          <w:trHeight w:val="280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BB8BC" w14:textId="1A9C7202" w:rsidR="00130FE1" w:rsidRPr="00F25232" w:rsidRDefault="00130FE1" w:rsidP="00130F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hAnsi="Times New Roman" w:cs="Times New Roman"/>
                <w:sz w:val="24"/>
                <w:szCs w:val="24"/>
              </w:rPr>
              <w:t>lnc-LBH-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ACA6D" w14:textId="512BCEC9" w:rsidR="00130FE1" w:rsidRPr="00F25232" w:rsidRDefault="00130FE1" w:rsidP="00130F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hAnsi="Times New Roman" w:cs="Times New Roman"/>
                <w:sz w:val="24"/>
                <w:szCs w:val="24"/>
              </w:rPr>
              <w:t>0.9974007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4B866" w14:textId="1E68275B" w:rsidR="00130FE1" w:rsidRPr="00F25232" w:rsidRDefault="00130FE1" w:rsidP="00130F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hAnsi="Times New Roman" w:cs="Times New Roman"/>
                <w:sz w:val="24"/>
                <w:szCs w:val="24"/>
              </w:rPr>
              <w:t>0.967117979</w:t>
            </w:r>
          </w:p>
        </w:tc>
      </w:tr>
      <w:tr w:rsidR="00F25232" w:rsidRPr="00F25232" w14:paraId="7DDD9868" w14:textId="77777777" w:rsidTr="00130FE1">
        <w:trPr>
          <w:trHeight w:val="280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464D4" w14:textId="3C8659BB" w:rsidR="00130FE1" w:rsidRPr="00F25232" w:rsidRDefault="00130FE1" w:rsidP="00130F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hAnsi="Times New Roman" w:cs="Times New Roman"/>
                <w:sz w:val="24"/>
                <w:szCs w:val="24"/>
              </w:rPr>
              <w:t>lnc-MTRNR2L8-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CE61F" w14:textId="271D584B" w:rsidR="00130FE1" w:rsidRPr="00F25232" w:rsidRDefault="00130FE1" w:rsidP="00130F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hAnsi="Times New Roman" w:cs="Times New Roman"/>
                <w:sz w:val="24"/>
                <w:szCs w:val="24"/>
              </w:rPr>
              <w:t>0.9972969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4E338" w14:textId="09F28212" w:rsidR="00130FE1" w:rsidRPr="00F25232" w:rsidRDefault="00130FE1" w:rsidP="00130F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hAnsi="Times New Roman" w:cs="Times New Roman"/>
                <w:sz w:val="24"/>
                <w:szCs w:val="24"/>
              </w:rPr>
              <w:t>0.964423126</w:t>
            </w:r>
          </w:p>
        </w:tc>
      </w:tr>
      <w:tr w:rsidR="00F25232" w:rsidRPr="00F25232" w14:paraId="3BBD6172" w14:textId="77777777" w:rsidTr="00130FE1">
        <w:trPr>
          <w:trHeight w:val="280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CDAE9" w14:textId="104E0994" w:rsidR="00130FE1" w:rsidRPr="00F25232" w:rsidRDefault="00130FE1" w:rsidP="00130F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hAnsi="Times New Roman" w:cs="Times New Roman"/>
                <w:sz w:val="24"/>
                <w:szCs w:val="24"/>
              </w:rPr>
              <w:t>lnc-KMT2C-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6E7F3" w14:textId="43573E1D" w:rsidR="00130FE1" w:rsidRPr="00F25232" w:rsidRDefault="00130FE1" w:rsidP="00130F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hAnsi="Times New Roman" w:cs="Times New Roman"/>
                <w:sz w:val="24"/>
                <w:szCs w:val="24"/>
              </w:rPr>
              <w:t>0.9972541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D1DCF" w14:textId="055A2B97" w:rsidR="00130FE1" w:rsidRPr="00F25232" w:rsidRDefault="00130FE1" w:rsidP="00130F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hAnsi="Times New Roman" w:cs="Times New Roman"/>
                <w:sz w:val="24"/>
                <w:szCs w:val="24"/>
              </w:rPr>
              <w:t>0.959042407</w:t>
            </w:r>
          </w:p>
        </w:tc>
      </w:tr>
      <w:tr w:rsidR="00F25232" w:rsidRPr="00F25232" w14:paraId="49CB1C56" w14:textId="77777777" w:rsidTr="00130FE1">
        <w:trPr>
          <w:trHeight w:val="280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024AF" w14:textId="0E9EA4D1" w:rsidR="00130FE1" w:rsidRPr="00F25232" w:rsidRDefault="00130FE1" w:rsidP="00130F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hAnsi="Times New Roman" w:cs="Times New Roman"/>
                <w:sz w:val="24"/>
                <w:szCs w:val="24"/>
              </w:rPr>
              <w:t>NONHSAG063985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C3858" w14:textId="768C6C55" w:rsidR="00130FE1" w:rsidRPr="00F25232" w:rsidRDefault="00130FE1" w:rsidP="00130F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hAnsi="Times New Roman" w:cs="Times New Roman"/>
                <w:sz w:val="24"/>
                <w:szCs w:val="24"/>
              </w:rPr>
              <w:t>0.9972409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A8208" w14:textId="16668F8E" w:rsidR="00130FE1" w:rsidRPr="00F25232" w:rsidRDefault="00130FE1" w:rsidP="00130F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hAnsi="Times New Roman" w:cs="Times New Roman"/>
                <w:sz w:val="24"/>
                <w:szCs w:val="24"/>
              </w:rPr>
              <w:t>0.982101491</w:t>
            </w:r>
          </w:p>
        </w:tc>
      </w:tr>
      <w:tr w:rsidR="00F25232" w:rsidRPr="00F25232" w14:paraId="2083BEC8" w14:textId="77777777" w:rsidTr="00130FE1">
        <w:trPr>
          <w:trHeight w:val="280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AE843" w14:textId="02FEB3C1" w:rsidR="00130FE1" w:rsidRPr="00F25232" w:rsidRDefault="00130FE1" w:rsidP="00130F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hAnsi="Times New Roman" w:cs="Times New Roman"/>
                <w:sz w:val="24"/>
                <w:szCs w:val="24"/>
              </w:rPr>
              <w:t>lnc-PLAA-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CFDBA" w14:textId="15C49A24" w:rsidR="00130FE1" w:rsidRPr="00F25232" w:rsidRDefault="00130FE1" w:rsidP="00130F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hAnsi="Times New Roman" w:cs="Times New Roman"/>
                <w:sz w:val="24"/>
                <w:szCs w:val="24"/>
              </w:rPr>
              <w:t>0.9972343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E8291" w14:textId="4281AE13" w:rsidR="00130FE1" w:rsidRPr="00F25232" w:rsidRDefault="00130FE1" w:rsidP="00130F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hAnsi="Times New Roman" w:cs="Times New Roman"/>
                <w:sz w:val="24"/>
                <w:szCs w:val="24"/>
              </w:rPr>
              <w:t>0.957632976</w:t>
            </w:r>
          </w:p>
        </w:tc>
      </w:tr>
      <w:tr w:rsidR="00F25232" w:rsidRPr="00F25232" w14:paraId="369938D9" w14:textId="77777777" w:rsidTr="00130FE1">
        <w:trPr>
          <w:trHeight w:val="280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ACAC8" w14:textId="0DF1F748" w:rsidR="00130FE1" w:rsidRPr="00F25232" w:rsidRDefault="00130FE1" w:rsidP="00130F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hAnsi="Times New Roman" w:cs="Times New Roman"/>
                <w:sz w:val="24"/>
                <w:szCs w:val="24"/>
              </w:rPr>
              <w:t>NONHSAG074420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24979" w14:textId="4FCDA24C" w:rsidR="00130FE1" w:rsidRPr="00F25232" w:rsidRDefault="00130FE1" w:rsidP="00130F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hAnsi="Times New Roman" w:cs="Times New Roman"/>
                <w:sz w:val="24"/>
                <w:szCs w:val="24"/>
              </w:rPr>
              <w:t>0.9970849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999AD" w14:textId="64055D11" w:rsidR="00130FE1" w:rsidRPr="00F25232" w:rsidRDefault="00130FE1" w:rsidP="00130F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hAnsi="Times New Roman" w:cs="Times New Roman"/>
                <w:sz w:val="24"/>
                <w:szCs w:val="24"/>
              </w:rPr>
              <w:t>0.960815585</w:t>
            </w:r>
          </w:p>
        </w:tc>
      </w:tr>
      <w:tr w:rsidR="00F25232" w:rsidRPr="00F25232" w14:paraId="2B44C6E1" w14:textId="77777777" w:rsidTr="00130FE1">
        <w:trPr>
          <w:trHeight w:val="280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69CBF" w14:textId="1CBC1AB1" w:rsidR="00130FE1" w:rsidRPr="00F25232" w:rsidRDefault="00130FE1" w:rsidP="00130F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hAnsi="Times New Roman" w:cs="Times New Roman"/>
                <w:sz w:val="24"/>
                <w:szCs w:val="24"/>
              </w:rPr>
              <w:t>ENSG00000286453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822E6" w14:textId="22F31E3D" w:rsidR="00130FE1" w:rsidRPr="00F25232" w:rsidRDefault="00130FE1" w:rsidP="00130F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hAnsi="Times New Roman" w:cs="Times New Roman"/>
                <w:sz w:val="24"/>
                <w:szCs w:val="24"/>
              </w:rPr>
              <w:t>0.9970135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FD7C1" w14:textId="02CFC7D1" w:rsidR="00130FE1" w:rsidRPr="00F25232" w:rsidRDefault="00130FE1" w:rsidP="00130F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hAnsi="Times New Roman" w:cs="Times New Roman"/>
                <w:sz w:val="24"/>
                <w:szCs w:val="24"/>
              </w:rPr>
              <w:t>0.971319243</w:t>
            </w:r>
          </w:p>
        </w:tc>
      </w:tr>
      <w:tr w:rsidR="00F25232" w:rsidRPr="00F25232" w14:paraId="1FED5D7E" w14:textId="77777777" w:rsidTr="00130FE1">
        <w:trPr>
          <w:trHeight w:val="280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E6F52" w14:textId="18E5FA13" w:rsidR="00130FE1" w:rsidRPr="00F25232" w:rsidRDefault="00130FE1" w:rsidP="00130F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hAnsi="Times New Roman" w:cs="Times New Roman"/>
                <w:sz w:val="24"/>
                <w:szCs w:val="24"/>
              </w:rPr>
              <w:t>NONHSAG100063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15E80" w14:textId="1D5E61E0" w:rsidR="00130FE1" w:rsidRPr="00F25232" w:rsidRDefault="00130FE1" w:rsidP="00130F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hAnsi="Times New Roman" w:cs="Times New Roman"/>
                <w:sz w:val="24"/>
                <w:szCs w:val="24"/>
              </w:rPr>
              <w:t>0.9968057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339CD" w14:textId="75FC0C28" w:rsidR="00130FE1" w:rsidRPr="00F25232" w:rsidRDefault="00130FE1" w:rsidP="00130F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hAnsi="Times New Roman" w:cs="Times New Roman"/>
                <w:sz w:val="24"/>
                <w:szCs w:val="24"/>
              </w:rPr>
              <w:t>0.983758177</w:t>
            </w:r>
          </w:p>
        </w:tc>
      </w:tr>
      <w:tr w:rsidR="00F25232" w:rsidRPr="00F25232" w14:paraId="64B89C1A" w14:textId="77777777" w:rsidTr="00130FE1">
        <w:trPr>
          <w:trHeight w:val="280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87374" w14:textId="6C3A4A6C" w:rsidR="00130FE1" w:rsidRPr="00F25232" w:rsidRDefault="00130FE1" w:rsidP="00130F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hAnsi="Times New Roman" w:cs="Times New Roman"/>
                <w:sz w:val="24"/>
                <w:szCs w:val="24"/>
              </w:rPr>
              <w:t>lnc-STT3B-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20A52" w14:textId="029361F4" w:rsidR="00130FE1" w:rsidRPr="00F25232" w:rsidRDefault="00130FE1" w:rsidP="00130F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hAnsi="Times New Roman" w:cs="Times New Roman"/>
                <w:sz w:val="24"/>
                <w:szCs w:val="24"/>
              </w:rPr>
              <w:t>0.99656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2DC42" w14:textId="7DD95F49" w:rsidR="00130FE1" w:rsidRPr="00F25232" w:rsidRDefault="00130FE1" w:rsidP="00130F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hAnsi="Times New Roman" w:cs="Times New Roman"/>
                <w:sz w:val="24"/>
                <w:szCs w:val="24"/>
              </w:rPr>
              <w:t>0.957524586</w:t>
            </w:r>
          </w:p>
        </w:tc>
      </w:tr>
      <w:tr w:rsidR="00F25232" w:rsidRPr="00F25232" w14:paraId="251014CD" w14:textId="77777777" w:rsidTr="00130FE1">
        <w:trPr>
          <w:trHeight w:val="280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98044" w14:textId="2E09BDC8" w:rsidR="00130FE1" w:rsidRPr="00F25232" w:rsidRDefault="00130FE1" w:rsidP="00130F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hAnsi="Times New Roman" w:cs="Times New Roman"/>
                <w:sz w:val="24"/>
                <w:szCs w:val="24"/>
              </w:rPr>
              <w:t>G0637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A7CFB" w14:textId="2AA74FBD" w:rsidR="00130FE1" w:rsidRPr="00F25232" w:rsidRDefault="00130FE1" w:rsidP="00130F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hAnsi="Times New Roman" w:cs="Times New Roman"/>
                <w:sz w:val="24"/>
                <w:szCs w:val="24"/>
              </w:rPr>
              <w:t>0.9963205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97F93" w14:textId="0567900D" w:rsidR="00130FE1" w:rsidRPr="00F25232" w:rsidRDefault="00130FE1" w:rsidP="00130F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hAnsi="Times New Roman" w:cs="Times New Roman"/>
                <w:sz w:val="24"/>
                <w:szCs w:val="24"/>
              </w:rPr>
              <w:t>0.976226423</w:t>
            </w:r>
          </w:p>
        </w:tc>
      </w:tr>
      <w:tr w:rsidR="00F25232" w:rsidRPr="00F25232" w14:paraId="03BC639C" w14:textId="77777777" w:rsidTr="00130FE1">
        <w:trPr>
          <w:trHeight w:val="280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AD39D" w14:textId="39337D81" w:rsidR="00130FE1" w:rsidRPr="00F25232" w:rsidRDefault="008F4A78" w:rsidP="00130F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hAnsi="Times New Roman" w:cs="Times New Roman"/>
                <w:sz w:val="24"/>
                <w:szCs w:val="24"/>
              </w:rPr>
              <w:t>lnc-IKZF2-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51164" w14:textId="04643DEB" w:rsidR="00130FE1" w:rsidRPr="00F25232" w:rsidRDefault="00130FE1" w:rsidP="00130F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hAnsi="Times New Roman" w:cs="Times New Roman"/>
                <w:sz w:val="24"/>
                <w:szCs w:val="24"/>
              </w:rPr>
              <w:t>0.9962757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8FDC6" w14:textId="0EAC81E7" w:rsidR="00130FE1" w:rsidRPr="00F25232" w:rsidRDefault="00130FE1" w:rsidP="00130F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hAnsi="Times New Roman" w:cs="Times New Roman"/>
                <w:sz w:val="24"/>
                <w:szCs w:val="24"/>
              </w:rPr>
              <w:t>0.969274299</w:t>
            </w:r>
          </w:p>
        </w:tc>
      </w:tr>
      <w:tr w:rsidR="00F25232" w:rsidRPr="00F25232" w14:paraId="553EA68C" w14:textId="77777777" w:rsidTr="00130FE1">
        <w:trPr>
          <w:trHeight w:val="280"/>
        </w:trPr>
        <w:tc>
          <w:tcPr>
            <w:tcW w:w="24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460081" w14:textId="049D6F6D" w:rsidR="00130FE1" w:rsidRPr="00F25232" w:rsidRDefault="008F4A78" w:rsidP="00130F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hAnsi="Times New Roman" w:cs="Times New Roman"/>
                <w:sz w:val="24"/>
                <w:szCs w:val="24"/>
              </w:rPr>
              <w:t>ENSG00000267074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18E54D8" w14:textId="6472CE14" w:rsidR="00130FE1" w:rsidRPr="00F25232" w:rsidRDefault="00130FE1" w:rsidP="00130F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hAnsi="Times New Roman" w:cs="Times New Roman"/>
                <w:sz w:val="24"/>
                <w:szCs w:val="24"/>
              </w:rPr>
              <w:t>0.996043484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C599F3C" w14:textId="1F44CDD3" w:rsidR="00130FE1" w:rsidRPr="00F25232" w:rsidRDefault="00130FE1" w:rsidP="00130F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hAnsi="Times New Roman" w:cs="Times New Roman"/>
                <w:sz w:val="24"/>
                <w:szCs w:val="24"/>
              </w:rPr>
              <w:t>0.980739835</w:t>
            </w:r>
          </w:p>
        </w:tc>
      </w:tr>
      <w:tr w:rsidR="00130FE1" w:rsidRPr="00F25232" w14:paraId="746DE671" w14:textId="77777777" w:rsidTr="00130FE1">
        <w:trPr>
          <w:trHeight w:val="280"/>
        </w:trPr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883C53" w14:textId="3FA93B42" w:rsidR="00130FE1" w:rsidRPr="00F25232" w:rsidRDefault="008F4A78" w:rsidP="00130F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hAnsi="Times New Roman" w:cs="Times New Roman"/>
                <w:sz w:val="24"/>
                <w:szCs w:val="24"/>
              </w:rPr>
              <w:t>lnc-ICOSLG-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7F1279" w14:textId="6175EFED" w:rsidR="00130FE1" w:rsidRPr="00F25232" w:rsidRDefault="00130FE1" w:rsidP="00130F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hAnsi="Times New Roman" w:cs="Times New Roman"/>
                <w:sz w:val="24"/>
                <w:szCs w:val="24"/>
              </w:rPr>
              <w:t>0.9960168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F46907" w14:textId="1328E704" w:rsidR="00130FE1" w:rsidRPr="00F25232" w:rsidRDefault="00130FE1" w:rsidP="00130F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hAnsi="Times New Roman" w:cs="Times New Roman"/>
                <w:sz w:val="24"/>
                <w:szCs w:val="24"/>
              </w:rPr>
              <w:t>0.969133903</w:t>
            </w:r>
          </w:p>
        </w:tc>
      </w:tr>
    </w:tbl>
    <w:p w14:paraId="372E6008" w14:textId="77777777" w:rsidR="007E5F5D" w:rsidRPr="00F25232" w:rsidRDefault="007E5F5D" w:rsidP="007E5F5D">
      <w:pPr>
        <w:rPr>
          <w:rFonts w:ascii="Times New Roman" w:hAnsi="Times New Roman" w:cs="Times New Roman"/>
        </w:rPr>
      </w:pPr>
    </w:p>
    <w:p w14:paraId="0926EACD" w14:textId="77777777" w:rsidR="007E5F5D" w:rsidRPr="00F25232" w:rsidRDefault="007E5F5D" w:rsidP="007E5F5D">
      <w:pPr>
        <w:rPr>
          <w:rFonts w:ascii="Times New Roman" w:hAnsi="Times New Roman" w:cs="Times New Roman"/>
        </w:rPr>
      </w:pPr>
    </w:p>
    <w:p w14:paraId="350A706C" w14:textId="77777777" w:rsidR="007E5F5D" w:rsidRPr="00F25232" w:rsidRDefault="007E5F5D" w:rsidP="007E5F5D">
      <w:pPr>
        <w:rPr>
          <w:rFonts w:ascii="Times New Roman" w:hAnsi="Times New Roman" w:cs="Times New Roman"/>
        </w:rPr>
      </w:pPr>
    </w:p>
    <w:p w14:paraId="6C87B0AE" w14:textId="77777777" w:rsidR="007E5F5D" w:rsidRPr="00F25232" w:rsidRDefault="007E5F5D" w:rsidP="007E5F5D">
      <w:pPr>
        <w:rPr>
          <w:rFonts w:ascii="Times New Roman" w:hAnsi="Times New Roman" w:cs="Times New Roman"/>
        </w:rPr>
      </w:pPr>
    </w:p>
    <w:p w14:paraId="2C91EE0F" w14:textId="77777777" w:rsidR="007E5F5D" w:rsidRPr="00F25232" w:rsidRDefault="007E5F5D" w:rsidP="007E5F5D">
      <w:pPr>
        <w:rPr>
          <w:rFonts w:ascii="Times New Roman" w:hAnsi="Times New Roman" w:cs="Times New Roman"/>
        </w:rPr>
      </w:pPr>
    </w:p>
    <w:p w14:paraId="7566902F" w14:textId="77777777" w:rsidR="007E5F5D" w:rsidRPr="00F25232" w:rsidRDefault="007E5F5D" w:rsidP="007E5F5D">
      <w:pPr>
        <w:rPr>
          <w:rFonts w:ascii="Times New Roman" w:hAnsi="Times New Roman" w:cs="Times New Roman"/>
        </w:rPr>
      </w:pPr>
    </w:p>
    <w:p w14:paraId="7AB65A00" w14:textId="77777777" w:rsidR="007E5F5D" w:rsidRPr="00F25232" w:rsidRDefault="007E5F5D" w:rsidP="007E5F5D">
      <w:pPr>
        <w:rPr>
          <w:rFonts w:ascii="Times New Roman" w:hAnsi="Times New Roman" w:cs="Times New Roman"/>
        </w:rPr>
      </w:pPr>
    </w:p>
    <w:p w14:paraId="40A7A6D0" w14:textId="77777777" w:rsidR="007E5F5D" w:rsidRPr="00F25232" w:rsidRDefault="007E5F5D" w:rsidP="007E5F5D">
      <w:pPr>
        <w:rPr>
          <w:rFonts w:ascii="Times New Roman" w:hAnsi="Times New Roman" w:cs="Times New Roman"/>
        </w:rPr>
      </w:pPr>
    </w:p>
    <w:p w14:paraId="7AB75A4B" w14:textId="77777777" w:rsidR="007E5F5D" w:rsidRPr="00F25232" w:rsidRDefault="007E5F5D" w:rsidP="007E5F5D">
      <w:pPr>
        <w:rPr>
          <w:rFonts w:ascii="Times New Roman" w:hAnsi="Times New Roman" w:cs="Times New Roman"/>
        </w:rPr>
      </w:pPr>
    </w:p>
    <w:p w14:paraId="670FDC31" w14:textId="77777777" w:rsidR="007E5F5D" w:rsidRPr="00F25232" w:rsidRDefault="007E5F5D" w:rsidP="007E5F5D">
      <w:pPr>
        <w:rPr>
          <w:rFonts w:ascii="Times New Roman" w:hAnsi="Times New Roman" w:cs="Times New Roman"/>
        </w:rPr>
      </w:pPr>
    </w:p>
    <w:p w14:paraId="667F21D5" w14:textId="77777777" w:rsidR="007E5F5D" w:rsidRPr="00F25232" w:rsidRDefault="007E5F5D" w:rsidP="007E5F5D">
      <w:pPr>
        <w:rPr>
          <w:rFonts w:ascii="Times New Roman" w:hAnsi="Times New Roman" w:cs="Times New Roman"/>
        </w:rPr>
      </w:pPr>
    </w:p>
    <w:p w14:paraId="3641E702" w14:textId="77777777" w:rsidR="007E5F5D" w:rsidRPr="00F25232" w:rsidRDefault="007E5F5D" w:rsidP="007E5F5D">
      <w:pPr>
        <w:rPr>
          <w:rFonts w:ascii="Times New Roman" w:hAnsi="Times New Roman" w:cs="Times New Roman"/>
        </w:rPr>
      </w:pPr>
    </w:p>
    <w:p w14:paraId="19481085" w14:textId="77777777" w:rsidR="007E5F5D" w:rsidRPr="00F25232" w:rsidRDefault="007E5F5D" w:rsidP="007E5F5D">
      <w:pPr>
        <w:rPr>
          <w:rFonts w:ascii="Times New Roman" w:hAnsi="Times New Roman" w:cs="Times New Roman"/>
        </w:rPr>
      </w:pPr>
    </w:p>
    <w:p w14:paraId="7CAE7B28" w14:textId="77777777" w:rsidR="007E5F5D" w:rsidRPr="00F25232" w:rsidRDefault="007E5F5D" w:rsidP="007E5F5D">
      <w:pPr>
        <w:rPr>
          <w:rFonts w:ascii="Times New Roman" w:hAnsi="Times New Roman" w:cs="Times New Roman"/>
        </w:rPr>
      </w:pPr>
    </w:p>
    <w:p w14:paraId="4CB79A40" w14:textId="77777777" w:rsidR="007E5F5D" w:rsidRPr="00F25232" w:rsidRDefault="007E5F5D" w:rsidP="007E5F5D">
      <w:pPr>
        <w:rPr>
          <w:rFonts w:ascii="Times New Roman" w:hAnsi="Times New Roman" w:cs="Times New Roman"/>
        </w:rPr>
      </w:pPr>
    </w:p>
    <w:p w14:paraId="3AA578AB" w14:textId="77777777" w:rsidR="007E5F5D" w:rsidRPr="00F25232" w:rsidRDefault="007E5F5D" w:rsidP="007E5F5D">
      <w:pPr>
        <w:rPr>
          <w:rFonts w:ascii="Times New Roman" w:hAnsi="Times New Roman" w:cs="Times New Roman"/>
        </w:rPr>
      </w:pPr>
    </w:p>
    <w:p w14:paraId="791315C7" w14:textId="77777777" w:rsidR="007E5F5D" w:rsidRPr="00F25232" w:rsidRDefault="007E5F5D" w:rsidP="007E5F5D">
      <w:pPr>
        <w:rPr>
          <w:rFonts w:ascii="Times New Roman" w:hAnsi="Times New Roman" w:cs="Times New Roman"/>
        </w:rPr>
      </w:pPr>
    </w:p>
    <w:p w14:paraId="6C377571" w14:textId="77777777" w:rsidR="007E5F5D" w:rsidRPr="00F25232" w:rsidRDefault="007E5F5D" w:rsidP="007E5F5D">
      <w:pPr>
        <w:rPr>
          <w:rFonts w:ascii="Times New Roman" w:hAnsi="Times New Roman" w:cs="Times New Roman"/>
        </w:rPr>
      </w:pPr>
    </w:p>
    <w:p w14:paraId="26A15D86" w14:textId="77777777" w:rsidR="007E5F5D" w:rsidRPr="00F25232" w:rsidRDefault="007E5F5D" w:rsidP="007E5F5D">
      <w:pPr>
        <w:rPr>
          <w:rFonts w:ascii="Times New Roman" w:hAnsi="Times New Roman" w:cs="Times New Roman"/>
        </w:rPr>
      </w:pPr>
    </w:p>
    <w:p w14:paraId="178D9FB2" w14:textId="77777777" w:rsidR="007E5F5D" w:rsidRDefault="007E5F5D" w:rsidP="007E5F5D">
      <w:pPr>
        <w:rPr>
          <w:rFonts w:ascii="Times New Roman" w:hAnsi="Times New Roman" w:cs="Times New Roman"/>
        </w:rPr>
      </w:pPr>
    </w:p>
    <w:p w14:paraId="3761E2F3" w14:textId="77777777" w:rsidR="00564AD0" w:rsidRDefault="00564AD0" w:rsidP="007E5F5D">
      <w:pPr>
        <w:rPr>
          <w:rFonts w:ascii="Times New Roman" w:hAnsi="Times New Roman" w:cs="Times New Roman"/>
        </w:rPr>
      </w:pPr>
    </w:p>
    <w:p w14:paraId="62934F28" w14:textId="77777777" w:rsidR="00564AD0" w:rsidRPr="00F25232" w:rsidRDefault="00564AD0" w:rsidP="00564AD0">
      <w:pPr>
        <w:rPr>
          <w:rFonts w:ascii="Times New Roman" w:hAnsi="Times New Roman" w:cs="Times New Roman"/>
          <w:sz w:val="24"/>
          <w:szCs w:val="24"/>
        </w:rPr>
      </w:pPr>
      <w:r w:rsidRPr="00F25232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4</w:t>
      </w:r>
    </w:p>
    <w:tbl>
      <w:tblPr>
        <w:tblW w:w="4536" w:type="dxa"/>
        <w:tblLook w:val="04A0" w:firstRow="1" w:lastRow="0" w:firstColumn="1" w:lastColumn="0" w:noHBand="0" w:noVBand="1"/>
      </w:tblPr>
      <w:tblGrid>
        <w:gridCol w:w="4755"/>
      </w:tblGrid>
      <w:tr w:rsidR="00564AD0" w:rsidRPr="00F25232" w14:paraId="562A7FBC" w14:textId="77777777" w:rsidTr="006422E3">
        <w:trPr>
          <w:trHeight w:val="280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50932A" w14:textId="122FDD18" w:rsidR="00564AD0" w:rsidRPr="00F25232" w:rsidRDefault="00564AD0" w:rsidP="00C973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The </w:t>
            </w:r>
            <w:r w:rsidR="0058623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4</w:t>
            </w:r>
            <w:r w:rsidRPr="00F252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target genes of the top 20 </w:t>
            </w:r>
            <w:proofErr w:type="spellStart"/>
            <w:r w:rsidRPr="00F252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ncRNAs</w:t>
            </w:r>
            <w:proofErr w:type="spellEnd"/>
          </w:p>
        </w:tc>
      </w:tr>
      <w:tr w:rsidR="00564AD0" w:rsidRPr="00F25232" w14:paraId="569F7810" w14:textId="77777777" w:rsidTr="006422E3">
        <w:trPr>
          <w:trHeight w:val="280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tbl>
            <w:tblPr>
              <w:tblW w:w="4539" w:type="dxa"/>
              <w:tblLook w:val="04A0" w:firstRow="1" w:lastRow="0" w:firstColumn="1" w:lastColumn="0" w:noHBand="0" w:noVBand="1"/>
            </w:tblPr>
            <w:tblGrid>
              <w:gridCol w:w="1255"/>
              <w:gridCol w:w="1154"/>
              <w:gridCol w:w="1110"/>
              <w:gridCol w:w="1020"/>
            </w:tblGrid>
            <w:tr w:rsidR="00586236" w:rsidRPr="00F25232" w14:paraId="390EEE25" w14:textId="2DA6220D" w:rsidTr="00586236">
              <w:trPr>
                <w:trHeight w:val="280"/>
              </w:trPr>
              <w:tc>
                <w:tcPr>
                  <w:tcW w:w="1255" w:type="dxa"/>
                  <w:shd w:val="clear" w:color="auto" w:fill="auto"/>
                  <w:noWrap/>
                  <w:hideMark/>
                </w:tcPr>
                <w:p w14:paraId="37732218" w14:textId="1E6A1323" w:rsidR="00586236" w:rsidRPr="00F25232" w:rsidRDefault="00586236" w:rsidP="00586236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kern w:val="0"/>
                      <w:sz w:val="22"/>
                    </w:rPr>
                  </w:pPr>
                  <w:r w:rsidRPr="00662D1C">
                    <w:rPr>
                      <w:rFonts w:ascii="Segoe UI" w:hAnsi="Segoe UI" w:cs="Segoe UI"/>
                    </w:rPr>
                    <w:t>GATA2</w:t>
                  </w:r>
                </w:p>
              </w:tc>
              <w:tc>
                <w:tcPr>
                  <w:tcW w:w="1154" w:type="dxa"/>
                </w:tcPr>
                <w:p w14:paraId="56EFC18B" w14:textId="7045E14F" w:rsidR="00586236" w:rsidRPr="00F25232" w:rsidRDefault="00586236" w:rsidP="00586236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kern w:val="0"/>
                      <w:sz w:val="22"/>
                    </w:rPr>
                  </w:pPr>
                  <w:r w:rsidRPr="00215A4F">
                    <w:rPr>
                      <w:rFonts w:ascii="Segoe UI" w:hAnsi="Segoe UI" w:cs="Segoe UI"/>
                    </w:rPr>
                    <w:t>CPA3</w:t>
                  </w:r>
                </w:p>
              </w:tc>
              <w:tc>
                <w:tcPr>
                  <w:tcW w:w="1110" w:type="dxa"/>
                </w:tcPr>
                <w:p w14:paraId="46E0CEA2" w14:textId="7080EAAB" w:rsidR="00586236" w:rsidRPr="00F25232" w:rsidRDefault="00586236" w:rsidP="00586236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kern w:val="0"/>
                      <w:sz w:val="22"/>
                    </w:rPr>
                  </w:pPr>
                  <w:r w:rsidRPr="007232A2">
                    <w:rPr>
                      <w:rFonts w:ascii="Segoe UI" w:hAnsi="Segoe UI" w:cs="Segoe UI"/>
                    </w:rPr>
                    <w:t>HBEGF</w:t>
                  </w:r>
                </w:p>
              </w:tc>
              <w:tc>
                <w:tcPr>
                  <w:tcW w:w="1020" w:type="dxa"/>
                </w:tcPr>
                <w:p w14:paraId="3963EE39" w14:textId="44D45D05" w:rsidR="00586236" w:rsidRPr="00F25232" w:rsidRDefault="00586236" w:rsidP="00586236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kern w:val="0"/>
                      <w:sz w:val="22"/>
                    </w:rPr>
                  </w:pPr>
                  <w:r w:rsidRPr="001C7EA0">
                    <w:rPr>
                      <w:rFonts w:ascii="Segoe UI" w:hAnsi="Segoe UI" w:cs="Segoe UI"/>
                    </w:rPr>
                    <w:t>HS3ST3</w:t>
                  </w:r>
                </w:p>
              </w:tc>
            </w:tr>
            <w:tr w:rsidR="00586236" w:rsidRPr="00F25232" w14:paraId="7C40F27A" w14:textId="7B97D389" w:rsidTr="00586236">
              <w:trPr>
                <w:trHeight w:val="280"/>
              </w:trPr>
              <w:tc>
                <w:tcPr>
                  <w:tcW w:w="1255" w:type="dxa"/>
                  <w:shd w:val="clear" w:color="auto" w:fill="auto"/>
                  <w:noWrap/>
                  <w:hideMark/>
                </w:tcPr>
                <w:p w14:paraId="0CD2DB82" w14:textId="7B788014" w:rsidR="00586236" w:rsidRPr="00F25232" w:rsidRDefault="00586236" w:rsidP="00586236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kern w:val="0"/>
                      <w:sz w:val="22"/>
                    </w:rPr>
                  </w:pPr>
                  <w:r w:rsidRPr="00662D1C">
                    <w:rPr>
                      <w:rFonts w:ascii="Segoe UI" w:hAnsi="Segoe UI" w:cs="Segoe UI"/>
                    </w:rPr>
                    <w:t>LAD1</w:t>
                  </w:r>
                </w:p>
              </w:tc>
              <w:tc>
                <w:tcPr>
                  <w:tcW w:w="1154" w:type="dxa"/>
                </w:tcPr>
                <w:p w14:paraId="103BCA71" w14:textId="3BDD85BD" w:rsidR="00586236" w:rsidRPr="00F25232" w:rsidRDefault="00586236" w:rsidP="00586236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kern w:val="0"/>
                      <w:sz w:val="22"/>
                    </w:rPr>
                  </w:pPr>
                  <w:r w:rsidRPr="00215A4F">
                    <w:rPr>
                      <w:rFonts w:ascii="Segoe UI" w:hAnsi="Segoe UI" w:cs="Segoe UI"/>
                    </w:rPr>
                    <w:t>CLEC4C</w:t>
                  </w:r>
                </w:p>
              </w:tc>
              <w:tc>
                <w:tcPr>
                  <w:tcW w:w="1110" w:type="dxa"/>
                </w:tcPr>
                <w:p w14:paraId="60D21E13" w14:textId="4900FCBF" w:rsidR="00586236" w:rsidRPr="00F25232" w:rsidRDefault="00586236" w:rsidP="00586236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kern w:val="0"/>
                      <w:sz w:val="22"/>
                    </w:rPr>
                  </w:pPr>
                  <w:r w:rsidRPr="007232A2">
                    <w:rPr>
                      <w:rFonts w:ascii="Segoe UI" w:hAnsi="Segoe UI" w:cs="Segoe UI"/>
                    </w:rPr>
                    <w:t>PLAT</w:t>
                  </w:r>
                </w:p>
              </w:tc>
              <w:tc>
                <w:tcPr>
                  <w:tcW w:w="1020" w:type="dxa"/>
                </w:tcPr>
                <w:p w14:paraId="77D8B49D" w14:textId="2C859DEF" w:rsidR="00586236" w:rsidRPr="00F25232" w:rsidRDefault="00586236" w:rsidP="00586236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kern w:val="0"/>
                      <w:sz w:val="22"/>
                    </w:rPr>
                  </w:pPr>
                  <w:r w:rsidRPr="001C7EA0">
                    <w:rPr>
                      <w:rFonts w:ascii="Segoe UI" w:hAnsi="Segoe UI" w:cs="Segoe UI"/>
                    </w:rPr>
                    <w:t>RYK</w:t>
                  </w:r>
                </w:p>
              </w:tc>
            </w:tr>
            <w:tr w:rsidR="00586236" w:rsidRPr="00F25232" w14:paraId="1003AF8E" w14:textId="7F8B0B02" w:rsidTr="00586236">
              <w:trPr>
                <w:trHeight w:val="280"/>
              </w:trPr>
              <w:tc>
                <w:tcPr>
                  <w:tcW w:w="1255" w:type="dxa"/>
                  <w:shd w:val="clear" w:color="auto" w:fill="auto"/>
                  <w:noWrap/>
                  <w:hideMark/>
                </w:tcPr>
                <w:p w14:paraId="62A33CDC" w14:textId="366C6135" w:rsidR="00586236" w:rsidRPr="00F25232" w:rsidRDefault="00586236" w:rsidP="00586236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kern w:val="0"/>
                      <w:sz w:val="22"/>
                    </w:rPr>
                  </w:pPr>
                  <w:r w:rsidRPr="00662D1C">
                    <w:rPr>
                      <w:rFonts w:ascii="Segoe UI" w:hAnsi="Segoe UI" w:cs="Segoe UI"/>
                    </w:rPr>
                    <w:t>EIF4E</w:t>
                  </w:r>
                </w:p>
              </w:tc>
              <w:tc>
                <w:tcPr>
                  <w:tcW w:w="1154" w:type="dxa"/>
                </w:tcPr>
                <w:p w14:paraId="2B62BE95" w14:textId="5E4AF732" w:rsidR="00586236" w:rsidRPr="00F25232" w:rsidRDefault="00586236" w:rsidP="00586236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kern w:val="0"/>
                      <w:sz w:val="22"/>
                    </w:rPr>
                  </w:pPr>
                  <w:r w:rsidRPr="00215A4F">
                    <w:rPr>
                      <w:rFonts w:ascii="Segoe UI" w:hAnsi="Segoe UI" w:cs="Segoe UI"/>
                    </w:rPr>
                    <w:t>TRBV4-2</w:t>
                  </w:r>
                </w:p>
              </w:tc>
              <w:tc>
                <w:tcPr>
                  <w:tcW w:w="1110" w:type="dxa"/>
                </w:tcPr>
                <w:p w14:paraId="06361ADF" w14:textId="338C159C" w:rsidR="00586236" w:rsidRPr="00F25232" w:rsidRDefault="00586236" w:rsidP="00586236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kern w:val="0"/>
                      <w:sz w:val="22"/>
                    </w:rPr>
                  </w:pPr>
                  <w:r w:rsidRPr="007232A2">
                    <w:rPr>
                      <w:rFonts w:ascii="Segoe UI" w:hAnsi="Segoe UI" w:cs="Segoe UI"/>
                    </w:rPr>
                    <w:t>IL2RG</w:t>
                  </w:r>
                </w:p>
              </w:tc>
              <w:tc>
                <w:tcPr>
                  <w:tcW w:w="1020" w:type="dxa"/>
                </w:tcPr>
                <w:p w14:paraId="64B18E16" w14:textId="707442DA" w:rsidR="00586236" w:rsidRPr="00F25232" w:rsidRDefault="00586236" w:rsidP="00586236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kern w:val="0"/>
                      <w:sz w:val="22"/>
                    </w:rPr>
                  </w:pPr>
                  <w:r w:rsidRPr="001C7EA0">
                    <w:rPr>
                      <w:rFonts w:ascii="Segoe UI" w:hAnsi="Segoe UI" w:cs="Segoe UI"/>
                    </w:rPr>
                    <w:t>CD275</w:t>
                  </w:r>
                </w:p>
              </w:tc>
            </w:tr>
            <w:tr w:rsidR="00586236" w:rsidRPr="00F25232" w14:paraId="01ACC3A7" w14:textId="69D10D09" w:rsidTr="00586236">
              <w:trPr>
                <w:trHeight w:val="280"/>
              </w:trPr>
              <w:tc>
                <w:tcPr>
                  <w:tcW w:w="1255" w:type="dxa"/>
                  <w:shd w:val="clear" w:color="auto" w:fill="auto"/>
                  <w:noWrap/>
                  <w:hideMark/>
                </w:tcPr>
                <w:p w14:paraId="7872A3F0" w14:textId="25CE6E62" w:rsidR="00586236" w:rsidRPr="00F25232" w:rsidRDefault="00586236" w:rsidP="00586236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kern w:val="0"/>
                      <w:sz w:val="22"/>
                    </w:rPr>
                  </w:pPr>
                  <w:r w:rsidRPr="00662D1C">
                    <w:rPr>
                      <w:rFonts w:ascii="Segoe UI" w:hAnsi="Segoe UI" w:cs="Segoe UI"/>
                    </w:rPr>
                    <w:t>IL1R1</w:t>
                  </w:r>
                </w:p>
              </w:tc>
              <w:tc>
                <w:tcPr>
                  <w:tcW w:w="1154" w:type="dxa"/>
                </w:tcPr>
                <w:p w14:paraId="610827B8" w14:textId="210B3B49" w:rsidR="00586236" w:rsidRPr="00F25232" w:rsidRDefault="00586236" w:rsidP="00586236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kern w:val="0"/>
                      <w:sz w:val="22"/>
                    </w:rPr>
                  </w:pPr>
                  <w:r w:rsidRPr="00215A4F">
                    <w:rPr>
                      <w:rFonts w:ascii="Segoe UI" w:hAnsi="Segoe UI" w:cs="Segoe UI"/>
                    </w:rPr>
                    <w:t>ICOSLG</w:t>
                  </w:r>
                </w:p>
              </w:tc>
              <w:tc>
                <w:tcPr>
                  <w:tcW w:w="1110" w:type="dxa"/>
                </w:tcPr>
                <w:p w14:paraId="10E8AFAA" w14:textId="6726A4FA" w:rsidR="00586236" w:rsidRPr="00F25232" w:rsidRDefault="00586236" w:rsidP="00586236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kern w:val="0"/>
                      <w:sz w:val="22"/>
                    </w:rPr>
                  </w:pPr>
                  <w:r w:rsidRPr="007232A2">
                    <w:rPr>
                      <w:rFonts w:ascii="Segoe UI" w:hAnsi="Segoe UI" w:cs="Segoe UI"/>
                    </w:rPr>
                    <w:t>NRG2</w:t>
                  </w:r>
                </w:p>
              </w:tc>
              <w:tc>
                <w:tcPr>
                  <w:tcW w:w="1020" w:type="dxa"/>
                </w:tcPr>
                <w:p w14:paraId="49A7BCDD" w14:textId="314BCCAB" w:rsidR="00586236" w:rsidRPr="00F25232" w:rsidRDefault="00586236" w:rsidP="00586236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kern w:val="0"/>
                      <w:sz w:val="22"/>
                    </w:rPr>
                  </w:pPr>
                  <w:r>
                    <w:rPr>
                      <w:rFonts w:ascii="Segoe UI" w:hAnsi="Segoe UI" w:cs="Segoe UI"/>
                      <w:color w:val="0F0F0F"/>
                    </w:rPr>
                    <w:t>UBD</w:t>
                  </w:r>
                </w:p>
              </w:tc>
            </w:tr>
            <w:tr w:rsidR="00586236" w:rsidRPr="00F25232" w14:paraId="6465B873" w14:textId="2B22CD5A" w:rsidTr="00586236">
              <w:trPr>
                <w:trHeight w:val="280"/>
              </w:trPr>
              <w:tc>
                <w:tcPr>
                  <w:tcW w:w="1255" w:type="dxa"/>
                  <w:shd w:val="clear" w:color="auto" w:fill="auto"/>
                  <w:noWrap/>
                  <w:hideMark/>
                </w:tcPr>
                <w:p w14:paraId="5BDA8813" w14:textId="30CABA3A" w:rsidR="00586236" w:rsidRPr="00F25232" w:rsidRDefault="00586236" w:rsidP="00586236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kern w:val="0"/>
                      <w:sz w:val="22"/>
                    </w:rPr>
                  </w:pPr>
                  <w:r w:rsidRPr="00662D1C">
                    <w:rPr>
                      <w:rFonts w:ascii="Segoe UI" w:hAnsi="Segoe UI" w:cs="Segoe UI"/>
                    </w:rPr>
                    <w:t>COX10</w:t>
                  </w:r>
                </w:p>
              </w:tc>
              <w:tc>
                <w:tcPr>
                  <w:tcW w:w="1154" w:type="dxa"/>
                </w:tcPr>
                <w:p w14:paraId="69A339C3" w14:textId="3B63585F" w:rsidR="00586236" w:rsidRPr="00F25232" w:rsidRDefault="00586236" w:rsidP="00586236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kern w:val="0"/>
                      <w:sz w:val="22"/>
                    </w:rPr>
                  </w:pPr>
                  <w:r w:rsidRPr="00215A4F">
                    <w:rPr>
                      <w:rFonts w:ascii="Segoe UI" w:hAnsi="Segoe UI" w:cs="Segoe UI"/>
                    </w:rPr>
                    <w:t>IL5</w:t>
                  </w:r>
                </w:p>
              </w:tc>
              <w:tc>
                <w:tcPr>
                  <w:tcW w:w="1110" w:type="dxa"/>
                </w:tcPr>
                <w:p w14:paraId="35EBDE29" w14:textId="561F48E6" w:rsidR="00586236" w:rsidRPr="00F25232" w:rsidRDefault="00586236" w:rsidP="00586236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kern w:val="0"/>
                      <w:sz w:val="22"/>
                    </w:rPr>
                  </w:pPr>
                  <w:r w:rsidRPr="007232A2">
                    <w:rPr>
                      <w:rFonts w:ascii="Segoe UI" w:hAnsi="Segoe UI" w:cs="Segoe UI"/>
                    </w:rPr>
                    <w:t>B7RP1</w:t>
                  </w:r>
                </w:p>
              </w:tc>
              <w:tc>
                <w:tcPr>
                  <w:tcW w:w="1020" w:type="dxa"/>
                </w:tcPr>
                <w:p w14:paraId="34B68916" w14:textId="1DF7C452" w:rsidR="00586236" w:rsidRPr="00F25232" w:rsidRDefault="00586236" w:rsidP="00586236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kern w:val="0"/>
                      <w:sz w:val="22"/>
                    </w:rPr>
                  </w:pPr>
                </w:p>
              </w:tc>
            </w:tr>
            <w:tr w:rsidR="00586236" w:rsidRPr="00F25232" w14:paraId="0C8804AF" w14:textId="5CFD8524" w:rsidTr="00586236">
              <w:trPr>
                <w:trHeight w:val="280"/>
              </w:trPr>
              <w:tc>
                <w:tcPr>
                  <w:tcW w:w="1255" w:type="dxa"/>
                  <w:shd w:val="clear" w:color="auto" w:fill="auto"/>
                  <w:noWrap/>
                  <w:hideMark/>
                </w:tcPr>
                <w:p w14:paraId="2D620106" w14:textId="63257D86" w:rsidR="00586236" w:rsidRPr="00F25232" w:rsidRDefault="00586236" w:rsidP="00586236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kern w:val="0"/>
                      <w:sz w:val="22"/>
                    </w:rPr>
                  </w:pPr>
                  <w:r w:rsidRPr="00662D1C">
                    <w:rPr>
                      <w:rFonts w:ascii="Segoe UI" w:hAnsi="Segoe UI" w:cs="Segoe UI"/>
                    </w:rPr>
                    <w:t>PMCH</w:t>
                  </w:r>
                </w:p>
              </w:tc>
              <w:tc>
                <w:tcPr>
                  <w:tcW w:w="1154" w:type="dxa"/>
                </w:tcPr>
                <w:p w14:paraId="23CE1694" w14:textId="19642D6C" w:rsidR="00586236" w:rsidRPr="00F25232" w:rsidRDefault="00586236" w:rsidP="00586236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kern w:val="0"/>
                      <w:sz w:val="22"/>
                    </w:rPr>
                  </w:pPr>
                  <w:r w:rsidRPr="00215A4F">
                    <w:rPr>
                      <w:rFonts w:ascii="Segoe UI" w:hAnsi="Segoe UI" w:cs="Segoe UI"/>
                    </w:rPr>
                    <w:t>SMKR1</w:t>
                  </w:r>
                </w:p>
              </w:tc>
              <w:tc>
                <w:tcPr>
                  <w:tcW w:w="1110" w:type="dxa"/>
                </w:tcPr>
                <w:p w14:paraId="3444E59C" w14:textId="7342E43E" w:rsidR="00586236" w:rsidRPr="00F25232" w:rsidRDefault="00586236" w:rsidP="00586236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kern w:val="0"/>
                      <w:sz w:val="22"/>
                    </w:rPr>
                  </w:pPr>
                  <w:r w:rsidRPr="007232A2">
                    <w:rPr>
                      <w:rFonts w:ascii="Segoe UI" w:hAnsi="Segoe UI" w:cs="Segoe UI"/>
                    </w:rPr>
                    <w:t>IL15</w:t>
                  </w:r>
                </w:p>
              </w:tc>
              <w:tc>
                <w:tcPr>
                  <w:tcW w:w="1020" w:type="dxa"/>
                </w:tcPr>
                <w:p w14:paraId="52297434" w14:textId="45334A5E" w:rsidR="00586236" w:rsidRPr="00F25232" w:rsidRDefault="00586236" w:rsidP="00586236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kern w:val="0"/>
                      <w:sz w:val="22"/>
                    </w:rPr>
                  </w:pPr>
                </w:p>
              </w:tc>
            </w:tr>
            <w:tr w:rsidR="00586236" w:rsidRPr="00F25232" w14:paraId="2206617C" w14:textId="122E5A6C" w:rsidTr="00586236">
              <w:trPr>
                <w:trHeight w:val="280"/>
              </w:trPr>
              <w:tc>
                <w:tcPr>
                  <w:tcW w:w="1255" w:type="dxa"/>
                  <w:shd w:val="clear" w:color="auto" w:fill="auto"/>
                  <w:noWrap/>
                  <w:hideMark/>
                </w:tcPr>
                <w:p w14:paraId="59286073" w14:textId="25A432A4" w:rsidR="00586236" w:rsidRPr="00F25232" w:rsidRDefault="00586236" w:rsidP="00586236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kern w:val="0"/>
                      <w:sz w:val="22"/>
                    </w:rPr>
                  </w:pPr>
                  <w:r w:rsidRPr="00662D1C">
                    <w:rPr>
                      <w:rFonts w:ascii="Segoe UI" w:hAnsi="Segoe UI" w:cs="Segoe UI"/>
                    </w:rPr>
                    <w:t>AP2B1</w:t>
                  </w:r>
                </w:p>
              </w:tc>
              <w:tc>
                <w:tcPr>
                  <w:tcW w:w="1154" w:type="dxa"/>
                </w:tcPr>
                <w:p w14:paraId="7D09026D" w14:textId="38FDE52A" w:rsidR="00586236" w:rsidRPr="00F25232" w:rsidRDefault="00586236" w:rsidP="00586236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kern w:val="0"/>
                      <w:sz w:val="22"/>
                    </w:rPr>
                  </w:pPr>
                  <w:r w:rsidRPr="00215A4F">
                    <w:rPr>
                      <w:rFonts w:ascii="Segoe UI" w:hAnsi="Segoe UI" w:cs="Segoe UI"/>
                    </w:rPr>
                    <w:t>ANXA2</w:t>
                  </w:r>
                </w:p>
              </w:tc>
              <w:tc>
                <w:tcPr>
                  <w:tcW w:w="1110" w:type="dxa"/>
                </w:tcPr>
                <w:p w14:paraId="5DAF09F4" w14:textId="3FFF6CC4" w:rsidR="00586236" w:rsidRPr="00F25232" w:rsidRDefault="00586236" w:rsidP="00586236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kern w:val="0"/>
                      <w:sz w:val="22"/>
                    </w:rPr>
                  </w:pPr>
                  <w:r w:rsidRPr="007232A2">
                    <w:rPr>
                      <w:rFonts w:ascii="Segoe UI" w:hAnsi="Segoe UI" w:cs="Segoe UI"/>
                    </w:rPr>
                    <w:t>EHF</w:t>
                  </w:r>
                </w:p>
              </w:tc>
              <w:tc>
                <w:tcPr>
                  <w:tcW w:w="1020" w:type="dxa"/>
                </w:tcPr>
                <w:p w14:paraId="1F1DC74F" w14:textId="5BB8C40D" w:rsidR="00586236" w:rsidRPr="00F25232" w:rsidRDefault="00586236" w:rsidP="00586236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kern w:val="0"/>
                      <w:sz w:val="22"/>
                    </w:rPr>
                  </w:pPr>
                </w:p>
              </w:tc>
            </w:tr>
            <w:tr w:rsidR="00586236" w:rsidRPr="00F25232" w14:paraId="135C158D" w14:textId="635F17E8" w:rsidTr="00586236">
              <w:trPr>
                <w:trHeight w:val="280"/>
              </w:trPr>
              <w:tc>
                <w:tcPr>
                  <w:tcW w:w="1255" w:type="dxa"/>
                  <w:shd w:val="clear" w:color="auto" w:fill="auto"/>
                  <w:noWrap/>
                  <w:hideMark/>
                </w:tcPr>
                <w:p w14:paraId="69D6969B" w14:textId="17B09877" w:rsidR="00586236" w:rsidRPr="00F25232" w:rsidRDefault="00586236" w:rsidP="00586236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kern w:val="0"/>
                      <w:sz w:val="22"/>
                    </w:rPr>
                  </w:pPr>
                  <w:r w:rsidRPr="00662D1C">
                    <w:rPr>
                      <w:rFonts w:ascii="Segoe UI" w:hAnsi="Segoe UI" w:cs="Segoe UI"/>
                    </w:rPr>
                    <w:t>ERBB4</w:t>
                  </w:r>
                </w:p>
              </w:tc>
              <w:tc>
                <w:tcPr>
                  <w:tcW w:w="1154" w:type="dxa"/>
                </w:tcPr>
                <w:p w14:paraId="685C99DD" w14:textId="55430AE0" w:rsidR="00586236" w:rsidRPr="00F25232" w:rsidRDefault="00586236" w:rsidP="00586236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kern w:val="0"/>
                      <w:sz w:val="22"/>
                    </w:rPr>
                  </w:pPr>
                  <w:r w:rsidRPr="00215A4F">
                    <w:rPr>
                      <w:rFonts w:ascii="Segoe UI" w:hAnsi="Segoe UI" w:cs="Segoe UI"/>
                    </w:rPr>
                    <w:t>BTF3</w:t>
                  </w:r>
                </w:p>
              </w:tc>
              <w:tc>
                <w:tcPr>
                  <w:tcW w:w="1110" w:type="dxa"/>
                </w:tcPr>
                <w:p w14:paraId="4387A028" w14:textId="25C985A9" w:rsidR="00586236" w:rsidRPr="00F25232" w:rsidRDefault="00586236" w:rsidP="00586236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kern w:val="0"/>
                      <w:sz w:val="22"/>
                    </w:rPr>
                  </w:pPr>
                  <w:r w:rsidRPr="007232A2">
                    <w:rPr>
                      <w:rFonts w:ascii="Segoe UI" w:hAnsi="Segoe UI" w:cs="Segoe UI"/>
                    </w:rPr>
                    <w:t>IL2</w:t>
                  </w:r>
                </w:p>
              </w:tc>
              <w:tc>
                <w:tcPr>
                  <w:tcW w:w="1020" w:type="dxa"/>
                </w:tcPr>
                <w:p w14:paraId="4517F573" w14:textId="5A4600A3" w:rsidR="00586236" w:rsidRPr="00F25232" w:rsidRDefault="00586236" w:rsidP="00586236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kern w:val="0"/>
                      <w:sz w:val="22"/>
                    </w:rPr>
                  </w:pPr>
                </w:p>
              </w:tc>
            </w:tr>
            <w:tr w:rsidR="00586236" w:rsidRPr="00F25232" w14:paraId="5CCFC78F" w14:textId="73DCB93C" w:rsidTr="00586236">
              <w:trPr>
                <w:trHeight w:val="280"/>
              </w:trPr>
              <w:tc>
                <w:tcPr>
                  <w:tcW w:w="1255" w:type="dxa"/>
                  <w:shd w:val="clear" w:color="auto" w:fill="auto"/>
                  <w:noWrap/>
                  <w:hideMark/>
                </w:tcPr>
                <w:p w14:paraId="4EB37DDD" w14:textId="5F4331F1" w:rsidR="00586236" w:rsidRPr="00F25232" w:rsidRDefault="00586236" w:rsidP="00586236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kern w:val="0"/>
                      <w:sz w:val="22"/>
                    </w:rPr>
                  </w:pPr>
                  <w:r w:rsidRPr="00662D1C">
                    <w:rPr>
                      <w:rFonts w:ascii="Segoe UI" w:hAnsi="Segoe UI" w:cs="Segoe UI"/>
                    </w:rPr>
                    <w:t>ICOS</w:t>
                  </w:r>
                </w:p>
              </w:tc>
              <w:tc>
                <w:tcPr>
                  <w:tcW w:w="1154" w:type="dxa"/>
                </w:tcPr>
                <w:p w14:paraId="56F0779A" w14:textId="437FD82C" w:rsidR="00586236" w:rsidRPr="00F25232" w:rsidRDefault="00586236" w:rsidP="00586236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kern w:val="0"/>
                      <w:sz w:val="22"/>
                    </w:rPr>
                  </w:pPr>
                  <w:r w:rsidRPr="00215A4F">
                    <w:rPr>
                      <w:rFonts w:ascii="Segoe UI" w:hAnsi="Segoe UI" w:cs="Segoe UI"/>
                    </w:rPr>
                    <w:t>DELEC1</w:t>
                  </w:r>
                </w:p>
              </w:tc>
              <w:tc>
                <w:tcPr>
                  <w:tcW w:w="1110" w:type="dxa"/>
                </w:tcPr>
                <w:p w14:paraId="6229337F" w14:textId="4B6F2A9F" w:rsidR="00586236" w:rsidRPr="00F25232" w:rsidRDefault="00586236" w:rsidP="00586236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kern w:val="0"/>
                      <w:sz w:val="22"/>
                    </w:rPr>
                  </w:pPr>
                  <w:r w:rsidRPr="007232A2">
                    <w:rPr>
                      <w:rFonts w:ascii="Segoe UI" w:hAnsi="Segoe UI" w:cs="Segoe UI"/>
                    </w:rPr>
                    <w:t>NACA</w:t>
                  </w:r>
                </w:p>
              </w:tc>
              <w:tc>
                <w:tcPr>
                  <w:tcW w:w="1020" w:type="dxa"/>
                </w:tcPr>
                <w:p w14:paraId="61A98632" w14:textId="4A9345DB" w:rsidR="00586236" w:rsidRPr="00F25232" w:rsidRDefault="00586236" w:rsidP="00586236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kern w:val="0"/>
                      <w:sz w:val="22"/>
                    </w:rPr>
                  </w:pPr>
                </w:p>
              </w:tc>
            </w:tr>
            <w:tr w:rsidR="00586236" w:rsidRPr="00F25232" w14:paraId="7C6E3FC4" w14:textId="28EE20C4" w:rsidTr="00586236">
              <w:trPr>
                <w:trHeight w:val="280"/>
              </w:trPr>
              <w:tc>
                <w:tcPr>
                  <w:tcW w:w="1255" w:type="dxa"/>
                  <w:shd w:val="clear" w:color="auto" w:fill="auto"/>
                  <w:noWrap/>
                  <w:hideMark/>
                </w:tcPr>
                <w:p w14:paraId="2A27B2B6" w14:textId="38EAE611" w:rsidR="00586236" w:rsidRPr="00F25232" w:rsidRDefault="00586236" w:rsidP="00586236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kern w:val="0"/>
                      <w:sz w:val="22"/>
                    </w:rPr>
                  </w:pPr>
                  <w:r w:rsidRPr="00662D1C">
                    <w:rPr>
                      <w:rFonts w:ascii="Segoe UI" w:hAnsi="Segoe UI" w:cs="Segoe UI"/>
                    </w:rPr>
                    <w:t>ITGB2</w:t>
                  </w:r>
                </w:p>
              </w:tc>
              <w:tc>
                <w:tcPr>
                  <w:tcW w:w="1154" w:type="dxa"/>
                </w:tcPr>
                <w:p w14:paraId="4FFFA9F6" w14:textId="5D28DD57" w:rsidR="00586236" w:rsidRPr="00F25232" w:rsidRDefault="00586236" w:rsidP="00586236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kern w:val="0"/>
                      <w:sz w:val="22"/>
                    </w:rPr>
                  </w:pPr>
                  <w:r w:rsidRPr="00215A4F">
                    <w:rPr>
                      <w:rFonts w:ascii="Segoe UI" w:hAnsi="Segoe UI" w:cs="Segoe UI"/>
                    </w:rPr>
                    <w:t>AP2M1</w:t>
                  </w:r>
                </w:p>
              </w:tc>
              <w:tc>
                <w:tcPr>
                  <w:tcW w:w="1110" w:type="dxa"/>
                </w:tcPr>
                <w:p w14:paraId="1E2824E6" w14:textId="0C3ACF70" w:rsidR="00586236" w:rsidRPr="00F25232" w:rsidRDefault="00586236" w:rsidP="00586236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kern w:val="0"/>
                      <w:sz w:val="22"/>
                    </w:rPr>
                  </w:pPr>
                  <w:r w:rsidRPr="007232A2">
                    <w:rPr>
                      <w:rFonts w:ascii="Segoe UI" w:hAnsi="Segoe UI" w:cs="Segoe UI"/>
                    </w:rPr>
                    <w:t>PABPC1</w:t>
                  </w:r>
                </w:p>
              </w:tc>
              <w:tc>
                <w:tcPr>
                  <w:tcW w:w="1020" w:type="dxa"/>
                </w:tcPr>
                <w:p w14:paraId="051C5FEE" w14:textId="0EEBB7D5" w:rsidR="00586236" w:rsidRPr="00F25232" w:rsidRDefault="00586236" w:rsidP="00586236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kern w:val="0"/>
                      <w:sz w:val="22"/>
                    </w:rPr>
                  </w:pPr>
                </w:p>
              </w:tc>
            </w:tr>
            <w:tr w:rsidR="00586236" w:rsidRPr="00F25232" w14:paraId="665661DF" w14:textId="0D7B17CB" w:rsidTr="00586236">
              <w:trPr>
                <w:trHeight w:val="280"/>
              </w:trPr>
              <w:tc>
                <w:tcPr>
                  <w:tcW w:w="1255" w:type="dxa"/>
                  <w:shd w:val="clear" w:color="auto" w:fill="auto"/>
                  <w:noWrap/>
                  <w:hideMark/>
                </w:tcPr>
                <w:p w14:paraId="2C914F4B" w14:textId="6DC9DD59" w:rsidR="00586236" w:rsidRPr="00F25232" w:rsidRDefault="00586236" w:rsidP="00586236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kern w:val="0"/>
                      <w:sz w:val="22"/>
                    </w:rPr>
                  </w:pPr>
                  <w:r w:rsidRPr="00662D1C">
                    <w:rPr>
                      <w:rFonts w:ascii="Segoe UI" w:hAnsi="Segoe UI" w:cs="Segoe UI"/>
                    </w:rPr>
                    <w:t>SLFN12</w:t>
                  </w:r>
                </w:p>
              </w:tc>
              <w:tc>
                <w:tcPr>
                  <w:tcW w:w="1154" w:type="dxa"/>
                </w:tcPr>
                <w:p w14:paraId="5D9BCB48" w14:textId="02303827" w:rsidR="00586236" w:rsidRPr="00F25232" w:rsidRDefault="00586236" w:rsidP="00586236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kern w:val="0"/>
                      <w:sz w:val="22"/>
                    </w:rPr>
                  </w:pPr>
                  <w:r w:rsidRPr="00215A4F">
                    <w:rPr>
                      <w:rFonts w:ascii="Segoe UI" w:hAnsi="Segoe UI" w:cs="Segoe UI"/>
                    </w:rPr>
                    <w:t>KLRC1</w:t>
                  </w:r>
                </w:p>
              </w:tc>
              <w:tc>
                <w:tcPr>
                  <w:tcW w:w="1110" w:type="dxa"/>
                </w:tcPr>
                <w:p w14:paraId="3CD27D98" w14:textId="4D448EFF" w:rsidR="00586236" w:rsidRPr="00F25232" w:rsidRDefault="00586236" w:rsidP="00586236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kern w:val="0"/>
                      <w:sz w:val="22"/>
                    </w:rPr>
                  </w:pPr>
                  <w:r w:rsidRPr="007232A2">
                    <w:rPr>
                      <w:rFonts w:ascii="Segoe UI" w:hAnsi="Segoe UI" w:cs="Segoe UI"/>
                    </w:rPr>
                    <w:t>RAMP1</w:t>
                  </w:r>
                </w:p>
              </w:tc>
              <w:tc>
                <w:tcPr>
                  <w:tcW w:w="1020" w:type="dxa"/>
                </w:tcPr>
                <w:p w14:paraId="72291465" w14:textId="03F80E9F" w:rsidR="00586236" w:rsidRPr="00F25232" w:rsidRDefault="00586236" w:rsidP="00586236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kern w:val="0"/>
                      <w:sz w:val="22"/>
                    </w:rPr>
                  </w:pPr>
                </w:p>
              </w:tc>
            </w:tr>
            <w:tr w:rsidR="00586236" w:rsidRPr="00F25232" w14:paraId="4A3CDF1D" w14:textId="00471F62" w:rsidTr="00586236">
              <w:trPr>
                <w:trHeight w:val="280"/>
              </w:trPr>
              <w:tc>
                <w:tcPr>
                  <w:tcW w:w="1255" w:type="dxa"/>
                  <w:shd w:val="clear" w:color="auto" w:fill="auto"/>
                  <w:noWrap/>
                  <w:hideMark/>
                </w:tcPr>
                <w:p w14:paraId="1AF5A6DF" w14:textId="79FEA972" w:rsidR="00586236" w:rsidRPr="00F25232" w:rsidRDefault="00586236" w:rsidP="00586236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kern w:val="0"/>
                      <w:sz w:val="22"/>
                    </w:rPr>
                  </w:pPr>
                  <w:r w:rsidRPr="00662D1C">
                    <w:rPr>
                      <w:rFonts w:ascii="Segoe UI" w:hAnsi="Segoe UI" w:cs="Segoe UI"/>
                    </w:rPr>
                    <w:t>TFPI</w:t>
                  </w:r>
                </w:p>
              </w:tc>
              <w:tc>
                <w:tcPr>
                  <w:tcW w:w="1154" w:type="dxa"/>
                </w:tcPr>
                <w:p w14:paraId="5D0F70FB" w14:textId="4C952D26" w:rsidR="00586236" w:rsidRPr="00F25232" w:rsidRDefault="00586236" w:rsidP="00586236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kern w:val="0"/>
                      <w:sz w:val="22"/>
                    </w:rPr>
                  </w:pPr>
                  <w:r w:rsidRPr="00215A4F">
                    <w:rPr>
                      <w:rFonts w:ascii="Segoe UI" w:hAnsi="Segoe UI" w:cs="Segoe UI"/>
                    </w:rPr>
                    <w:t>DNMT3L</w:t>
                  </w:r>
                </w:p>
              </w:tc>
              <w:tc>
                <w:tcPr>
                  <w:tcW w:w="1110" w:type="dxa"/>
                </w:tcPr>
                <w:p w14:paraId="346E4153" w14:textId="4D78882D" w:rsidR="00586236" w:rsidRPr="00F25232" w:rsidRDefault="00586236" w:rsidP="00586236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kern w:val="0"/>
                      <w:sz w:val="22"/>
                    </w:rPr>
                  </w:pPr>
                  <w:r w:rsidRPr="007232A2">
                    <w:rPr>
                      <w:rFonts w:ascii="Segoe UI" w:hAnsi="Segoe UI" w:cs="Segoe UI"/>
                    </w:rPr>
                    <w:t>WNT5A</w:t>
                  </w:r>
                </w:p>
              </w:tc>
              <w:tc>
                <w:tcPr>
                  <w:tcW w:w="1020" w:type="dxa"/>
                </w:tcPr>
                <w:p w14:paraId="04CCD576" w14:textId="5E558BA1" w:rsidR="00586236" w:rsidRPr="00F25232" w:rsidRDefault="00586236" w:rsidP="00586236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kern w:val="0"/>
                      <w:sz w:val="22"/>
                    </w:rPr>
                  </w:pPr>
                </w:p>
              </w:tc>
            </w:tr>
            <w:tr w:rsidR="00586236" w:rsidRPr="00F25232" w14:paraId="37D1C794" w14:textId="5CB77E3C" w:rsidTr="00586236">
              <w:trPr>
                <w:trHeight w:val="280"/>
              </w:trPr>
              <w:tc>
                <w:tcPr>
                  <w:tcW w:w="1255" w:type="dxa"/>
                  <w:shd w:val="clear" w:color="auto" w:fill="auto"/>
                  <w:noWrap/>
                  <w:hideMark/>
                </w:tcPr>
                <w:p w14:paraId="1C4839B9" w14:textId="4E6956D6" w:rsidR="00586236" w:rsidRPr="00F25232" w:rsidRDefault="00586236" w:rsidP="00586236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kern w:val="0"/>
                      <w:sz w:val="22"/>
                    </w:rPr>
                  </w:pPr>
                  <w:r w:rsidRPr="00662D1C">
                    <w:rPr>
                      <w:rFonts w:ascii="Segoe UI" w:hAnsi="Segoe UI" w:cs="Segoe UI"/>
                    </w:rPr>
                    <w:t>DNASE1L3</w:t>
                  </w:r>
                </w:p>
              </w:tc>
              <w:tc>
                <w:tcPr>
                  <w:tcW w:w="1154" w:type="dxa"/>
                </w:tcPr>
                <w:p w14:paraId="19DB2E0C" w14:textId="06760FC8" w:rsidR="00586236" w:rsidRPr="00F25232" w:rsidRDefault="00586236" w:rsidP="00586236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kern w:val="0"/>
                      <w:sz w:val="22"/>
                    </w:rPr>
                  </w:pPr>
                  <w:r w:rsidRPr="00215A4F">
                    <w:rPr>
                      <w:rFonts w:ascii="Segoe UI" w:hAnsi="Segoe UI" w:cs="Segoe UI"/>
                    </w:rPr>
                    <w:t>ICOSL</w:t>
                  </w:r>
                </w:p>
              </w:tc>
              <w:tc>
                <w:tcPr>
                  <w:tcW w:w="1110" w:type="dxa"/>
                </w:tcPr>
                <w:p w14:paraId="088252E9" w14:textId="2508DDDE" w:rsidR="00586236" w:rsidRPr="00F25232" w:rsidRDefault="00586236" w:rsidP="00586236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kern w:val="0"/>
                      <w:sz w:val="22"/>
                    </w:rPr>
                  </w:pPr>
                  <w:r w:rsidRPr="007232A2">
                    <w:rPr>
                      <w:rFonts w:ascii="Segoe UI" w:hAnsi="Segoe UI" w:cs="Segoe UI"/>
                    </w:rPr>
                    <w:t>ITPR2</w:t>
                  </w:r>
                </w:p>
              </w:tc>
              <w:tc>
                <w:tcPr>
                  <w:tcW w:w="1020" w:type="dxa"/>
                </w:tcPr>
                <w:p w14:paraId="0AB3723D" w14:textId="12DA7D3A" w:rsidR="00586236" w:rsidRPr="00F25232" w:rsidRDefault="00586236" w:rsidP="00586236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kern w:val="0"/>
                      <w:sz w:val="22"/>
                    </w:rPr>
                  </w:pPr>
                </w:p>
              </w:tc>
            </w:tr>
            <w:tr w:rsidR="00586236" w:rsidRPr="00F25232" w14:paraId="338A5C62" w14:textId="78273016" w:rsidTr="00586236">
              <w:trPr>
                <w:trHeight w:val="280"/>
              </w:trPr>
              <w:tc>
                <w:tcPr>
                  <w:tcW w:w="1255" w:type="dxa"/>
                  <w:shd w:val="clear" w:color="auto" w:fill="auto"/>
                  <w:noWrap/>
                  <w:hideMark/>
                </w:tcPr>
                <w:p w14:paraId="05E25BD3" w14:textId="23F0B1A8" w:rsidR="00586236" w:rsidRPr="00F25232" w:rsidRDefault="00586236" w:rsidP="00586236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kern w:val="0"/>
                      <w:sz w:val="22"/>
                    </w:rPr>
                  </w:pPr>
                  <w:r w:rsidRPr="00662D1C">
                    <w:rPr>
                      <w:rFonts w:ascii="Segoe UI" w:hAnsi="Segoe UI" w:cs="Segoe UI"/>
                    </w:rPr>
                    <w:t>GRB2</w:t>
                  </w:r>
                </w:p>
              </w:tc>
              <w:tc>
                <w:tcPr>
                  <w:tcW w:w="1154" w:type="dxa"/>
                </w:tcPr>
                <w:p w14:paraId="57E96612" w14:textId="3E43717A" w:rsidR="00586236" w:rsidRPr="00F25232" w:rsidRDefault="00586236" w:rsidP="00586236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kern w:val="0"/>
                      <w:sz w:val="22"/>
                    </w:rPr>
                  </w:pPr>
                  <w:r w:rsidRPr="00215A4F">
                    <w:rPr>
                      <w:rFonts w:ascii="Segoe UI" w:hAnsi="Segoe UI" w:cs="Segoe UI"/>
                    </w:rPr>
                    <w:t>GBP4</w:t>
                  </w:r>
                </w:p>
              </w:tc>
              <w:tc>
                <w:tcPr>
                  <w:tcW w:w="1110" w:type="dxa"/>
                </w:tcPr>
                <w:p w14:paraId="2FFDB820" w14:textId="4FFDF6EF" w:rsidR="00586236" w:rsidRPr="00F25232" w:rsidRDefault="00586236" w:rsidP="00586236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kern w:val="0"/>
                      <w:sz w:val="22"/>
                    </w:rPr>
                  </w:pPr>
                  <w:r w:rsidRPr="007232A2">
                    <w:rPr>
                      <w:rFonts w:ascii="Segoe UI" w:hAnsi="Segoe UI" w:cs="Segoe UI"/>
                    </w:rPr>
                    <w:t>IL2RA</w:t>
                  </w:r>
                </w:p>
              </w:tc>
              <w:tc>
                <w:tcPr>
                  <w:tcW w:w="1020" w:type="dxa"/>
                </w:tcPr>
                <w:p w14:paraId="338D7992" w14:textId="6302D676" w:rsidR="00586236" w:rsidRPr="00F25232" w:rsidRDefault="00586236" w:rsidP="00586236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kern w:val="0"/>
                      <w:sz w:val="22"/>
                    </w:rPr>
                  </w:pPr>
                </w:p>
              </w:tc>
            </w:tr>
            <w:tr w:rsidR="00586236" w:rsidRPr="00F25232" w14:paraId="68FDA153" w14:textId="71C44D2A" w:rsidTr="00586236">
              <w:trPr>
                <w:trHeight w:val="280"/>
              </w:trPr>
              <w:tc>
                <w:tcPr>
                  <w:tcW w:w="1255" w:type="dxa"/>
                  <w:shd w:val="clear" w:color="auto" w:fill="auto"/>
                  <w:noWrap/>
                  <w:hideMark/>
                </w:tcPr>
                <w:p w14:paraId="5E06DEA9" w14:textId="14B5D8C4" w:rsidR="00586236" w:rsidRPr="00F25232" w:rsidRDefault="00586236" w:rsidP="00586236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kern w:val="0"/>
                      <w:sz w:val="22"/>
                    </w:rPr>
                  </w:pPr>
                  <w:r w:rsidRPr="00662D1C">
                    <w:rPr>
                      <w:rFonts w:ascii="Segoe UI" w:hAnsi="Segoe UI" w:cs="Segoe UI"/>
                    </w:rPr>
                    <w:t>FAAH2</w:t>
                  </w:r>
                </w:p>
              </w:tc>
              <w:tc>
                <w:tcPr>
                  <w:tcW w:w="1154" w:type="dxa"/>
                </w:tcPr>
                <w:p w14:paraId="4898E90A" w14:textId="11700254" w:rsidR="00586236" w:rsidRPr="00F25232" w:rsidRDefault="00586236" w:rsidP="00586236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kern w:val="0"/>
                      <w:sz w:val="22"/>
                    </w:rPr>
                  </w:pPr>
                  <w:r w:rsidRPr="00215A4F">
                    <w:rPr>
                      <w:rFonts w:ascii="Segoe UI" w:hAnsi="Segoe UI" w:cs="Segoe UI"/>
                    </w:rPr>
                    <w:t>IKZF2</w:t>
                  </w:r>
                </w:p>
              </w:tc>
              <w:tc>
                <w:tcPr>
                  <w:tcW w:w="1110" w:type="dxa"/>
                </w:tcPr>
                <w:p w14:paraId="2D30F0D6" w14:textId="0D33A680" w:rsidR="00586236" w:rsidRPr="00F25232" w:rsidRDefault="00586236" w:rsidP="00586236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kern w:val="0"/>
                      <w:sz w:val="22"/>
                    </w:rPr>
                  </w:pPr>
                  <w:r w:rsidRPr="007232A2">
                    <w:rPr>
                      <w:rFonts w:ascii="Segoe UI" w:hAnsi="Segoe UI" w:cs="Segoe UI"/>
                    </w:rPr>
                    <w:t>STAT5A</w:t>
                  </w:r>
                </w:p>
              </w:tc>
              <w:tc>
                <w:tcPr>
                  <w:tcW w:w="1020" w:type="dxa"/>
                </w:tcPr>
                <w:p w14:paraId="4994112A" w14:textId="7EEA5623" w:rsidR="00586236" w:rsidRPr="00F25232" w:rsidRDefault="00586236" w:rsidP="00586236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kern w:val="0"/>
                      <w:sz w:val="22"/>
                    </w:rPr>
                  </w:pPr>
                </w:p>
              </w:tc>
            </w:tr>
            <w:tr w:rsidR="00586236" w:rsidRPr="00F25232" w14:paraId="2970FFDC" w14:textId="00CC1996" w:rsidTr="00586236">
              <w:trPr>
                <w:trHeight w:val="280"/>
              </w:trPr>
              <w:tc>
                <w:tcPr>
                  <w:tcW w:w="1255" w:type="dxa"/>
                  <w:shd w:val="clear" w:color="auto" w:fill="auto"/>
                  <w:noWrap/>
                  <w:hideMark/>
                </w:tcPr>
                <w:p w14:paraId="6522D60D" w14:textId="663705E7" w:rsidR="00586236" w:rsidRPr="00F25232" w:rsidRDefault="00586236" w:rsidP="00586236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kern w:val="0"/>
                      <w:sz w:val="22"/>
                    </w:rPr>
                  </w:pPr>
                  <w:r w:rsidRPr="00662D1C">
                    <w:rPr>
                      <w:rFonts w:ascii="Segoe UI" w:hAnsi="Segoe UI" w:cs="Segoe UI"/>
                    </w:rPr>
                    <w:t>NDP</w:t>
                  </w:r>
                </w:p>
              </w:tc>
              <w:tc>
                <w:tcPr>
                  <w:tcW w:w="1154" w:type="dxa"/>
                </w:tcPr>
                <w:p w14:paraId="047A95F4" w14:textId="147BBAC2" w:rsidR="00586236" w:rsidRPr="00F25232" w:rsidRDefault="00586236" w:rsidP="00586236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kern w:val="0"/>
                      <w:sz w:val="22"/>
                    </w:rPr>
                  </w:pPr>
                  <w:r w:rsidRPr="00215A4F">
                    <w:rPr>
                      <w:rFonts w:ascii="Segoe UI" w:hAnsi="Segoe UI" w:cs="Segoe UI"/>
                    </w:rPr>
                    <w:t>MTOR</w:t>
                  </w:r>
                </w:p>
              </w:tc>
              <w:tc>
                <w:tcPr>
                  <w:tcW w:w="1110" w:type="dxa"/>
                </w:tcPr>
                <w:p w14:paraId="6DD77453" w14:textId="0BB28B33" w:rsidR="00586236" w:rsidRPr="00F25232" w:rsidRDefault="00586236" w:rsidP="00586236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kern w:val="0"/>
                      <w:sz w:val="22"/>
                    </w:rPr>
                  </w:pPr>
                  <w:r w:rsidRPr="007232A2">
                    <w:rPr>
                      <w:rFonts w:ascii="Segoe UI" w:hAnsi="Segoe UI" w:cs="Segoe UI"/>
                    </w:rPr>
                    <w:t>IFNG</w:t>
                  </w:r>
                </w:p>
              </w:tc>
              <w:tc>
                <w:tcPr>
                  <w:tcW w:w="1020" w:type="dxa"/>
                </w:tcPr>
                <w:p w14:paraId="7D968750" w14:textId="7EF784C8" w:rsidR="00586236" w:rsidRPr="00F25232" w:rsidRDefault="00586236" w:rsidP="00586236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kern w:val="0"/>
                      <w:sz w:val="22"/>
                    </w:rPr>
                  </w:pPr>
                </w:p>
              </w:tc>
            </w:tr>
            <w:tr w:rsidR="00586236" w:rsidRPr="00F25232" w14:paraId="1920B74F" w14:textId="26618A00" w:rsidTr="00586236">
              <w:trPr>
                <w:trHeight w:val="280"/>
              </w:trPr>
              <w:tc>
                <w:tcPr>
                  <w:tcW w:w="1255" w:type="dxa"/>
                  <w:shd w:val="clear" w:color="auto" w:fill="auto"/>
                  <w:noWrap/>
                  <w:hideMark/>
                </w:tcPr>
                <w:p w14:paraId="6F1461E0" w14:textId="2562C4B5" w:rsidR="00586236" w:rsidRPr="00F25232" w:rsidRDefault="00586236" w:rsidP="00586236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kern w:val="0"/>
                      <w:sz w:val="22"/>
                    </w:rPr>
                  </w:pPr>
                  <w:r w:rsidRPr="00662D1C">
                    <w:rPr>
                      <w:rFonts w:ascii="Segoe UI" w:hAnsi="Segoe UI" w:cs="Segoe UI"/>
                    </w:rPr>
                    <w:t>TNFSF15</w:t>
                  </w:r>
                </w:p>
              </w:tc>
              <w:tc>
                <w:tcPr>
                  <w:tcW w:w="1154" w:type="dxa"/>
                </w:tcPr>
                <w:p w14:paraId="7BFBCF19" w14:textId="62E75CB8" w:rsidR="00586236" w:rsidRPr="00F25232" w:rsidRDefault="00586236" w:rsidP="00586236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kern w:val="0"/>
                      <w:sz w:val="22"/>
                    </w:rPr>
                  </w:pPr>
                  <w:r w:rsidRPr="00215A4F">
                    <w:rPr>
                      <w:rFonts w:ascii="Segoe UI" w:hAnsi="Segoe UI" w:cs="Segoe UI"/>
                    </w:rPr>
                    <w:t>HFE</w:t>
                  </w:r>
                </w:p>
              </w:tc>
              <w:tc>
                <w:tcPr>
                  <w:tcW w:w="1110" w:type="dxa"/>
                </w:tcPr>
                <w:p w14:paraId="0644F4B0" w14:textId="2DE9F508" w:rsidR="00586236" w:rsidRPr="00F25232" w:rsidRDefault="00586236" w:rsidP="00586236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kern w:val="0"/>
                      <w:sz w:val="22"/>
                    </w:rPr>
                  </w:pPr>
                  <w:r w:rsidRPr="007232A2">
                    <w:rPr>
                      <w:rFonts w:ascii="Segoe UI" w:hAnsi="Segoe UI" w:cs="Segoe UI"/>
                    </w:rPr>
                    <w:t>CALCRL</w:t>
                  </w:r>
                </w:p>
              </w:tc>
              <w:tc>
                <w:tcPr>
                  <w:tcW w:w="1020" w:type="dxa"/>
                </w:tcPr>
                <w:p w14:paraId="1E6BA821" w14:textId="78ADE776" w:rsidR="00586236" w:rsidRPr="00F25232" w:rsidRDefault="00586236" w:rsidP="00586236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kern w:val="0"/>
                      <w:sz w:val="22"/>
                    </w:rPr>
                  </w:pPr>
                </w:p>
              </w:tc>
            </w:tr>
            <w:tr w:rsidR="00586236" w:rsidRPr="00F25232" w14:paraId="05F315EF" w14:textId="6FB8090B" w:rsidTr="00586236">
              <w:trPr>
                <w:trHeight w:val="280"/>
              </w:trPr>
              <w:tc>
                <w:tcPr>
                  <w:tcW w:w="1255" w:type="dxa"/>
                  <w:shd w:val="clear" w:color="auto" w:fill="auto"/>
                  <w:noWrap/>
                  <w:hideMark/>
                </w:tcPr>
                <w:p w14:paraId="172512F7" w14:textId="6469C53B" w:rsidR="00586236" w:rsidRPr="00F25232" w:rsidRDefault="00586236" w:rsidP="00586236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kern w:val="0"/>
                      <w:sz w:val="22"/>
                    </w:rPr>
                  </w:pPr>
                  <w:r w:rsidRPr="00662D1C">
                    <w:rPr>
                      <w:rFonts w:ascii="Segoe UI" w:hAnsi="Segoe UI" w:cs="Segoe UI"/>
                    </w:rPr>
                    <w:t>LIF</w:t>
                  </w:r>
                </w:p>
              </w:tc>
              <w:tc>
                <w:tcPr>
                  <w:tcW w:w="1154" w:type="dxa"/>
                </w:tcPr>
                <w:p w14:paraId="0455493A" w14:textId="18B88677" w:rsidR="00586236" w:rsidRPr="00F25232" w:rsidRDefault="00586236" w:rsidP="00586236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kern w:val="0"/>
                      <w:sz w:val="22"/>
                    </w:rPr>
                  </w:pPr>
                  <w:r w:rsidRPr="00215A4F">
                    <w:rPr>
                      <w:rFonts w:ascii="Segoe UI" w:hAnsi="Segoe UI" w:cs="Segoe UI"/>
                    </w:rPr>
                    <w:t>NCCRP1</w:t>
                  </w:r>
                </w:p>
              </w:tc>
              <w:tc>
                <w:tcPr>
                  <w:tcW w:w="1110" w:type="dxa"/>
                </w:tcPr>
                <w:p w14:paraId="56E6F216" w14:textId="16FFE5AA" w:rsidR="00586236" w:rsidRPr="00F25232" w:rsidRDefault="00586236" w:rsidP="00586236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kern w:val="0"/>
                      <w:sz w:val="22"/>
                    </w:rPr>
                  </w:pPr>
                  <w:r w:rsidRPr="007232A2">
                    <w:rPr>
                      <w:rFonts w:ascii="Segoe UI" w:hAnsi="Segoe UI" w:cs="Segoe UI"/>
                    </w:rPr>
                    <w:t>ANK3</w:t>
                  </w:r>
                </w:p>
              </w:tc>
              <w:tc>
                <w:tcPr>
                  <w:tcW w:w="1020" w:type="dxa"/>
                </w:tcPr>
                <w:p w14:paraId="74E222C9" w14:textId="42958EFB" w:rsidR="00586236" w:rsidRPr="00F25232" w:rsidRDefault="00586236" w:rsidP="00586236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kern w:val="0"/>
                      <w:sz w:val="22"/>
                    </w:rPr>
                  </w:pPr>
                </w:p>
              </w:tc>
            </w:tr>
            <w:tr w:rsidR="00586236" w:rsidRPr="00F25232" w14:paraId="5B6CA510" w14:textId="6519F43F" w:rsidTr="00586236">
              <w:trPr>
                <w:trHeight w:val="280"/>
              </w:trPr>
              <w:tc>
                <w:tcPr>
                  <w:tcW w:w="1255" w:type="dxa"/>
                  <w:shd w:val="clear" w:color="auto" w:fill="auto"/>
                  <w:noWrap/>
                  <w:hideMark/>
                </w:tcPr>
                <w:p w14:paraId="599D30FD" w14:textId="16617F13" w:rsidR="00586236" w:rsidRPr="00F25232" w:rsidRDefault="00586236" w:rsidP="00586236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kern w:val="0"/>
                      <w:sz w:val="22"/>
                    </w:rPr>
                  </w:pPr>
                  <w:r w:rsidRPr="00662D1C">
                    <w:rPr>
                      <w:rFonts w:ascii="Segoe UI" w:hAnsi="Segoe UI" w:cs="Segoe UI"/>
                    </w:rPr>
                    <w:t>PTGDR2</w:t>
                  </w:r>
                </w:p>
              </w:tc>
              <w:tc>
                <w:tcPr>
                  <w:tcW w:w="1154" w:type="dxa"/>
                </w:tcPr>
                <w:p w14:paraId="7E6D3877" w14:textId="1E1E6E52" w:rsidR="00586236" w:rsidRPr="00F25232" w:rsidRDefault="00586236" w:rsidP="00586236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kern w:val="0"/>
                      <w:sz w:val="22"/>
                    </w:rPr>
                  </w:pPr>
                  <w:r w:rsidRPr="00215A4F">
                    <w:rPr>
                      <w:rFonts w:ascii="Segoe UI" w:hAnsi="Segoe UI" w:cs="Segoe UI"/>
                    </w:rPr>
                    <w:t>HER4</w:t>
                  </w:r>
                </w:p>
              </w:tc>
              <w:tc>
                <w:tcPr>
                  <w:tcW w:w="1110" w:type="dxa"/>
                </w:tcPr>
                <w:p w14:paraId="3F1C3646" w14:textId="7A8C5F39" w:rsidR="00586236" w:rsidRPr="00F25232" w:rsidRDefault="00586236" w:rsidP="00586236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kern w:val="0"/>
                      <w:sz w:val="22"/>
                    </w:rPr>
                  </w:pPr>
                  <w:r w:rsidRPr="007232A2">
                    <w:rPr>
                      <w:rFonts w:ascii="Segoe UI" w:hAnsi="Segoe UI" w:cs="Segoe UI"/>
                    </w:rPr>
                    <w:t>SHC1</w:t>
                  </w:r>
                </w:p>
              </w:tc>
              <w:tc>
                <w:tcPr>
                  <w:tcW w:w="1020" w:type="dxa"/>
                </w:tcPr>
                <w:p w14:paraId="385AFDD0" w14:textId="7E9B096C" w:rsidR="00586236" w:rsidRPr="00F25232" w:rsidRDefault="00586236" w:rsidP="00586236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kern w:val="0"/>
                      <w:sz w:val="22"/>
                    </w:rPr>
                  </w:pPr>
                </w:p>
              </w:tc>
            </w:tr>
            <w:tr w:rsidR="00586236" w:rsidRPr="00F25232" w14:paraId="399805D7" w14:textId="587D15D6" w:rsidTr="00586236">
              <w:trPr>
                <w:trHeight w:val="280"/>
              </w:trPr>
              <w:tc>
                <w:tcPr>
                  <w:tcW w:w="1255" w:type="dxa"/>
                  <w:shd w:val="clear" w:color="auto" w:fill="auto"/>
                  <w:noWrap/>
                  <w:hideMark/>
                </w:tcPr>
                <w:p w14:paraId="72053718" w14:textId="0D4908DF" w:rsidR="00586236" w:rsidRPr="00F25232" w:rsidRDefault="00586236" w:rsidP="00586236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kern w:val="0"/>
                      <w:sz w:val="22"/>
                    </w:rPr>
                  </w:pPr>
                  <w:r w:rsidRPr="00662D1C">
                    <w:rPr>
                      <w:rFonts w:ascii="Segoe UI" w:hAnsi="Segoe UI" w:cs="Segoe UI"/>
                    </w:rPr>
                    <w:t>FZD4</w:t>
                  </w:r>
                </w:p>
              </w:tc>
              <w:tc>
                <w:tcPr>
                  <w:tcW w:w="1154" w:type="dxa"/>
                </w:tcPr>
                <w:p w14:paraId="4D1F7D38" w14:textId="5AA7A8C9" w:rsidR="00586236" w:rsidRPr="00F25232" w:rsidRDefault="00586236" w:rsidP="00586236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kern w:val="0"/>
                      <w:sz w:val="22"/>
                    </w:rPr>
                  </w:pPr>
                  <w:r w:rsidRPr="00215A4F">
                    <w:rPr>
                      <w:rFonts w:ascii="Segoe UI" w:hAnsi="Segoe UI" w:cs="Segoe UI"/>
                    </w:rPr>
                    <w:t>KCNK17</w:t>
                  </w:r>
                </w:p>
              </w:tc>
              <w:tc>
                <w:tcPr>
                  <w:tcW w:w="1110" w:type="dxa"/>
                </w:tcPr>
                <w:p w14:paraId="4C139D97" w14:textId="5D0F9576" w:rsidR="00586236" w:rsidRPr="00F25232" w:rsidRDefault="00586236" w:rsidP="00586236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kern w:val="0"/>
                      <w:sz w:val="22"/>
                    </w:rPr>
                  </w:pPr>
                  <w:r w:rsidRPr="007232A2">
                    <w:rPr>
                      <w:rFonts w:ascii="Segoe UI" w:hAnsi="Segoe UI" w:cs="Segoe UI"/>
                    </w:rPr>
                    <w:t>XCL1</w:t>
                  </w:r>
                </w:p>
              </w:tc>
              <w:tc>
                <w:tcPr>
                  <w:tcW w:w="1020" w:type="dxa"/>
                </w:tcPr>
                <w:p w14:paraId="2791984D" w14:textId="1CC57710" w:rsidR="00586236" w:rsidRPr="00F25232" w:rsidRDefault="00586236" w:rsidP="00586236">
                  <w:pPr>
                    <w:widowControl/>
                    <w:jc w:val="left"/>
                    <w:rPr>
                      <w:rFonts w:ascii="等线" w:eastAsia="等线" w:hAnsi="等线" w:cs="宋体" w:hint="eastAsia"/>
                      <w:kern w:val="0"/>
                      <w:sz w:val="22"/>
                    </w:rPr>
                  </w:pPr>
                </w:p>
              </w:tc>
            </w:tr>
          </w:tbl>
          <w:p w14:paraId="1824CB7F" w14:textId="77777777" w:rsidR="00564AD0" w:rsidRPr="00F25232" w:rsidRDefault="00564AD0" w:rsidP="006422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280BAA5C" w14:textId="77777777" w:rsidR="00564AD0" w:rsidRPr="00F25232" w:rsidRDefault="00564AD0" w:rsidP="007E5F5D">
      <w:pPr>
        <w:rPr>
          <w:rFonts w:ascii="Times New Roman" w:hAnsi="Times New Roman" w:cs="Times New Roman"/>
        </w:rPr>
      </w:pPr>
    </w:p>
    <w:p w14:paraId="2F34241D" w14:textId="77777777" w:rsidR="007E5F5D" w:rsidRPr="00F25232" w:rsidRDefault="007E5F5D" w:rsidP="007E5F5D">
      <w:pPr>
        <w:rPr>
          <w:rFonts w:ascii="Times New Roman" w:hAnsi="Times New Roman" w:cs="Times New Roman"/>
        </w:rPr>
        <w:sectPr w:rsidR="007E5F5D" w:rsidRPr="00F2523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E5A4C11" w14:textId="7D5AAADB" w:rsidR="007E5F5D" w:rsidRPr="00F25232" w:rsidRDefault="007E5F5D" w:rsidP="007E5F5D">
      <w:pPr>
        <w:rPr>
          <w:rFonts w:ascii="Times New Roman" w:hAnsi="Times New Roman" w:cs="Times New Roman"/>
          <w:sz w:val="24"/>
          <w:szCs w:val="24"/>
        </w:rPr>
      </w:pPr>
      <w:r w:rsidRPr="00F25232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564AD0">
        <w:rPr>
          <w:rFonts w:ascii="Times New Roman" w:hAnsi="Times New Roman" w:cs="Times New Roman"/>
          <w:sz w:val="24"/>
          <w:szCs w:val="24"/>
        </w:rPr>
        <w:t>5</w:t>
      </w:r>
    </w:p>
    <w:tbl>
      <w:tblPr>
        <w:tblW w:w="13436" w:type="dxa"/>
        <w:tblLook w:val="04A0" w:firstRow="1" w:lastRow="0" w:firstColumn="1" w:lastColumn="0" w:noHBand="0" w:noVBand="1"/>
      </w:tblPr>
      <w:tblGrid>
        <w:gridCol w:w="5700"/>
        <w:gridCol w:w="6660"/>
        <w:gridCol w:w="1116"/>
      </w:tblGrid>
      <w:tr w:rsidR="00F25232" w:rsidRPr="00F25232" w14:paraId="4F321E17" w14:textId="77777777" w:rsidTr="000F3C3B">
        <w:trPr>
          <w:trHeight w:val="280"/>
        </w:trPr>
        <w:tc>
          <w:tcPr>
            <w:tcW w:w="1343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2518B7" w14:textId="77777777" w:rsidR="007E5F5D" w:rsidRPr="00F25232" w:rsidRDefault="007E5F5D" w:rsidP="000F3C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Genes corresponding to top 15 pathways</w:t>
            </w:r>
          </w:p>
        </w:tc>
      </w:tr>
      <w:tr w:rsidR="00F25232" w:rsidRPr="00F25232" w14:paraId="031CA21A" w14:textId="77777777" w:rsidTr="000F3C3B">
        <w:trPr>
          <w:trHeight w:val="280"/>
        </w:trPr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B92AA0" w14:textId="77777777" w:rsidR="007E5F5D" w:rsidRPr="00F25232" w:rsidRDefault="007E5F5D" w:rsidP="000F3C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athway</w:t>
            </w:r>
          </w:p>
        </w:tc>
        <w:tc>
          <w:tcPr>
            <w:tcW w:w="6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A526E5" w14:textId="77777777" w:rsidR="007E5F5D" w:rsidRPr="00F25232" w:rsidRDefault="007E5F5D" w:rsidP="000F3C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ene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D2192C" w14:textId="77777777" w:rsidR="007E5F5D" w:rsidRPr="00F25232" w:rsidRDefault="007E5F5D" w:rsidP="000F3C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-value</w:t>
            </w:r>
          </w:p>
        </w:tc>
      </w:tr>
      <w:tr w:rsidR="00F25232" w:rsidRPr="00F25232" w14:paraId="20E1F893" w14:textId="77777777" w:rsidTr="000F3C3B">
        <w:trPr>
          <w:trHeight w:val="280"/>
        </w:trPr>
        <w:tc>
          <w:tcPr>
            <w:tcW w:w="5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6F3F" w14:textId="77777777" w:rsidR="007E5F5D" w:rsidRPr="00F25232" w:rsidRDefault="007E5F5D" w:rsidP="000F3C3B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25232">
              <w:rPr>
                <w:rFonts w:ascii="Times New Roman" w:eastAsia="等线" w:hAnsi="Times New Roman" w:cs="Times New Roman"/>
                <w:sz w:val="24"/>
                <w:szCs w:val="24"/>
              </w:rPr>
              <w:t>Th17 cell differentiation</w:t>
            </w:r>
          </w:p>
        </w:tc>
        <w:tc>
          <w:tcPr>
            <w:tcW w:w="6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BFBF" w14:textId="12C0EA42" w:rsidR="007E5F5D" w:rsidRPr="00F25232" w:rsidRDefault="007E5F5D" w:rsidP="000F3C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IL15, ICOSLG, ICOSL, CD275, SLFN12, IL2, IL5, ICOS, </w:t>
            </w:r>
            <w:r w:rsidR="00130606" w:rsidRPr="0013060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TAT5A</w:t>
            </w:r>
            <w:r w:rsidRPr="00F252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, </w:t>
            </w:r>
            <w:r w:rsidR="0013060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</w:t>
            </w:r>
            <w:r w:rsidRPr="00F252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OR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BD688" w14:textId="77777777" w:rsidR="007E5F5D" w:rsidRPr="00F25232" w:rsidRDefault="007E5F5D" w:rsidP="000F3C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9069</w:t>
            </w:r>
          </w:p>
        </w:tc>
      </w:tr>
      <w:tr w:rsidR="00F25232" w:rsidRPr="00F25232" w14:paraId="57D191CF" w14:textId="77777777" w:rsidTr="000F3C3B">
        <w:trPr>
          <w:trHeight w:val="28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D8BA" w14:textId="77777777" w:rsidR="007E5F5D" w:rsidRPr="00F25232" w:rsidRDefault="007E5F5D" w:rsidP="000F3C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oteoglycans in cancer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C0952" w14:textId="77777777" w:rsidR="007E5F5D" w:rsidRPr="00F25232" w:rsidRDefault="007E5F5D" w:rsidP="000F3C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TPR2, ERBB4, HER4, ICOS, DNMT3L, DELEC1, BTF3, ANK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8001" w14:textId="77777777" w:rsidR="007E5F5D" w:rsidRPr="00F25232" w:rsidRDefault="007E5F5D" w:rsidP="000F3C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5529</w:t>
            </w:r>
          </w:p>
        </w:tc>
      </w:tr>
      <w:tr w:rsidR="00F25232" w:rsidRPr="00F25232" w14:paraId="331898DE" w14:textId="77777777" w:rsidTr="000F3C3B">
        <w:trPr>
          <w:trHeight w:val="28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9E2C" w14:textId="77777777" w:rsidR="007E5F5D" w:rsidRPr="00F25232" w:rsidRDefault="007E5F5D" w:rsidP="000F3C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ytokine-cytokine receptor interaction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7CE02" w14:textId="77777777" w:rsidR="007E5F5D" w:rsidRPr="00F25232" w:rsidRDefault="007E5F5D" w:rsidP="000F3C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NFSF15, VEGI, IKZF2, IL1R1, IFN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FC44" w14:textId="77777777" w:rsidR="007E5F5D" w:rsidRPr="00F25232" w:rsidRDefault="007E5F5D" w:rsidP="000F3C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bookmarkStart w:id="1" w:name="RANGE!C4"/>
            <w:r w:rsidRPr="00F252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0904</w:t>
            </w:r>
            <w:bookmarkEnd w:id="1"/>
          </w:p>
        </w:tc>
      </w:tr>
      <w:tr w:rsidR="00F25232" w:rsidRPr="00F25232" w14:paraId="285337B2" w14:textId="77777777" w:rsidTr="000F3C3B">
        <w:trPr>
          <w:trHeight w:val="28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D4028" w14:textId="77777777" w:rsidR="007E5F5D" w:rsidRPr="00F25232" w:rsidRDefault="007E5F5D" w:rsidP="000F3C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lcium signaling pathway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319E" w14:textId="77777777" w:rsidR="007E5F5D" w:rsidRPr="00F25232" w:rsidRDefault="007E5F5D" w:rsidP="000F3C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TPR2, ERBB4, HER4, SEPHS2, ITGAL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7A9B" w14:textId="77777777" w:rsidR="007E5F5D" w:rsidRPr="00F25232" w:rsidRDefault="007E5F5D" w:rsidP="000F3C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40747</w:t>
            </w:r>
          </w:p>
        </w:tc>
      </w:tr>
      <w:tr w:rsidR="00F25232" w:rsidRPr="00F25232" w14:paraId="74BA64F1" w14:textId="77777777" w:rsidTr="000F3C3B">
        <w:trPr>
          <w:trHeight w:val="28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61A9" w14:textId="77777777" w:rsidR="007E5F5D" w:rsidRPr="00F25232" w:rsidRDefault="007E5F5D" w:rsidP="000F3C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lycosaminoglycan biosynthesis - heparan sulfate / heparin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5A7F" w14:textId="77777777" w:rsidR="007E5F5D" w:rsidRPr="00F25232" w:rsidRDefault="007E5F5D" w:rsidP="000F3C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HS3ST3, COX10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BACA1" w14:textId="77777777" w:rsidR="007E5F5D" w:rsidRPr="00F25232" w:rsidRDefault="007E5F5D" w:rsidP="000F3C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48958</w:t>
            </w:r>
          </w:p>
        </w:tc>
      </w:tr>
      <w:tr w:rsidR="00F25232" w:rsidRPr="00F25232" w14:paraId="21745B74" w14:textId="77777777" w:rsidTr="000F3C3B">
        <w:trPr>
          <w:trHeight w:val="28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6431" w14:textId="77777777" w:rsidR="007E5F5D" w:rsidRPr="00F25232" w:rsidRDefault="007E5F5D" w:rsidP="000F3C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ong-term depression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8258" w14:textId="77777777" w:rsidR="007E5F5D" w:rsidRPr="00F25232" w:rsidRDefault="007E5F5D" w:rsidP="000F3C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KZF2, ITPR2, IFN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C3BF1" w14:textId="77777777" w:rsidR="007E5F5D" w:rsidRPr="00F25232" w:rsidRDefault="007E5F5D" w:rsidP="000F3C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bookmarkStart w:id="2" w:name="RANGE!C7"/>
            <w:r w:rsidRPr="00F252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52275</w:t>
            </w:r>
            <w:bookmarkEnd w:id="2"/>
          </w:p>
        </w:tc>
      </w:tr>
      <w:tr w:rsidR="00F25232" w:rsidRPr="00F25232" w14:paraId="5C534E9D" w14:textId="77777777" w:rsidTr="000F3C3B">
        <w:trPr>
          <w:trHeight w:val="28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2EE3" w14:textId="77777777" w:rsidR="007E5F5D" w:rsidRPr="00F25232" w:rsidRDefault="007E5F5D" w:rsidP="000F3C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rtisol synthesis and secretion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6159" w14:textId="77777777" w:rsidR="007E5F5D" w:rsidRPr="00F25232" w:rsidRDefault="007E5F5D" w:rsidP="000F3C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CL17, CXCR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9DF4" w14:textId="77777777" w:rsidR="007E5F5D" w:rsidRPr="00F25232" w:rsidRDefault="007E5F5D" w:rsidP="000F3C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bookmarkStart w:id="3" w:name="RANGE!C8"/>
            <w:r w:rsidRPr="00F252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56772</w:t>
            </w:r>
            <w:bookmarkEnd w:id="3"/>
          </w:p>
        </w:tc>
      </w:tr>
      <w:tr w:rsidR="00F25232" w:rsidRPr="00F25232" w14:paraId="0BAE4094" w14:textId="77777777" w:rsidTr="000F3C3B">
        <w:trPr>
          <w:trHeight w:val="28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C6FD" w14:textId="77777777" w:rsidR="007E5F5D" w:rsidRPr="00F25232" w:rsidRDefault="007E5F5D" w:rsidP="000F3C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nRH secretion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853F" w14:textId="77777777" w:rsidR="007E5F5D" w:rsidRPr="00F25232" w:rsidRDefault="007E5F5D" w:rsidP="000F3C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XCL1, IL1R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D713E" w14:textId="77777777" w:rsidR="007E5F5D" w:rsidRPr="00F25232" w:rsidRDefault="007E5F5D" w:rsidP="000F3C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57894</w:t>
            </w:r>
          </w:p>
        </w:tc>
      </w:tr>
      <w:tr w:rsidR="00F25232" w:rsidRPr="00F25232" w14:paraId="19AA6EF0" w14:textId="77777777" w:rsidTr="000F3C3B">
        <w:trPr>
          <w:trHeight w:val="28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145B" w14:textId="77777777" w:rsidR="007E5F5D" w:rsidRPr="00F25232" w:rsidRDefault="007E5F5D" w:rsidP="000F3C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ong-term potentiation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AF71" w14:textId="77777777" w:rsidR="007E5F5D" w:rsidRPr="00F25232" w:rsidRDefault="007E5F5D" w:rsidP="000F3C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TPR2, IL2R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475C" w14:textId="77777777" w:rsidR="007E5F5D" w:rsidRPr="00F25232" w:rsidRDefault="007E5F5D" w:rsidP="000F3C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60132</w:t>
            </w:r>
          </w:p>
        </w:tc>
      </w:tr>
      <w:tr w:rsidR="00F25232" w:rsidRPr="00F25232" w14:paraId="145CDAB9" w14:textId="77777777" w:rsidTr="000F3C3B">
        <w:trPr>
          <w:trHeight w:val="28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B0D9" w14:textId="77777777" w:rsidR="007E5F5D" w:rsidRPr="00F25232" w:rsidRDefault="007E5F5D" w:rsidP="000F3C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nin secretion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4F7F" w14:textId="77777777" w:rsidR="007E5F5D" w:rsidRPr="00F25232" w:rsidRDefault="007E5F5D" w:rsidP="000F3C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FNG, CR1, ITPR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8CBC" w14:textId="77777777" w:rsidR="007E5F5D" w:rsidRPr="00F25232" w:rsidRDefault="007E5F5D" w:rsidP="000F3C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bookmarkStart w:id="4" w:name="RANGE!C11"/>
            <w:r w:rsidRPr="00F252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64595</w:t>
            </w:r>
            <w:bookmarkEnd w:id="4"/>
          </w:p>
        </w:tc>
      </w:tr>
      <w:tr w:rsidR="00F25232" w:rsidRPr="00F25232" w14:paraId="2CD1B8BE" w14:textId="77777777" w:rsidTr="000F3C3B">
        <w:trPr>
          <w:trHeight w:val="28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F9731" w14:textId="77777777" w:rsidR="007E5F5D" w:rsidRPr="00F25232" w:rsidRDefault="007E5F5D" w:rsidP="000F3C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hyroid hormone synthesis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FE2E" w14:textId="77777777" w:rsidR="007E5F5D" w:rsidRPr="00F25232" w:rsidRDefault="007E5F5D" w:rsidP="000F3C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XCL1, HF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EFA37" w14:textId="77777777" w:rsidR="007E5F5D" w:rsidRPr="00F25232" w:rsidRDefault="007E5F5D" w:rsidP="000F3C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65708</w:t>
            </w:r>
          </w:p>
        </w:tc>
      </w:tr>
      <w:tr w:rsidR="00F25232" w:rsidRPr="00F25232" w14:paraId="0A80A674" w14:textId="77777777" w:rsidTr="000F3C3B">
        <w:trPr>
          <w:trHeight w:val="28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23AC" w14:textId="77777777" w:rsidR="007E5F5D" w:rsidRPr="00F25232" w:rsidRDefault="007E5F5D" w:rsidP="000F3C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astric acid secretion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3E5F" w14:textId="77777777" w:rsidR="007E5F5D" w:rsidRPr="00F25232" w:rsidRDefault="007E5F5D" w:rsidP="000F3C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DP, PMCH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A7E4" w14:textId="77777777" w:rsidR="007E5F5D" w:rsidRPr="00F25232" w:rsidRDefault="007E5F5D" w:rsidP="000F3C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69039</w:t>
            </w:r>
          </w:p>
        </w:tc>
      </w:tr>
      <w:tr w:rsidR="00F25232" w:rsidRPr="00F25232" w14:paraId="1DAA0BEC" w14:textId="77777777" w:rsidTr="000F3C3B">
        <w:trPr>
          <w:trHeight w:val="28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74B4" w14:textId="77777777" w:rsidR="007E5F5D" w:rsidRPr="00F25232" w:rsidRDefault="007E5F5D" w:rsidP="000F3C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I3K-Akt signaling pathway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D897" w14:textId="77777777" w:rsidR="007E5F5D" w:rsidRPr="00F25232" w:rsidRDefault="007E5F5D" w:rsidP="000F3C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IF4E, ERBB4, HER4, AP2B1, SLFN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4B900" w14:textId="77777777" w:rsidR="007E5F5D" w:rsidRPr="00F25232" w:rsidRDefault="007E5F5D" w:rsidP="000F3C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bookmarkStart w:id="5" w:name="RANGE!C14"/>
            <w:r w:rsidRPr="00F252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70514</w:t>
            </w:r>
            <w:bookmarkEnd w:id="5"/>
          </w:p>
        </w:tc>
      </w:tr>
      <w:tr w:rsidR="00F25232" w:rsidRPr="00F25232" w14:paraId="24864C16" w14:textId="77777777" w:rsidTr="000F3C3B">
        <w:trPr>
          <w:trHeight w:val="280"/>
        </w:trPr>
        <w:tc>
          <w:tcPr>
            <w:tcW w:w="5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1BD4" w14:textId="77777777" w:rsidR="007E5F5D" w:rsidRPr="00F25232" w:rsidRDefault="007E5F5D" w:rsidP="000F3C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GFR tyrosine kinase inhibitor resistance</w:t>
            </w:r>
          </w:p>
        </w:tc>
        <w:tc>
          <w:tcPr>
            <w:tcW w:w="6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453F" w14:textId="77777777" w:rsidR="007E5F5D" w:rsidRPr="00F25232" w:rsidRDefault="007E5F5D" w:rsidP="000F3C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IF4E, IL2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4253" w14:textId="77777777" w:rsidR="007E5F5D" w:rsidRPr="00F25232" w:rsidRDefault="007E5F5D" w:rsidP="000F3C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bookmarkStart w:id="6" w:name="RANGE!C15"/>
            <w:r w:rsidRPr="00F252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70786</w:t>
            </w:r>
            <w:bookmarkEnd w:id="6"/>
          </w:p>
        </w:tc>
      </w:tr>
      <w:tr w:rsidR="007E5F5D" w:rsidRPr="00F25232" w14:paraId="11E7DEEB" w14:textId="77777777" w:rsidTr="000F3C3B">
        <w:trPr>
          <w:trHeight w:val="280"/>
        </w:trPr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1AAFA" w14:textId="77777777" w:rsidR="007E5F5D" w:rsidRPr="00F25232" w:rsidRDefault="007E5F5D" w:rsidP="000F3C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252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rbB</w:t>
            </w:r>
            <w:proofErr w:type="spellEnd"/>
            <w:r w:rsidRPr="00F252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signaling pathway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9217E" w14:textId="77777777" w:rsidR="007E5F5D" w:rsidRPr="00F25232" w:rsidRDefault="007E5F5D" w:rsidP="000F3C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RBB4, HER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6D576" w14:textId="77777777" w:rsidR="007E5F5D" w:rsidRPr="00F25232" w:rsidRDefault="007E5F5D" w:rsidP="000F3C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bookmarkStart w:id="7" w:name="RANGE!C16"/>
            <w:r w:rsidRPr="00F252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71158</w:t>
            </w:r>
            <w:bookmarkEnd w:id="7"/>
          </w:p>
        </w:tc>
      </w:tr>
    </w:tbl>
    <w:p w14:paraId="075FA90D" w14:textId="77777777" w:rsidR="007E5F5D" w:rsidRPr="00F25232" w:rsidRDefault="007E5F5D" w:rsidP="007E5F5D">
      <w:pPr>
        <w:rPr>
          <w:rFonts w:ascii="Times New Roman" w:hAnsi="Times New Roman" w:cs="Times New Roman"/>
        </w:rPr>
      </w:pPr>
    </w:p>
    <w:p w14:paraId="7BE51CBA" w14:textId="77777777" w:rsidR="007E5F5D" w:rsidRPr="00F25232" w:rsidRDefault="007E5F5D" w:rsidP="007E5F5D">
      <w:pPr>
        <w:rPr>
          <w:rFonts w:ascii="Times New Roman" w:hAnsi="Times New Roman" w:cs="Times New Roman"/>
        </w:rPr>
      </w:pPr>
    </w:p>
    <w:p w14:paraId="1F8C16F0" w14:textId="77777777" w:rsidR="007E5F5D" w:rsidRPr="00F25232" w:rsidRDefault="007E5F5D" w:rsidP="007E5F5D">
      <w:pPr>
        <w:rPr>
          <w:rFonts w:ascii="Times New Roman" w:hAnsi="Times New Roman" w:cs="Times New Roman"/>
        </w:rPr>
      </w:pPr>
    </w:p>
    <w:p w14:paraId="5C58C955" w14:textId="77777777" w:rsidR="007E5F5D" w:rsidRPr="00F25232" w:rsidRDefault="007E5F5D" w:rsidP="007E5F5D">
      <w:pPr>
        <w:rPr>
          <w:rFonts w:ascii="Times New Roman" w:hAnsi="Times New Roman" w:cs="Times New Roman"/>
        </w:rPr>
      </w:pPr>
    </w:p>
    <w:p w14:paraId="55309B0B" w14:textId="77777777" w:rsidR="007E5F5D" w:rsidRPr="00F25232" w:rsidRDefault="007E5F5D" w:rsidP="007E5F5D">
      <w:pPr>
        <w:rPr>
          <w:rFonts w:ascii="Times New Roman" w:hAnsi="Times New Roman" w:cs="Times New Roman"/>
        </w:rPr>
      </w:pPr>
    </w:p>
    <w:p w14:paraId="44B8D4AE" w14:textId="77777777" w:rsidR="007E5F5D" w:rsidRPr="00F25232" w:rsidRDefault="007E5F5D" w:rsidP="007E5F5D">
      <w:pPr>
        <w:rPr>
          <w:rFonts w:ascii="Times New Roman" w:hAnsi="Times New Roman" w:cs="Times New Roman"/>
        </w:rPr>
        <w:sectPr w:rsidR="007E5F5D" w:rsidRPr="00F25232" w:rsidSect="00095BE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1C3EF55" w14:textId="7B9FF979" w:rsidR="007E5F5D" w:rsidRPr="00F25232" w:rsidRDefault="007E5F5D" w:rsidP="007E5F5D">
      <w:pPr>
        <w:rPr>
          <w:rFonts w:ascii="Times New Roman" w:hAnsi="Times New Roman" w:cs="Times New Roman"/>
          <w:sz w:val="24"/>
          <w:szCs w:val="24"/>
        </w:rPr>
      </w:pPr>
      <w:r w:rsidRPr="00F25232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564AD0">
        <w:rPr>
          <w:rFonts w:ascii="Times New Roman" w:hAnsi="Times New Roman" w:cs="Times New Roman"/>
          <w:sz w:val="24"/>
          <w:szCs w:val="24"/>
        </w:rPr>
        <w:t>6</w:t>
      </w:r>
    </w:p>
    <w:tbl>
      <w:tblPr>
        <w:tblW w:w="4253" w:type="dxa"/>
        <w:tblLook w:val="04A0" w:firstRow="1" w:lastRow="0" w:firstColumn="1" w:lastColumn="0" w:noHBand="0" w:noVBand="1"/>
      </w:tblPr>
      <w:tblGrid>
        <w:gridCol w:w="1701"/>
        <w:gridCol w:w="284"/>
        <w:gridCol w:w="2126"/>
        <w:gridCol w:w="142"/>
      </w:tblGrid>
      <w:tr w:rsidR="00F25232" w:rsidRPr="00F25232" w14:paraId="1302E59A" w14:textId="77777777" w:rsidTr="000F3C3B">
        <w:trPr>
          <w:trHeight w:val="280"/>
        </w:trPr>
        <w:tc>
          <w:tcPr>
            <w:tcW w:w="4253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4C1345E" w14:textId="77777777" w:rsidR="007E5F5D" w:rsidRPr="00F25232" w:rsidRDefault="007E5F5D" w:rsidP="000F3C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hAnsi="Times New Roman" w:cs="Times New Roman"/>
                <w:sz w:val="24"/>
                <w:szCs w:val="24"/>
              </w:rPr>
              <w:t>The degree of the top 10 target genes</w:t>
            </w:r>
          </w:p>
        </w:tc>
      </w:tr>
      <w:tr w:rsidR="00F25232" w:rsidRPr="00F25232" w14:paraId="45DEA3B3" w14:textId="77777777" w:rsidTr="000F3C3B">
        <w:trPr>
          <w:gridAfter w:val="1"/>
          <w:wAfter w:w="142" w:type="dxa"/>
          <w:trHeight w:val="28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2EFB31" w14:textId="77777777" w:rsidR="007E5F5D" w:rsidRPr="00F25232" w:rsidRDefault="007E5F5D" w:rsidP="000F3C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de name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67741F" w14:textId="77777777" w:rsidR="007E5F5D" w:rsidRPr="00F25232" w:rsidRDefault="007E5F5D" w:rsidP="000F3C3B">
            <w:pPr>
              <w:widowControl/>
              <w:ind w:firstLineChars="300" w:firstLine="72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de degree</w:t>
            </w:r>
          </w:p>
        </w:tc>
      </w:tr>
      <w:tr w:rsidR="00F25232" w:rsidRPr="00F25232" w14:paraId="63C33CBA" w14:textId="77777777" w:rsidTr="000F3C3B">
        <w:trPr>
          <w:gridAfter w:val="1"/>
          <w:wAfter w:w="142" w:type="dxa"/>
          <w:trHeight w:val="28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ED16" w14:textId="77777777" w:rsidR="007E5F5D" w:rsidRPr="00F25232" w:rsidRDefault="007E5F5D" w:rsidP="000F3C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LFN1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A61D6A" w14:textId="77777777" w:rsidR="007E5F5D" w:rsidRPr="00F25232" w:rsidRDefault="007E5F5D" w:rsidP="000F3C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3</w:t>
            </w:r>
          </w:p>
        </w:tc>
      </w:tr>
      <w:tr w:rsidR="00F25232" w:rsidRPr="00F25232" w14:paraId="303E1706" w14:textId="77777777" w:rsidTr="000F3C3B">
        <w:trPr>
          <w:gridAfter w:val="1"/>
          <w:wAfter w:w="142" w:type="dxa"/>
          <w:trHeight w:val="28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A7E0" w14:textId="77777777" w:rsidR="007E5F5D" w:rsidRPr="00F25232" w:rsidRDefault="007E5F5D" w:rsidP="000F3C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CO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1E2354" w14:textId="77777777" w:rsidR="007E5F5D" w:rsidRPr="00F25232" w:rsidRDefault="007E5F5D" w:rsidP="000F3C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</w:t>
            </w:r>
          </w:p>
        </w:tc>
      </w:tr>
      <w:tr w:rsidR="00F25232" w:rsidRPr="00F25232" w14:paraId="3B27CC2D" w14:textId="77777777" w:rsidTr="000F3C3B">
        <w:trPr>
          <w:gridAfter w:val="1"/>
          <w:wAfter w:w="142" w:type="dxa"/>
          <w:trHeight w:val="28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FBEC" w14:textId="77777777" w:rsidR="007E5F5D" w:rsidRPr="00F25232" w:rsidRDefault="007E5F5D" w:rsidP="000F3C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KZF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9E7628" w14:textId="77777777" w:rsidR="007E5F5D" w:rsidRPr="00F25232" w:rsidRDefault="007E5F5D" w:rsidP="000F3C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</w:t>
            </w:r>
          </w:p>
        </w:tc>
      </w:tr>
      <w:tr w:rsidR="00F25232" w:rsidRPr="00F25232" w14:paraId="087A2E77" w14:textId="77777777" w:rsidTr="000F3C3B">
        <w:trPr>
          <w:gridAfter w:val="1"/>
          <w:wAfter w:w="142" w:type="dxa"/>
          <w:trHeight w:val="28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A68E" w14:textId="77777777" w:rsidR="007E5F5D" w:rsidRPr="00F25232" w:rsidRDefault="007E5F5D" w:rsidP="000F3C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RB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923EA5" w14:textId="77777777" w:rsidR="007E5F5D" w:rsidRPr="00F25232" w:rsidRDefault="007E5F5D" w:rsidP="000F3C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</w:t>
            </w:r>
          </w:p>
        </w:tc>
      </w:tr>
      <w:tr w:rsidR="00F25232" w:rsidRPr="00F25232" w14:paraId="7AE7BDBD" w14:textId="77777777" w:rsidTr="000F3C3B">
        <w:trPr>
          <w:gridAfter w:val="1"/>
          <w:wAfter w:w="142" w:type="dxa"/>
          <w:trHeight w:val="28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4719" w14:textId="77777777" w:rsidR="007E5F5D" w:rsidRPr="00F25232" w:rsidRDefault="007E5F5D" w:rsidP="000F3C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L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9568F1" w14:textId="77777777" w:rsidR="007E5F5D" w:rsidRPr="00F25232" w:rsidRDefault="007E5F5D" w:rsidP="000F3C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</w:t>
            </w:r>
          </w:p>
        </w:tc>
      </w:tr>
      <w:tr w:rsidR="00F25232" w:rsidRPr="00F25232" w14:paraId="71173417" w14:textId="77777777" w:rsidTr="000F3C3B">
        <w:trPr>
          <w:gridAfter w:val="1"/>
          <w:wAfter w:w="142" w:type="dxa"/>
          <w:trHeight w:val="28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F3D9" w14:textId="77777777" w:rsidR="007E5F5D" w:rsidRPr="00F25232" w:rsidRDefault="007E5F5D" w:rsidP="000F3C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HC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A58CCC" w14:textId="77777777" w:rsidR="007E5F5D" w:rsidRPr="00F25232" w:rsidRDefault="007E5F5D" w:rsidP="000F3C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</w:t>
            </w:r>
          </w:p>
        </w:tc>
      </w:tr>
      <w:tr w:rsidR="00F25232" w:rsidRPr="00F25232" w14:paraId="0324557D" w14:textId="77777777" w:rsidTr="000F3C3B">
        <w:trPr>
          <w:gridAfter w:val="1"/>
          <w:wAfter w:w="142" w:type="dxa"/>
          <w:trHeight w:val="28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4939" w14:textId="77777777" w:rsidR="007E5F5D" w:rsidRPr="00F25232" w:rsidRDefault="007E5F5D" w:rsidP="000F3C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L2R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A3D4B8" w14:textId="77777777" w:rsidR="007E5F5D" w:rsidRPr="00F25232" w:rsidRDefault="007E5F5D" w:rsidP="000F3C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</w:t>
            </w:r>
          </w:p>
        </w:tc>
      </w:tr>
      <w:tr w:rsidR="00F25232" w:rsidRPr="00F25232" w14:paraId="44F3846B" w14:textId="77777777" w:rsidTr="000F3C3B">
        <w:trPr>
          <w:gridAfter w:val="1"/>
          <w:wAfter w:w="142" w:type="dxa"/>
          <w:trHeight w:val="28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4A32" w14:textId="77777777" w:rsidR="007E5F5D" w:rsidRPr="00F25232" w:rsidRDefault="007E5F5D" w:rsidP="000F3C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TO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5B12F8" w14:textId="77777777" w:rsidR="007E5F5D" w:rsidRPr="00F25232" w:rsidRDefault="007E5F5D" w:rsidP="000F3C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</w:t>
            </w:r>
          </w:p>
        </w:tc>
      </w:tr>
      <w:tr w:rsidR="00F25232" w:rsidRPr="00F25232" w14:paraId="02F2EF85" w14:textId="77777777" w:rsidTr="000F3C3B">
        <w:trPr>
          <w:gridAfter w:val="1"/>
          <w:wAfter w:w="142" w:type="dxa"/>
          <w:trHeight w:val="280"/>
        </w:trPr>
        <w:tc>
          <w:tcPr>
            <w:tcW w:w="198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CBEC" w14:textId="77777777" w:rsidR="007E5F5D" w:rsidRPr="00F25232" w:rsidRDefault="007E5F5D" w:rsidP="000F3C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TAT5A</w:t>
            </w:r>
          </w:p>
        </w:tc>
        <w:tc>
          <w:tcPr>
            <w:tcW w:w="2126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243AE86A" w14:textId="77777777" w:rsidR="007E5F5D" w:rsidRPr="00F25232" w:rsidRDefault="007E5F5D" w:rsidP="000F3C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</w:t>
            </w:r>
          </w:p>
        </w:tc>
      </w:tr>
      <w:tr w:rsidR="007E5F5D" w:rsidRPr="00F25232" w14:paraId="6CCDD7F8" w14:textId="77777777" w:rsidTr="000F3C3B">
        <w:trPr>
          <w:gridAfter w:val="1"/>
          <w:wAfter w:w="142" w:type="dxa"/>
          <w:trHeight w:val="280"/>
        </w:trPr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B7FF5" w14:textId="77777777" w:rsidR="007E5F5D" w:rsidRPr="00F25232" w:rsidRDefault="007E5F5D" w:rsidP="000F3C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BEGF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8AE26" w14:textId="77777777" w:rsidR="007E5F5D" w:rsidRPr="00F25232" w:rsidRDefault="007E5F5D" w:rsidP="000F3C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52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</w:t>
            </w:r>
          </w:p>
        </w:tc>
      </w:tr>
    </w:tbl>
    <w:p w14:paraId="2FE34213" w14:textId="77777777" w:rsidR="007E5F5D" w:rsidRPr="00F25232" w:rsidRDefault="007E5F5D" w:rsidP="007E5F5D">
      <w:pPr>
        <w:rPr>
          <w:rFonts w:ascii="Times New Roman" w:hAnsi="Times New Roman" w:cs="Times New Roman"/>
        </w:rPr>
      </w:pPr>
    </w:p>
    <w:p w14:paraId="3C6AABD8" w14:textId="7A385D46" w:rsidR="007E5F5D" w:rsidRPr="00F25232" w:rsidRDefault="007E5F5D" w:rsidP="007E5F5D">
      <w:pPr>
        <w:rPr>
          <w:rFonts w:ascii="Times New Roman" w:hAnsi="Times New Roman" w:cs="Times New Roman"/>
        </w:rPr>
      </w:pPr>
    </w:p>
    <w:p w14:paraId="634F483F" w14:textId="77777777" w:rsidR="007E5F5D" w:rsidRPr="00F25232" w:rsidRDefault="007E5F5D" w:rsidP="007E5F5D">
      <w:pPr>
        <w:rPr>
          <w:rFonts w:ascii="Times New Roman" w:hAnsi="Times New Roman" w:cs="Times New Roman"/>
        </w:rPr>
      </w:pPr>
    </w:p>
    <w:p w14:paraId="73937D5D" w14:textId="77777777" w:rsidR="007E5F5D" w:rsidRPr="00F25232" w:rsidRDefault="007E5F5D" w:rsidP="007E5F5D">
      <w:pPr>
        <w:rPr>
          <w:rFonts w:ascii="Times New Roman" w:hAnsi="Times New Roman" w:cs="Times New Roman"/>
        </w:rPr>
      </w:pPr>
    </w:p>
    <w:p w14:paraId="7C3D48E0" w14:textId="77777777" w:rsidR="007E5F5D" w:rsidRPr="00F25232" w:rsidRDefault="007E5F5D" w:rsidP="007E5F5D">
      <w:pPr>
        <w:rPr>
          <w:rFonts w:ascii="Times New Roman" w:hAnsi="Times New Roman" w:cs="Times New Roman"/>
        </w:rPr>
      </w:pPr>
    </w:p>
    <w:p w14:paraId="5621AF63" w14:textId="77777777" w:rsidR="007E5F5D" w:rsidRPr="00F25232" w:rsidRDefault="007E5F5D" w:rsidP="007E5F5D">
      <w:pPr>
        <w:rPr>
          <w:rFonts w:ascii="Times New Roman" w:hAnsi="Times New Roman" w:cs="Times New Roman"/>
        </w:rPr>
      </w:pPr>
    </w:p>
    <w:p w14:paraId="65524619" w14:textId="77777777" w:rsidR="007E5F5D" w:rsidRPr="00F25232" w:rsidRDefault="007E5F5D" w:rsidP="007E5F5D">
      <w:pPr>
        <w:rPr>
          <w:rFonts w:ascii="Times New Roman" w:hAnsi="Times New Roman" w:cs="Times New Roman"/>
        </w:rPr>
      </w:pPr>
    </w:p>
    <w:p w14:paraId="205824D2" w14:textId="77777777" w:rsidR="007E5F5D" w:rsidRPr="00F25232" w:rsidRDefault="007E5F5D" w:rsidP="007E5F5D">
      <w:pPr>
        <w:rPr>
          <w:rFonts w:ascii="Times New Roman" w:hAnsi="Times New Roman" w:cs="Times New Roman"/>
        </w:rPr>
      </w:pPr>
    </w:p>
    <w:p w14:paraId="708949CD" w14:textId="77777777" w:rsidR="007E5F5D" w:rsidRPr="00F25232" w:rsidRDefault="007E5F5D" w:rsidP="007E5F5D">
      <w:pPr>
        <w:rPr>
          <w:rFonts w:ascii="Times New Roman" w:hAnsi="Times New Roman" w:cs="Times New Roman"/>
        </w:rPr>
      </w:pPr>
    </w:p>
    <w:p w14:paraId="5DE1428B" w14:textId="77777777" w:rsidR="007E5F5D" w:rsidRPr="00F25232" w:rsidRDefault="007E5F5D" w:rsidP="007E5F5D">
      <w:pPr>
        <w:rPr>
          <w:rFonts w:ascii="Times New Roman" w:hAnsi="Times New Roman" w:cs="Times New Roman"/>
        </w:rPr>
      </w:pPr>
    </w:p>
    <w:p w14:paraId="25C2BF1E" w14:textId="77777777" w:rsidR="007E5F5D" w:rsidRPr="00F25232" w:rsidRDefault="007E5F5D" w:rsidP="007E5F5D">
      <w:pPr>
        <w:rPr>
          <w:rFonts w:ascii="Times New Roman" w:hAnsi="Times New Roman" w:cs="Times New Roman"/>
        </w:rPr>
      </w:pPr>
    </w:p>
    <w:p w14:paraId="3B2A9599" w14:textId="77777777" w:rsidR="007E5F5D" w:rsidRPr="00F25232" w:rsidRDefault="007E5F5D" w:rsidP="007E5F5D">
      <w:pPr>
        <w:rPr>
          <w:rFonts w:ascii="Times New Roman" w:hAnsi="Times New Roman" w:cs="Times New Roman"/>
        </w:rPr>
      </w:pPr>
    </w:p>
    <w:p w14:paraId="6BB9F528" w14:textId="77777777" w:rsidR="007E5F5D" w:rsidRPr="00F25232" w:rsidRDefault="007E5F5D" w:rsidP="007E5F5D">
      <w:pPr>
        <w:rPr>
          <w:rFonts w:ascii="Times New Roman" w:hAnsi="Times New Roman" w:cs="Times New Roman"/>
        </w:rPr>
      </w:pPr>
    </w:p>
    <w:p w14:paraId="57FEF2EB" w14:textId="77777777" w:rsidR="007E5F5D" w:rsidRPr="00F25232" w:rsidRDefault="007E5F5D" w:rsidP="007E5F5D">
      <w:pPr>
        <w:rPr>
          <w:rFonts w:ascii="Times New Roman" w:hAnsi="Times New Roman" w:cs="Times New Roman"/>
        </w:rPr>
      </w:pPr>
    </w:p>
    <w:p w14:paraId="6ABA1715" w14:textId="77777777" w:rsidR="007E5F5D" w:rsidRPr="00F25232" w:rsidRDefault="007E5F5D" w:rsidP="007E5F5D">
      <w:pPr>
        <w:rPr>
          <w:rFonts w:ascii="Times New Roman" w:hAnsi="Times New Roman" w:cs="Times New Roman"/>
        </w:rPr>
      </w:pPr>
    </w:p>
    <w:p w14:paraId="0014682F" w14:textId="77777777" w:rsidR="007E5F5D" w:rsidRPr="00F25232" w:rsidRDefault="007E5F5D" w:rsidP="007E5F5D">
      <w:pPr>
        <w:rPr>
          <w:rFonts w:ascii="Times New Roman" w:hAnsi="Times New Roman" w:cs="Times New Roman"/>
        </w:rPr>
      </w:pPr>
    </w:p>
    <w:p w14:paraId="29ED879A" w14:textId="77777777" w:rsidR="007E5F5D" w:rsidRPr="00F25232" w:rsidRDefault="007E5F5D" w:rsidP="007E5F5D">
      <w:pPr>
        <w:rPr>
          <w:rFonts w:ascii="Times New Roman" w:hAnsi="Times New Roman" w:cs="Times New Roman"/>
        </w:rPr>
      </w:pPr>
    </w:p>
    <w:p w14:paraId="1877DF17" w14:textId="77777777" w:rsidR="007E5F5D" w:rsidRPr="00F25232" w:rsidRDefault="007E5F5D" w:rsidP="007E5F5D">
      <w:pPr>
        <w:rPr>
          <w:rFonts w:ascii="Times New Roman" w:hAnsi="Times New Roman" w:cs="Times New Roman"/>
        </w:rPr>
      </w:pPr>
    </w:p>
    <w:p w14:paraId="49B622B0" w14:textId="77777777" w:rsidR="007E5F5D" w:rsidRPr="00F25232" w:rsidRDefault="007E5F5D" w:rsidP="007E5F5D">
      <w:pPr>
        <w:rPr>
          <w:rFonts w:ascii="Times New Roman" w:hAnsi="Times New Roman" w:cs="Times New Roman"/>
        </w:rPr>
      </w:pPr>
    </w:p>
    <w:p w14:paraId="6B5D8FA7" w14:textId="77777777" w:rsidR="007E5F5D" w:rsidRPr="00F25232" w:rsidRDefault="007E5F5D" w:rsidP="007E5F5D">
      <w:pPr>
        <w:rPr>
          <w:rFonts w:ascii="Times New Roman" w:hAnsi="Times New Roman" w:cs="Times New Roman"/>
        </w:rPr>
      </w:pPr>
    </w:p>
    <w:p w14:paraId="7F5CF213" w14:textId="77777777" w:rsidR="007E5F5D" w:rsidRPr="00F25232" w:rsidRDefault="007E5F5D" w:rsidP="007E5F5D">
      <w:pPr>
        <w:rPr>
          <w:rFonts w:ascii="Times New Roman" w:hAnsi="Times New Roman" w:cs="Times New Roman"/>
        </w:rPr>
      </w:pPr>
    </w:p>
    <w:p w14:paraId="2BBFBF36" w14:textId="77777777" w:rsidR="007E5F5D" w:rsidRPr="00F25232" w:rsidRDefault="007E5F5D" w:rsidP="007E5F5D">
      <w:pPr>
        <w:rPr>
          <w:rFonts w:ascii="Times New Roman" w:hAnsi="Times New Roman" w:cs="Times New Roman"/>
        </w:rPr>
      </w:pPr>
    </w:p>
    <w:p w14:paraId="76173B47" w14:textId="77777777" w:rsidR="007E5F5D" w:rsidRPr="00F25232" w:rsidRDefault="007E5F5D" w:rsidP="007E5F5D">
      <w:pPr>
        <w:rPr>
          <w:rFonts w:ascii="Times New Roman" w:hAnsi="Times New Roman" w:cs="Times New Roman"/>
        </w:rPr>
      </w:pPr>
    </w:p>
    <w:p w14:paraId="744A09A0" w14:textId="77777777" w:rsidR="007E5F5D" w:rsidRPr="00F25232" w:rsidRDefault="007E5F5D" w:rsidP="007E5F5D">
      <w:pPr>
        <w:rPr>
          <w:rFonts w:ascii="Times New Roman" w:hAnsi="Times New Roman" w:cs="Times New Roman"/>
        </w:rPr>
      </w:pPr>
    </w:p>
    <w:p w14:paraId="576042A0" w14:textId="77777777" w:rsidR="007E5F5D" w:rsidRPr="00F25232" w:rsidRDefault="007E5F5D" w:rsidP="007E5F5D">
      <w:pPr>
        <w:rPr>
          <w:rFonts w:ascii="Times New Roman" w:hAnsi="Times New Roman" w:cs="Times New Roman"/>
        </w:rPr>
      </w:pPr>
    </w:p>
    <w:p w14:paraId="22E8C593" w14:textId="77777777" w:rsidR="007E5F5D" w:rsidRPr="00F25232" w:rsidRDefault="007E5F5D" w:rsidP="007E5F5D">
      <w:pPr>
        <w:rPr>
          <w:rFonts w:ascii="Times New Roman" w:hAnsi="Times New Roman" w:cs="Times New Roman"/>
        </w:rPr>
      </w:pPr>
    </w:p>
    <w:p w14:paraId="56F05CE3" w14:textId="77777777" w:rsidR="007E5F5D" w:rsidRPr="00F25232" w:rsidRDefault="007E5F5D" w:rsidP="007E5F5D">
      <w:pPr>
        <w:rPr>
          <w:rFonts w:ascii="Times New Roman" w:hAnsi="Times New Roman" w:cs="Times New Roman"/>
        </w:rPr>
      </w:pPr>
    </w:p>
    <w:p w14:paraId="5E284B0D" w14:textId="77777777" w:rsidR="007E5F5D" w:rsidRPr="00F25232" w:rsidRDefault="007E5F5D" w:rsidP="007E5F5D">
      <w:pPr>
        <w:rPr>
          <w:rFonts w:ascii="Times New Roman" w:hAnsi="Times New Roman" w:cs="Times New Roman"/>
        </w:rPr>
      </w:pPr>
    </w:p>
    <w:p w14:paraId="4AD422B7" w14:textId="77777777" w:rsidR="007E5F5D" w:rsidRPr="00F25232" w:rsidRDefault="007E5F5D" w:rsidP="007E5F5D">
      <w:pPr>
        <w:rPr>
          <w:rFonts w:ascii="Times New Roman" w:hAnsi="Times New Roman" w:cs="Times New Roman"/>
        </w:rPr>
      </w:pPr>
    </w:p>
    <w:p w14:paraId="47449D06" w14:textId="77777777" w:rsidR="007E5F5D" w:rsidRPr="00F25232" w:rsidRDefault="007E5F5D" w:rsidP="007E5F5D">
      <w:pPr>
        <w:rPr>
          <w:rFonts w:ascii="Times New Roman" w:hAnsi="Times New Roman" w:cs="Times New Roman"/>
        </w:rPr>
      </w:pPr>
    </w:p>
    <w:p w14:paraId="46491F1B" w14:textId="77777777" w:rsidR="00F1087B" w:rsidRPr="00F25232" w:rsidRDefault="00F1087B">
      <w:pPr>
        <w:rPr>
          <w:rFonts w:ascii="Times New Roman" w:hAnsi="Times New Roman" w:cs="Times New Roman"/>
        </w:rPr>
      </w:pPr>
    </w:p>
    <w:p w14:paraId="056C81CB" w14:textId="77777777" w:rsidR="00564AD0" w:rsidRPr="00F25232" w:rsidRDefault="00564AD0" w:rsidP="00564AD0">
      <w:pPr>
        <w:rPr>
          <w:rFonts w:ascii="Times New Roman" w:hAnsi="Times New Roman" w:cs="Times New Roman"/>
          <w:sz w:val="24"/>
          <w:szCs w:val="24"/>
        </w:rPr>
      </w:pPr>
      <w:r w:rsidRPr="00F25232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7</w:t>
      </w:r>
    </w:p>
    <w:tbl>
      <w:tblPr>
        <w:tblpPr w:leftFromText="180" w:rightFromText="180" w:vertAnchor="page" w:horzAnchor="margin" w:tblpXSpec="center" w:tblpY="2081"/>
        <w:tblW w:w="10755" w:type="dxa"/>
        <w:tblLook w:val="04A0" w:firstRow="1" w:lastRow="0" w:firstColumn="1" w:lastColumn="0" w:noHBand="0" w:noVBand="1"/>
      </w:tblPr>
      <w:tblGrid>
        <w:gridCol w:w="2163"/>
        <w:gridCol w:w="2720"/>
        <w:gridCol w:w="2967"/>
        <w:gridCol w:w="1116"/>
        <w:gridCol w:w="1968"/>
      </w:tblGrid>
      <w:tr w:rsidR="00564AD0" w:rsidRPr="00F25232" w14:paraId="2EFFFB7E" w14:textId="77777777" w:rsidTr="006422E3">
        <w:trPr>
          <w:trHeight w:val="373"/>
        </w:trPr>
        <w:tc>
          <w:tcPr>
            <w:tcW w:w="202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C012B" w14:textId="77777777" w:rsidR="00564AD0" w:rsidRPr="00416DDA" w:rsidRDefault="00564AD0" w:rsidP="006422E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6DDA">
              <w:rPr>
                <w:rFonts w:ascii="Times New Roman" w:hAnsi="Times New Roman" w:cs="Times New Roman"/>
                <w:kern w:val="0"/>
                <w:sz w:val="24"/>
                <w:szCs w:val="24"/>
              </w:rPr>
              <w:t>Gene ID</w:t>
            </w:r>
          </w:p>
        </w:tc>
        <w:tc>
          <w:tcPr>
            <w:tcW w:w="27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59FD7" w14:textId="77777777" w:rsidR="00564AD0" w:rsidRPr="00416DDA" w:rsidRDefault="00564AD0" w:rsidP="006422E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6DDA">
              <w:rPr>
                <w:rFonts w:ascii="Times New Roman" w:hAnsi="Times New Roman" w:cs="Times New Roman"/>
                <w:kern w:val="0"/>
                <w:sz w:val="24"/>
                <w:szCs w:val="24"/>
              </w:rPr>
              <w:t>lncRNA ID</w:t>
            </w:r>
          </w:p>
        </w:tc>
        <w:tc>
          <w:tcPr>
            <w:tcW w:w="29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1F76A" w14:textId="77777777" w:rsidR="00564AD0" w:rsidRPr="00416DDA" w:rsidRDefault="00564AD0" w:rsidP="006422E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6DDA">
              <w:rPr>
                <w:rFonts w:ascii="Times New Roman" w:hAnsi="Times New Roman" w:cs="Times New Roman"/>
                <w:kern w:val="0"/>
                <w:sz w:val="24"/>
                <w:szCs w:val="24"/>
              </w:rPr>
              <w:t>lncRNA Name</w:t>
            </w:r>
          </w:p>
        </w:tc>
        <w:tc>
          <w:tcPr>
            <w:tcW w:w="10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D5E2D" w14:textId="77777777" w:rsidR="00564AD0" w:rsidRPr="00416DDA" w:rsidRDefault="00564AD0" w:rsidP="006422E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16DDA">
              <w:rPr>
                <w:rFonts w:ascii="Times New Roman" w:hAnsi="Times New Roman" w:cs="Times New Roman"/>
                <w:kern w:val="0"/>
                <w:sz w:val="24"/>
                <w:szCs w:val="24"/>
              </w:rPr>
              <w:t>Pvalue</w:t>
            </w:r>
            <w:proofErr w:type="spellEnd"/>
          </w:p>
        </w:tc>
        <w:tc>
          <w:tcPr>
            <w:tcW w:w="19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28E76" w14:textId="77777777" w:rsidR="00564AD0" w:rsidRPr="00416DDA" w:rsidRDefault="00564AD0" w:rsidP="006422E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6DDA">
              <w:rPr>
                <w:rFonts w:ascii="Times New Roman" w:hAnsi="Times New Roman" w:cs="Times New Roman"/>
                <w:kern w:val="0"/>
                <w:sz w:val="24"/>
                <w:szCs w:val="24"/>
              </w:rPr>
              <w:t>Log2FoldChange</w:t>
            </w:r>
          </w:p>
        </w:tc>
      </w:tr>
      <w:tr w:rsidR="00564AD0" w:rsidRPr="00F25232" w14:paraId="13B94F54" w14:textId="77777777" w:rsidTr="006422E3">
        <w:trPr>
          <w:trHeight w:val="310"/>
        </w:trPr>
        <w:tc>
          <w:tcPr>
            <w:tcW w:w="2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FD436" w14:textId="77777777" w:rsidR="00564AD0" w:rsidRPr="00416DDA" w:rsidRDefault="00564AD0" w:rsidP="006422E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6DDA">
              <w:rPr>
                <w:rFonts w:ascii="Times New Roman" w:eastAsia="等线" w:hAnsi="Times New Roman" w:cs="Times New Roman"/>
                <w:sz w:val="24"/>
                <w:szCs w:val="24"/>
              </w:rPr>
              <w:t>ENSG00000214999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CE160" w14:textId="77777777" w:rsidR="00564AD0" w:rsidRPr="00416DDA" w:rsidRDefault="00564AD0" w:rsidP="006422E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6DDA">
              <w:rPr>
                <w:rFonts w:ascii="Times New Roman" w:eastAsia="等线" w:hAnsi="Times New Roman" w:cs="Times New Roman"/>
                <w:sz w:val="24"/>
                <w:szCs w:val="24"/>
              </w:rPr>
              <w:t>ENST00000399413</w:t>
            </w:r>
          </w:p>
        </w:tc>
        <w:tc>
          <w:tcPr>
            <w:tcW w:w="2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EFDD7" w14:textId="77777777" w:rsidR="00564AD0" w:rsidRPr="00416DDA" w:rsidRDefault="00564AD0" w:rsidP="006422E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6DDA">
              <w:rPr>
                <w:rFonts w:ascii="Times New Roman" w:eastAsia="等线" w:hAnsi="Times New Roman" w:cs="Times New Roman"/>
                <w:sz w:val="24"/>
                <w:szCs w:val="24"/>
              </w:rPr>
              <w:t>ALOX12-AS1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CCC0B" w14:textId="77777777" w:rsidR="00564AD0" w:rsidRPr="00416DDA" w:rsidRDefault="00564AD0" w:rsidP="006422E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6DDA">
              <w:rPr>
                <w:rFonts w:ascii="Times New Roman" w:eastAsia="等线" w:hAnsi="Times New Roman" w:cs="Times New Roman"/>
                <w:sz w:val="24"/>
                <w:szCs w:val="24"/>
              </w:rPr>
              <w:t>0.098718</w:t>
            </w: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C788B" w14:textId="77777777" w:rsidR="00564AD0" w:rsidRPr="00416DDA" w:rsidRDefault="00564AD0" w:rsidP="006422E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6DDA">
              <w:rPr>
                <w:rFonts w:ascii="Times New Roman" w:eastAsia="等线" w:hAnsi="Times New Roman" w:cs="Times New Roman"/>
                <w:sz w:val="24"/>
                <w:szCs w:val="24"/>
              </w:rPr>
              <w:t>1.15897</w:t>
            </w:r>
          </w:p>
        </w:tc>
      </w:tr>
      <w:tr w:rsidR="00564AD0" w:rsidRPr="00F25232" w14:paraId="6678D92D" w14:textId="77777777" w:rsidTr="006422E3">
        <w:trPr>
          <w:trHeight w:val="31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51365" w14:textId="77777777" w:rsidR="00564AD0" w:rsidRPr="00416DDA" w:rsidRDefault="00564AD0" w:rsidP="006422E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6DDA">
              <w:rPr>
                <w:rFonts w:ascii="Times New Roman" w:eastAsia="等线" w:hAnsi="Times New Roman" w:cs="Times New Roman"/>
                <w:sz w:val="24"/>
                <w:szCs w:val="24"/>
              </w:rPr>
              <w:t>ENSG00000225542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5E746" w14:textId="77777777" w:rsidR="00564AD0" w:rsidRPr="00416DDA" w:rsidRDefault="00564AD0" w:rsidP="006422E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6DDA">
              <w:rPr>
                <w:rFonts w:ascii="Times New Roman" w:eastAsia="等线" w:hAnsi="Times New Roman" w:cs="Times New Roman"/>
                <w:sz w:val="24"/>
                <w:szCs w:val="24"/>
              </w:rPr>
              <w:t>ENST00000662195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6639E" w14:textId="77777777" w:rsidR="00564AD0" w:rsidRPr="00416DDA" w:rsidRDefault="00564AD0" w:rsidP="006422E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6DDA">
              <w:rPr>
                <w:rFonts w:ascii="Times New Roman" w:eastAsia="等线" w:hAnsi="Times New Roman" w:cs="Times New Roman"/>
                <w:sz w:val="24"/>
                <w:szCs w:val="24"/>
              </w:rPr>
              <w:t>ZNF385D-AS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84930" w14:textId="77777777" w:rsidR="00564AD0" w:rsidRPr="00416DDA" w:rsidRDefault="00564AD0" w:rsidP="006422E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6DDA">
              <w:rPr>
                <w:rFonts w:ascii="Times New Roman" w:eastAsia="等线" w:hAnsi="Times New Roman" w:cs="Times New Roman"/>
                <w:sz w:val="24"/>
                <w:szCs w:val="24"/>
              </w:rPr>
              <w:t>0.10388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C9765" w14:textId="77777777" w:rsidR="00564AD0" w:rsidRPr="00416DDA" w:rsidRDefault="00564AD0" w:rsidP="006422E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6DDA">
              <w:rPr>
                <w:rFonts w:ascii="Times New Roman" w:eastAsia="等线" w:hAnsi="Times New Roman" w:cs="Times New Roman"/>
                <w:sz w:val="24"/>
                <w:szCs w:val="24"/>
              </w:rPr>
              <w:t>1.534066</w:t>
            </w:r>
          </w:p>
        </w:tc>
      </w:tr>
      <w:tr w:rsidR="00564AD0" w:rsidRPr="00F25232" w14:paraId="26BBEBDC" w14:textId="77777777" w:rsidTr="006422E3">
        <w:trPr>
          <w:trHeight w:val="31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08B3C" w14:textId="77777777" w:rsidR="00564AD0" w:rsidRPr="00416DDA" w:rsidRDefault="00564AD0" w:rsidP="006422E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6DDA">
              <w:rPr>
                <w:rFonts w:ascii="Times New Roman" w:eastAsia="等线" w:hAnsi="Times New Roman" w:cs="Times New Roman"/>
                <w:sz w:val="24"/>
                <w:szCs w:val="24"/>
              </w:rPr>
              <w:t>ENSG0000023064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A483F" w14:textId="77777777" w:rsidR="00564AD0" w:rsidRPr="00416DDA" w:rsidRDefault="00564AD0" w:rsidP="006422E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6DDA">
              <w:rPr>
                <w:rFonts w:ascii="Times New Roman" w:eastAsia="等线" w:hAnsi="Times New Roman" w:cs="Times New Roman"/>
                <w:sz w:val="24"/>
                <w:szCs w:val="24"/>
              </w:rPr>
              <w:t>ENST00000436469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295B9" w14:textId="77777777" w:rsidR="00564AD0" w:rsidRPr="00416DDA" w:rsidRDefault="00564AD0" w:rsidP="006422E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6DDA">
              <w:rPr>
                <w:rFonts w:ascii="Times New Roman" w:eastAsia="等线" w:hAnsi="Times New Roman" w:cs="Times New Roman"/>
                <w:sz w:val="24"/>
                <w:szCs w:val="24"/>
              </w:rPr>
              <w:t>KLHL7-AS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67EFF" w14:textId="77777777" w:rsidR="00564AD0" w:rsidRPr="00416DDA" w:rsidRDefault="00564AD0" w:rsidP="006422E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6DDA">
              <w:rPr>
                <w:rFonts w:ascii="Times New Roman" w:eastAsia="等线" w:hAnsi="Times New Roman" w:cs="Times New Roman"/>
                <w:sz w:val="24"/>
                <w:szCs w:val="24"/>
              </w:rPr>
              <w:t>0.072366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2DD98" w14:textId="77777777" w:rsidR="00564AD0" w:rsidRPr="00416DDA" w:rsidRDefault="00564AD0" w:rsidP="006422E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6DDA">
              <w:rPr>
                <w:rFonts w:ascii="Times New Roman" w:eastAsia="等线" w:hAnsi="Times New Roman" w:cs="Times New Roman"/>
                <w:sz w:val="24"/>
                <w:szCs w:val="24"/>
              </w:rPr>
              <w:t>0.823868</w:t>
            </w:r>
          </w:p>
        </w:tc>
      </w:tr>
      <w:tr w:rsidR="00564AD0" w:rsidRPr="00F25232" w14:paraId="3A16176B" w14:textId="77777777" w:rsidTr="006422E3">
        <w:trPr>
          <w:trHeight w:val="31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41005" w14:textId="77777777" w:rsidR="00564AD0" w:rsidRPr="00416DDA" w:rsidRDefault="00564AD0" w:rsidP="006422E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6DDA">
              <w:rPr>
                <w:rFonts w:ascii="Times New Roman" w:eastAsia="等线" w:hAnsi="Times New Roman" w:cs="Times New Roman"/>
                <w:sz w:val="24"/>
                <w:szCs w:val="24"/>
              </w:rPr>
              <w:t>ENSG0000024930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75307" w14:textId="77777777" w:rsidR="00564AD0" w:rsidRPr="00416DDA" w:rsidRDefault="00564AD0" w:rsidP="006422E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6DDA">
              <w:rPr>
                <w:rFonts w:ascii="Times New Roman" w:eastAsia="等线" w:hAnsi="Times New Roman" w:cs="Times New Roman"/>
                <w:sz w:val="24"/>
                <w:szCs w:val="24"/>
              </w:rPr>
              <w:t>ENST00000669293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90AC2" w14:textId="77777777" w:rsidR="00564AD0" w:rsidRPr="00416DDA" w:rsidRDefault="00564AD0" w:rsidP="006422E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6DDA">
              <w:rPr>
                <w:rFonts w:ascii="Times New Roman" w:eastAsia="等线" w:hAnsi="Times New Roman" w:cs="Times New Roman"/>
                <w:sz w:val="24"/>
                <w:szCs w:val="24"/>
              </w:rPr>
              <w:t>LINC010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E9ECD" w14:textId="77777777" w:rsidR="00564AD0" w:rsidRPr="00416DDA" w:rsidRDefault="00564AD0" w:rsidP="006422E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6DDA">
              <w:rPr>
                <w:rFonts w:ascii="Times New Roman" w:eastAsia="等线" w:hAnsi="Times New Roman" w:cs="Times New Roman"/>
                <w:sz w:val="24"/>
                <w:szCs w:val="24"/>
              </w:rPr>
              <w:t>0.18564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EEEA5" w14:textId="77777777" w:rsidR="00564AD0" w:rsidRPr="00416DDA" w:rsidRDefault="00564AD0" w:rsidP="006422E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6DDA">
              <w:rPr>
                <w:rFonts w:ascii="Times New Roman" w:eastAsia="等线" w:hAnsi="Times New Roman" w:cs="Times New Roman"/>
                <w:sz w:val="24"/>
                <w:szCs w:val="24"/>
              </w:rPr>
              <w:t>0.276781</w:t>
            </w:r>
          </w:p>
        </w:tc>
      </w:tr>
      <w:tr w:rsidR="00564AD0" w:rsidRPr="00F25232" w14:paraId="38E728E8" w14:textId="77777777" w:rsidTr="006422E3">
        <w:trPr>
          <w:trHeight w:val="31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D37CA" w14:textId="77777777" w:rsidR="00564AD0" w:rsidRPr="00416DDA" w:rsidRDefault="00564AD0" w:rsidP="006422E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6DDA">
              <w:rPr>
                <w:rFonts w:ascii="Times New Roman" w:eastAsia="等线" w:hAnsi="Times New Roman" w:cs="Times New Roman"/>
                <w:sz w:val="24"/>
                <w:szCs w:val="24"/>
              </w:rPr>
              <w:t>ENST0000065840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22B01" w14:textId="77777777" w:rsidR="00564AD0" w:rsidRPr="00416DDA" w:rsidRDefault="00564AD0" w:rsidP="006422E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6DDA">
              <w:rPr>
                <w:rFonts w:ascii="Times New Roman" w:eastAsia="等线" w:hAnsi="Times New Roman" w:cs="Times New Roman"/>
                <w:sz w:val="24"/>
                <w:szCs w:val="24"/>
              </w:rPr>
              <w:t>ENST00000592908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8B17B" w14:textId="77777777" w:rsidR="00564AD0" w:rsidRPr="00416DDA" w:rsidRDefault="00564AD0" w:rsidP="006422E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6DDA">
              <w:rPr>
                <w:rFonts w:ascii="Times New Roman" w:eastAsia="等线" w:hAnsi="Times New Roman" w:cs="Times New Roman"/>
                <w:sz w:val="24"/>
                <w:szCs w:val="24"/>
              </w:rPr>
              <w:t>UXT-AS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DC001" w14:textId="77777777" w:rsidR="00564AD0" w:rsidRPr="00416DDA" w:rsidRDefault="00564AD0" w:rsidP="006422E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6DDA">
              <w:rPr>
                <w:rFonts w:ascii="Times New Roman" w:eastAsia="等线" w:hAnsi="Times New Roman" w:cs="Times New Roman"/>
                <w:sz w:val="24"/>
                <w:szCs w:val="24"/>
              </w:rPr>
              <w:t>0.103137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BDE2D" w14:textId="77777777" w:rsidR="00564AD0" w:rsidRPr="00416DDA" w:rsidRDefault="00564AD0" w:rsidP="006422E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6DDA">
              <w:rPr>
                <w:rFonts w:ascii="Times New Roman" w:eastAsia="等线" w:hAnsi="Times New Roman" w:cs="Times New Roman"/>
                <w:sz w:val="24"/>
                <w:szCs w:val="24"/>
              </w:rPr>
              <w:t>0.739282</w:t>
            </w:r>
          </w:p>
        </w:tc>
      </w:tr>
      <w:tr w:rsidR="00564AD0" w:rsidRPr="00F25232" w14:paraId="20DCCEF1" w14:textId="77777777" w:rsidTr="006422E3">
        <w:trPr>
          <w:trHeight w:val="31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92DD7" w14:textId="77777777" w:rsidR="00564AD0" w:rsidRPr="00416DDA" w:rsidRDefault="00564AD0" w:rsidP="006422E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6DDA">
              <w:rPr>
                <w:rFonts w:ascii="Times New Roman" w:eastAsia="等线" w:hAnsi="Times New Roman" w:cs="Times New Roman"/>
                <w:sz w:val="24"/>
                <w:szCs w:val="24"/>
              </w:rPr>
              <w:t>ENSG0000027067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0579D" w14:textId="77777777" w:rsidR="00564AD0" w:rsidRPr="00416DDA" w:rsidRDefault="00564AD0" w:rsidP="006422E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6DDA">
              <w:rPr>
                <w:rFonts w:ascii="Times New Roman" w:eastAsia="等线" w:hAnsi="Times New Roman" w:cs="Times New Roman"/>
                <w:sz w:val="24"/>
                <w:szCs w:val="24"/>
              </w:rPr>
              <w:t>ENST00000604818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DF8F3" w14:textId="77777777" w:rsidR="00564AD0" w:rsidRPr="00416DDA" w:rsidRDefault="00564AD0" w:rsidP="006422E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6DDA">
              <w:rPr>
                <w:rFonts w:ascii="Times New Roman" w:eastAsia="等线" w:hAnsi="Times New Roman" w:cs="Times New Roman"/>
                <w:sz w:val="24"/>
                <w:szCs w:val="24"/>
              </w:rPr>
              <w:t>IKZF2-210-A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47718" w14:textId="77777777" w:rsidR="00564AD0" w:rsidRPr="00416DDA" w:rsidRDefault="00564AD0" w:rsidP="006422E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6DDA">
              <w:rPr>
                <w:rFonts w:ascii="Times New Roman" w:eastAsia="等线" w:hAnsi="Times New Roman" w:cs="Times New Roman"/>
                <w:sz w:val="24"/>
                <w:szCs w:val="24"/>
              </w:rPr>
              <w:t>0.092759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98E18" w14:textId="77777777" w:rsidR="00564AD0" w:rsidRPr="00416DDA" w:rsidRDefault="00564AD0" w:rsidP="006422E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6DDA">
              <w:rPr>
                <w:rFonts w:ascii="Times New Roman" w:eastAsia="等线" w:hAnsi="Times New Roman" w:cs="Times New Roman"/>
                <w:sz w:val="24"/>
                <w:szCs w:val="24"/>
              </w:rPr>
              <w:t>0.915446</w:t>
            </w:r>
          </w:p>
        </w:tc>
      </w:tr>
      <w:tr w:rsidR="00564AD0" w:rsidRPr="00F25232" w14:paraId="1DF45E5B" w14:textId="77777777" w:rsidTr="006422E3">
        <w:trPr>
          <w:trHeight w:val="31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BAB13" w14:textId="77777777" w:rsidR="00564AD0" w:rsidRPr="00416DDA" w:rsidRDefault="00564AD0" w:rsidP="006422E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6DDA">
              <w:rPr>
                <w:rFonts w:ascii="Times New Roman" w:eastAsia="等线" w:hAnsi="Times New Roman" w:cs="Times New Roman"/>
                <w:sz w:val="24"/>
                <w:szCs w:val="24"/>
              </w:rPr>
              <w:t>ENSG00000272382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ED09E" w14:textId="77777777" w:rsidR="00564AD0" w:rsidRPr="00416DDA" w:rsidRDefault="00564AD0" w:rsidP="006422E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6DDA">
              <w:rPr>
                <w:rFonts w:ascii="Times New Roman" w:eastAsia="等线" w:hAnsi="Times New Roman" w:cs="Times New Roman"/>
                <w:sz w:val="24"/>
                <w:szCs w:val="24"/>
              </w:rPr>
              <w:t>ENST00000607830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619A4" w14:textId="77777777" w:rsidR="00564AD0" w:rsidRPr="00416DDA" w:rsidRDefault="00564AD0" w:rsidP="006422E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6DDA">
              <w:rPr>
                <w:rFonts w:ascii="Times New Roman" w:eastAsia="等线" w:hAnsi="Times New Roman" w:cs="Times New Roman"/>
                <w:sz w:val="24"/>
                <w:szCs w:val="24"/>
              </w:rPr>
              <w:t>ANXA2R-AS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24CB1" w14:textId="77777777" w:rsidR="00564AD0" w:rsidRPr="00416DDA" w:rsidRDefault="00564AD0" w:rsidP="006422E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6DDA">
              <w:rPr>
                <w:rFonts w:ascii="Times New Roman" w:eastAsia="等线" w:hAnsi="Times New Roman" w:cs="Times New Roman"/>
                <w:sz w:val="24"/>
                <w:szCs w:val="24"/>
              </w:rPr>
              <w:t>0.094243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51145" w14:textId="77777777" w:rsidR="00564AD0" w:rsidRPr="00416DDA" w:rsidRDefault="00564AD0" w:rsidP="006422E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6DDA">
              <w:rPr>
                <w:rFonts w:ascii="Times New Roman" w:eastAsia="等线" w:hAnsi="Times New Roman" w:cs="Times New Roman"/>
                <w:sz w:val="24"/>
                <w:szCs w:val="24"/>
              </w:rPr>
              <w:t>0.768163</w:t>
            </w:r>
          </w:p>
        </w:tc>
      </w:tr>
      <w:tr w:rsidR="00564AD0" w:rsidRPr="00F25232" w14:paraId="0D8E08C3" w14:textId="77777777" w:rsidTr="006422E3">
        <w:trPr>
          <w:trHeight w:val="31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49E2D" w14:textId="77777777" w:rsidR="00564AD0" w:rsidRPr="00416DDA" w:rsidRDefault="00564AD0" w:rsidP="006422E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6DDA">
              <w:rPr>
                <w:rFonts w:ascii="Times New Roman" w:eastAsia="等线" w:hAnsi="Times New Roman" w:cs="Times New Roman"/>
                <w:sz w:val="24"/>
                <w:szCs w:val="24"/>
              </w:rPr>
              <w:t>ENSG0000027295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50B5F" w14:textId="77777777" w:rsidR="00564AD0" w:rsidRPr="00416DDA" w:rsidRDefault="00564AD0" w:rsidP="006422E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6DDA">
              <w:rPr>
                <w:rFonts w:ascii="Times New Roman" w:eastAsia="等线" w:hAnsi="Times New Roman" w:cs="Times New Roman"/>
                <w:sz w:val="24"/>
                <w:szCs w:val="24"/>
              </w:rPr>
              <w:t>ENST00000609130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23259" w14:textId="77777777" w:rsidR="00564AD0" w:rsidRPr="00416DDA" w:rsidRDefault="00564AD0" w:rsidP="006422E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6DDA">
              <w:rPr>
                <w:rFonts w:ascii="Times New Roman" w:eastAsia="等线" w:hAnsi="Times New Roman" w:cs="Times New Roman"/>
                <w:sz w:val="24"/>
                <w:szCs w:val="24"/>
              </w:rPr>
              <w:t>Linc029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25D77" w14:textId="77777777" w:rsidR="00564AD0" w:rsidRPr="00416DDA" w:rsidRDefault="00564AD0" w:rsidP="006422E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6DDA">
              <w:rPr>
                <w:rFonts w:ascii="Times New Roman" w:eastAsia="等线" w:hAnsi="Times New Roman" w:cs="Times New Roman"/>
                <w:sz w:val="24"/>
                <w:szCs w:val="24"/>
              </w:rPr>
              <w:t>0.126809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895F6" w14:textId="77777777" w:rsidR="00564AD0" w:rsidRPr="00416DDA" w:rsidRDefault="00564AD0" w:rsidP="006422E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6DDA">
              <w:rPr>
                <w:rFonts w:ascii="Times New Roman" w:eastAsia="等线" w:hAnsi="Times New Roman" w:cs="Times New Roman"/>
                <w:sz w:val="24"/>
                <w:szCs w:val="24"/>
              </w:rPr>
              <w:t>0.410217</w:t>
            </w:r>
          </w:p>
        </w:tc>
      </w:tr>
      <w:tr w:rsidR="00564AD0" w:rsidRPr="00F25232" w14:paraId="22CDDC6B" w14:textId="77777777" w:rsidTr="006422E3">
        <w:trPr>
          <w:trHeight w:val="31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2E733" w14:textId="77777777" w:rsidR="00564AD0" w:rsidRPr="00416DDA" w:rsidRDefault="00564AD0" w:rsidP="006422E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6DDA">
              <w:rPr>
                <w:rFonts w:ascii="Times New Roman" w:eastAsia="等线" w:hAnsi="Times New Roman" w:cs="Times New Roman"/>
                <w:sz w:val="24"/>
                <w:szCs w:val="24"/>
              </w:rPr>
              <w:t>ENSG00000273448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C5882" w14:textId="77777777" w:rsidR="00564AD0" w:rsidRPr="00416DDA" w:rsidRDefault="00564AD0" w:rsidP="006422E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6DDA">
              <w:rPr>
                <w:rFonts w:ascii="Times New Roman" w:eastAsia="等线" w:hAnsi="Times New Roman" w:cs="Times New Roman"/>
                <w:sz w:val="24"/>
                <w:szCs w:val="24"/>
              </w:rPr>
              <w:t>ENST00000609770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C49EB" w14:textId="77777777" w:rsidR="00564AD0" w:rsidRPr="00416DDA" w:rsidRDefault="00564AD0" w:rsidP="006422E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6DDA">
              <w:rPr>
                <w:rFonts w:ascii="Times New Roman" w:eastAsia="等线" w:hAnsi="Times New Roman" w:cs="Times New Roman"/>
                <w:sz w:val="24"/>
                <w:szCs w:val="24"/>
              </w:rPr>
              <w:t>STAG3L4-2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C9C48" w14:textId="77777777" w:rsidR="00564AD0" w:rsidRPr="00416DDA" w:rsidRDefault="00564AD0" w:rsidP="006422E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6DDA">
              <w:rPr>
                <w:rFonts w:ascii="Times New Roman" w:eastAsia="等线" w:hAnsi="Times New Roman" w:cs="Times New Roman"/>
                <w:sz w:val="24"/>
                <w:szCs w:val="24"/>
              </w:rPr>
              <w:t>0.319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43CD0" w14:textId="77777777" w:rsidR="00564AD0" w:rsidRPr="00416DDA" w:rsidRDefault="00564AD0" w:rsidP="006422E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6DDA">
              <w:rPr>
                <w:rFonts w:ascii="Times New Roman" w:eastAsia="等线" w:hAnsi="Times New Roman" w:cs="Times New Roman"/>
                <w:sz w:val="24"/>
                <w:szCs w:val="24"/>
              </w:rPr>
              <w:t>-0.19768</w:t>
            </w:r>
          </w:p>
        </w:tc>
      </w:tr>
      <w:tr w:rsidR="00564AD0" w:rsidRPr="00F25232" w14:paraId="577D8202" w14:textId="77777777" w:rsidTr="006422E3">
        <w:trPr>
          <w:trHeight w:val="310"/>
        </w:trPr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8DBB14" w14:textId="77777777" w:rsidR="00564AD0" w:rsidRPr="00416DDA" w:rsidRDefault="00564AD0" w:rsidP="006422E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6DDA">
              <w:rPr>
                <w:rFonts w:ascii="Times New Roman" w:eastAsia="等线" w:hAnsi="Times New Roman" w:cs="Times New Roman"/>
                <w:sz w:val="24"/>
                <w:szCs w:val="24"/>
              </w:rPr>
              <w:t>ENSG00000277386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4ECFAC" w14:textId="77777777" w:rsidR="00564AD0" w:rsidRPr="00416DDA" w:rsidRDefault="00564AD0" w:rsidP="006422E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6DDA">
              <w:rPr>
                <w:rFonts w:ascii="Times New Roman" w:eastAsia="等线" w:hAnsi="Times New Roman" w:cs="Times New Roman"/>
                <w:sz w:val="24"/>
                <w:szCs w:val="24"/>
              </w:rPr>
              <w:t>ENST00000615722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81D86C" w14:textId="77777777" w:rsidR="00564AD0" w:rsidRPr="00416DDA" w:rsidRDefault="00564AD0" w:rsidP="006422E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6DDA">
              <w:rPr>
                <w:rFonts w:ascii="Times New Roman" w:eastAsia="等线" w:hAnsi="Times New Roman" w:cs="Times New Roman"/>
                <w:sz w:val="24"/>
                <w:szCs w:val="24"/>
              </w:rPr>
              <w:t>ZC3H7A-20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586008" w14:textId="77777777" w:rsidR="00564AD0" w:rsidRPr="00416DDA" w:rsidRDefault="00564AD0" w:rsidP="006422E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6DDA">
              <w:rPr>
                <w:rFonts w:ascii="Times New Roman" w:eastAsia="等线" w:hAnsi="Times New Roman" w:cs="Times New Roman"/>
                <w:sz w:val="24"/>
                <w:szCs w:val="24"/>
              </w:rPr>
              <w:t>0.135242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68E09B" w14:textId="77777777" w:rsidR="00564AD0" w:rsidRPr="00416DDA" w:rsidRDefault="00564AD0" w:rsidP="006422E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6DDA">
              <w:rPr>
                <w:rFonts w:ascii="Times New Roman" w:eastAsia="等线" w:hAnsi="Times New Roman" w:cs="Times New Roman"/>
                <w:sz w:val="24"/>
                <w:szCs w:val="24"/>
              </w:rPr>
              <w:t>0.792233</w:t>
            </w:r>
          </w:p>
        </w:tc>
      </w:tr>
    </w:tbl>
    <w:p w14:paraId="04F16F8E" w14:textId="77777777" w:rsidR="00564AD0" w:rsidRDefault="00564AD0" w:rsidP="00564AD0">
      <w:pPr>
        <w:rPr>
          <w:rFonts w:ascii="Times New Roman" w:eastAsia="等线" w:hAnsi="Times New Roman" w:cs="Times New Roman"/>
          <w:kern w:val="0"/>
          <w:sz w:val="24"/>
          <w:szCs w:val="24"/>
        </w:rPr>
      </w:pPr>
      <w:proofErr w:type="spellStart"/>
      <w:r w:rsidRPr="00F25232">
        <w:rPr>
          <w:rFonts w:ascii="Times New Roman" w:eastAsia="等线" w:hAnsi="Times New Roman" w:cs="Times New Roman"/>
          <w:kern w:val="0"/>
          <w:sz w:val="24"/>
          <w:szCs w:val="24"/>
        </w:rPr>
        <w:t>LncRNAs</w:t>
      </w:r>
      <w:proofErr w:type="spellEnd"/>
      <w:r w:rsidRPr="00F25232">
        <w:rPr>
          <w:rFonts w:ascii="Times New Roman" w:eastAsia="等线" w:hAnsi="Times New Roman" w:cs="Times New Roman"/>
          <w:kern w:val="0"/>
          <w:sz w:val="24"/>
          <w:szCs w:val="24"/>
        </w:rPr>
        <w:t xml:space="preserve"> in </w:t>
      </w:r>
      <w:r w:rsidRPr="00F25232">
        <w:rPr>
          <w:rFonts w:ascii="Times New Roman" w:hAnsi="Times New Roman" w:cs="Times New Roman"/>
          <w:sz w:val="24"/>
          <w:szCs w:val="24"/>
        </w:rPr>
        <w:t>turquoise</w:t>
      </w:r>
      <w:r w:rsidRPr="00F25232">
        <w:rPr>
          <w:rFonts w:ascii="Times New Roman" w:eastAsia="等线" w:hAnsi="Times New Roman" w:cs="Times New Roman"/>
          <w:kern w:val="0"/>
          <w:sz w:val="24"/>
          <w:szCs w:val="24"/>
        </w:rPr>
        <w:t xml:space="preserve"> module be validated in GSE201958</w:t>
      </w:r>
    </w:p>
    <w:p w14:paraId="3DEA2247" w14:textId="77777777" w:rsidR="00D67155" w:rsidRPr="00564AD0" w:rsidRDefault="00D67155">
      <w:pPr>
        <w:rPr>
          <w:rFonts w:ascii="Times New Roman" w:hAnsi="Times New Roman" w:cs="Times New Roman"/>
        </w:rPr>
      </w:pPr>
    </w:p>
    <w:p w14:paraId="677A2F96" w14:textId="77777777" w:rsidR="008377AA" w:rsidRPr="00F25232" w:rsidRDefault="008377AA">
      <w:pPr>
        <w:rPr>
          <w:rFonts w:ascii="Times New Roman" w:hAnsi="Times New Roman" w:cs="Times New Roman"/>
        </w:rPr>
      </w:pPr>
    </w:p>
    <w:p w14:paraId="3C5EDEA7" w14:textId="77777777" w:rsidR="008377AA" w:rsidRPr="00F25232" w:rsidRDefault="008377AA">
      <w:pPr>
        <w:rPr>
          <w:rFonts w:ascii="Times New Roman" w:hAnsi="Times New Roman" w:cs="Times New Roman"/>
        </w:rPr>
      </w:pPr>
    </w:p>
    <w:p w14:paraId="2779D270" w14:textId="77777777" w:rsidR="008377AA" w:rsidRPr="00F25232" w:rsidRDefault="008377AA">
      <w:pPr>
        <w:rPr>
          <w:rFonts w:ascii="Times New Roman" w:hAnsi="Times New Roman" w:cs="Times New Roman"/>
        </w:rPr>
      </w:pPr>
    </w:p>
    <w:p w14:paraId="74FA673C" w14:textId="77777777" w:rsidR="008377AA" w:rsidRPr="00F25232" w:rsidRDefault="008377AA">
      <w:pPr>
        <w:rPr>
          <w:rFonts w:ascii="Times New Roman" w:hAnsi="Times New Roman" w:cs="Times New Roman"/>
        </w:rPr>
      </w:pPr>
    </w:p>
    <w:p w14:paraId="41986276" w14:textId="77777777" w:rsidR="008377AA" w:rsidRPr="00F25232" w:rsidRDefault="008377AA">
      <w:pPr>
        <w:rPr>
          <w:rFonts w:ascii="Times New Roman" w:hAnsi="Times New Roman" w:cs="Times New Roman"/>
        </w:rPr>
      </w:pPr>
    </w:p>
    <w:p w14:paraId="196ECDF5" w14:textId="77777777" w:rsidR="008377AA" w:rsidRPr="00F25232" w:rsidRDefault="008377AA">
      <w:pPr>
        <w:rPr>
          <w:rFonts w:ascii="Times New Roman" w:hAnsi="Times New Roman" w:cs="Times New Roman"/>
        </w:rPr>
      </w:pPr>
    </w:p>
    <w:p w14:paraId="0E00AB00" w14:textId="77777777" w:rsidR="008377AA" w:rsidRPr="00F25232" w:rsidRDefault="008377AA">
      <w:pPr>
        <w:rPr>
          <w:rFonts w:ascii="Times New Roman" w:hAnsi="Times New Roman" w:cs="Times New Roman"/>
        </w:rPr>
      </w:pPr>
    </w:p>
    <w:p w14:paraId="63E53A8D" w14:textId="77777777" w:rsidR="008377AA" w:rsidRPr="00F25232" w:rsidRDefault="008377AA">
      <w:pPr>
        <w:rPr>
          <w:rFonts w:ascii="Times New Roman" w:hAnsi="Times New Roman" w:cs="Times New Roman"/>
        </w:rPr>
      </w:pPr>
    </w:p>
    <w:p w14:paraId="734D86C8" w14:textId="77777777" w:rsidR="008377AA" w:rsidRPr="00F25232" w:rsidRDefault="008377AA">
      <w:pPr>
        <w:rPr>
          <w:rFonts w:ascii="Times New Roman" w:hAnsi="Times New Roman" w:cs="Times New Roman"/>
        </w:rPr>
      </w:pPr>
    </w:p>
    <w:p w14:paraId="18045C12" w14:textId="77777777" w:rsidR="008377AA" w:rsidRPr="00F25232" w:rsidRDefault="008377AA">
      <w:pPr>
        <w:rPr>
          <w:rFonts w:ascii="Times New Roman" w:hAnsi="Times New Roman" w:cs="Times New Roman"/>
        </w:rPr>
      </w:pPr>
    </w:p>
    <w:p w14:paraId="6F1C2F42" w14:textId="77777777" w:rsidR="008377AA" w:rsidRPr="00F25232" w:rsidRDefault="008377AA">
      <w:pPr>
        <w:rPr>
          <w:rFonts w:ascii="Times New Roman" w:hAnsi="Times New Roman" w:cs="Times New Roman"/>
        </w:rPr>
      </w:pPr>
    </w:p>
    <w:p w14:paraId="742A7BCD" w14:textId="77777777" w:rsidR="008377AA" w:rsidRPr="00F25232" w:rsidRDefault="008377AA">
      <w:pPr>
        <w:rPr>
          <w:rFonts w:ascii="Times New Roman" w:hAnsi="Times New Roman" w:cs="Times New Roman"/>
        </w:rPr>
      </w:pPr>
    </w:p>
    <w:p w14:paraId="4D265951" w14:textId="77777777" w:rsidR="008377AA" w:rsidRPr="00F25232" w:rsidRDefault="008377AA">
      <w:pPr>
        <w:rPr>
          <w:rFonts w:ascii="Times New Roman" w:hAnsi="Times New Roman" w:cs="Times New Roman"/>
        </w:rPr>
      </w:pPr>
    </w:p>
    <w:p w14:paraId="748C5539" w14:textId="77777777" w:rsidR="008377AA" w:rsidRPr="00F25232" w:rsidRDefault="008377AA">
      <w:pPr>
        <w:rPr>
          <w:rFonts w:ascii="Times New Roman" w:hAnsi="Times New Roman" w:cs="Times New Roman"/>
        </w:rPr>
      </w:pPr>
    </w:p>
    <w:p w14:paraId="2B0D0B3A" w14:textId="77777777" w:rsidR="008377AA" w:rsidRPr="00F25232" w:rsidRDefault="008377AA">
      <w:pPr>
        <w:rPr>
          <w:rFonts w:ascii="Times New Roman" w:hAnsi="Times New Roman" w:cs="Times New Roman"/>
        </w:rPr>
      </w:pPr>
    </w:p>
    <w:p w14:paraId="4343D636" w14:textId="77777777" w:rsidR="008377AA" w:rsidRPr="00F25232" w:rsidRDefault="008377AA">
      <w:pPr>
        <w:rPr>
          <w:rFonts w:ascii="Times New Roman" w:hAnsi="Times New Roman" w:cs="Times New Roman"/>
        </w:rPr>
      </w:pPr>
    </w:p>
    <w:p w14:paraId="1C50D239" w14:textId="77777777" w:rsidR="008377AA" w:rsidRPr="00F25232" w:rsidRDefault="008377AA">
      <w:pPr>
        <w:rPr>
          <w:rFonts w:ascii="Times New Roman" w:hAnsi="Times New Roman" w:cs="Times New Roman"/>
        </w:rPr>
      </w:pPr>
    </w:p>
    <w:p w14:paraId="2E83D8FB" w14:textId="77777777" w:rsidR="008377AA" w:rsidRPr="00F25232" w:rsidRDefault="008377AA">
      <w:pPr>
        <w:rPr>
          <w:rFonts w:ascii="Times New Roman" w:hAnsi="Times New Roman" w:cs="Times New Roman"/>
        </w:rPr>
      </w:pPr>
    </w:p>
    <w:p w14:paraId="79831EF7" w14:textId="77777777" w:rsidR="008377AA" w:rsidRPr="00F25232" w:rsidRDefault="008377AA">
      <w:pPr>
        <w:rPr>
          <w:rFonts w:ascii="Times New Roman" w:hAnsi="Times New Roman" w:cs="Times New Roman"/>
        </w:rPr>
      </w:pPr>
    </w:p>
    <w:p w14:paraId="01815528" w14:textId="77777777" w:rsidR="008377AA" w:rsidRPr="00F25232" w:rsidRDefault="008377AA">
      <w:pPr>
        <w:rPr>
          <w:rFonts w:ascii="Times New Roman" w:hAnsi="Times New Roman" w:cs="Times New Roman"/>
        </w:rPr>
      </w:pPr>
    </w:p>
    <w:p w14:paraId="4C82260C" w14:textId="77777777" w:rsidR="008377AA" w:rsidRDefault="008377AA">
      <w:pPr>
        <w:rPr>
          <w:rFonts w:ascii="Times New Roman" w:hAnsi="Times New Roman" w:cs="Times New Roman"/>
        </w:rPr>
      </w:pPr>
    </w:p>
    <w:p w14:paraId="2DE88F40" w14:textId="77777777" w:rsidR="009464C9" w:rsidRDefault="009464C9" w:rsidP="00020C7C">
      <w:pPr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34C9BC4C" w14:textId="77777777" w:rsidR="009464C9" w:rsidRDefault="009464C9" w:rsidP="00020C7C">
      <w:pPr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2F7BD15C" w14:textId="77777777" w:rsidR="009464C9" w:rsidRDefault="009464C9" w:rsidP="00020C7C">
      <w:pPr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0688E264" w14:textId="77777777" w:rsidR="009464C9" w:rsidRDefault="009464C9" w:rsidP="00020C7C">
      <w:pPr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5C1231D4" w14:textId="77777777" w:rsidR="009464C9" w:rsidRDefault="009464C9" w:rsidP="00020C7C">
      <w:pPr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64408037" w14:textId="77777777" w:rsidR="009464C9" w:rsidRDefault="009464C9" w:rsidP="00020C7C">
      <w:pPr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635FFF45" w14:textId="77777777" w:rsidR="009464C9" w:rsidRDefault="009464C9" w:rsidP="00020C7C">
      <w:pPr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387FBD24" w14:textId="77777777" w:rsidR="00F10E65" w:rsidRDefault="00F10E65" w:rsidP="00020C7C">
      <w:pPr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556B61F0" w14:textId="77777777" w:rsidR="00F10E65" w:rsidRDefault="00F10E65" w:rsidP="00020C7C">
      <w:pPr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0E9B4BB3" w14:textId="77777777" w:rsidR="00F10E65" w:rsidRDefault="00F10E65" w:rsidP="00F10E6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able 8</w:t>
      </w:r>
    </w:p>
    <w:tbl>
      <w:tblPr>
        <w:tblpPr w:leftFromText="180" w:rightFromText="180" w:vertAnchor="page" w:horzAnchor="margin" w:tblpXSpec="center" w:tblpY="2081"/>
        <w:tblW w:w="7967" w:type="dxa"/>
        <w:tblLook w:val="04A0" w:firstRow="1" w:lastRow="0" w:firstColumn="1" w:lastColumn="0" w:noHBand="0" w:noVBand="1"/>
      </w:tblPr>
      <w:tblGrid>
        <w:gridCol w:w="2163"/>
        <w:gridCol w:w="2720"/>
        <w:gridCol w:w="1116"/>
        <w:gridCol w:w="1968"/>
      </w:tblGrid>
      <w:tr w:rsidR="00F10E65" w:rsidRPr="00416DDA" w14:paraId="0A482387" w14:textId="77777777" w:rsidTr="00DA3C21">
        <w:trPr>
          <w:trHeight w:val="373"/>
        </w:trPr>
        <w:tc>
          <w:tcPr>
            <w:tcW w:w="216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B3CD25" w14:textId="77777777" w:rsidR="00F10E65" w:rsidRPr="00416DDA" w:rsidRDefault="00F10E65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6DDA">
              <w:rPr>
                <w:rFonts w:ascii="Times New Roman" w:hAnsi="Times New Roman" w:cs="Times New Roman"/>
                <w:kern w:val="0"/>
                <w:sz w:val="24"/>
                <w:szCs w:val="24"/>
              </w:rPr>
              <w:t>Gene ID</w:t>
            </w:r>
          </w:p>
        </w:tc>
        <w:tc>
          <w:tcPr>
            <w:tcW w:w="27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D1EA57" w14:textId="77777777" w:rsidR="00F10E65" w:rsidRPr="00416DDA" w:rsidRDefault="00F10E65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6DDA">
              <w:rPr>
                <w:rFonts w:ascii="Times New Roman" w:hAnsi="Times New Roman" w:cs="Times New Roman"/>
                <w:kern w:val="0"/>
                <w:sz w:val="24"/>
                <w:szCs w:val="24"/>
              </w:rPr>
              <w:t>Gene Symbol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180D02" w14:textId="77777777" w:rsidR="00F10E65" w:rsidRPr="00416DDA" w:rsidRDefault="00F10E65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16DDA">
              <w:rPr>
                <w:rFonts w:ascii="Times New Roman" w:hAnsi="Times New Roman" w:cs="Times New Roman"/>
                <w:kern w:val="0"/>
                <w:sz w:val="24"/>
                <w:szCs w:val="24"/>
              </w:rPr>
              <w:t>Pvalue</w:t>
            </w:r>
            <w:proofErr w:type="spellEnd"/>
          </w:p>
        </w:tc>
        <w:tc>
          <w:tcPr>
            <w:tcW w:w="19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B7D3E1" w14:textId="77777777" w:rsidR="00F10E65" w:rsidRPr="00416DDA" w:rsidRDefault="00F10E65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6DDA">
              <w:rPr>
                <w:rFonts w:ascii="Times New Roman" w:hAnsi="Times New Roman" w:cs="Times New Roman"/>
                <w:kern w:val="0"/>
                <w:sz w:val="24"/>
                <w:szCs w:val="24"/>
              </w:rPr>
              <w:t>Log2FoldChange</w:t>
            </w:r>
          </w:p>
        </w:tc>
      </w:tr>
      <w:tr w:rsidR="00DA3C21" w:rsidRPr="00416DDA" w14:paraId="7C1D954F" w14:textId="77777777" w:rsidTr="00DA3C21">
        <w:trPr>
          <w:trHeight w:val="310"/>
        </w:trPr>
        <w:tc>
          <w:tcPr>
            <w:tcW w:w="21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C879BC8" w14:textId="4136B308" w:rsidR="00DA3C21" w:rsidRPr="00416DDA" w:rsidRDefault="00DA3C21" w:rsidP="00DA3C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16D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72123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97001CD" w14:textId="6A7F04FB" w:rsidR="00DA3C21" w:rsidRPr="00416DDA" w:rsidRDefault="00DA3C21" w:rsidP="00DA3C2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6D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LFN12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901ED83" w14:textId="25EF118A" w:rsidR="00DA3C21" w:rsidRPr="00416DDA" w:rsidRDefault="00DA3C21" w:rsidP="00DA3C2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6D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58049</w:t>
            </w: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A01A4D7" w14:textId="5F809460" w:rsidR="00DA3C21" w:rsidRPr="00416DDA" w:rsidRDefault="00DA3C21" w:rsidP="00DA3C2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6D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811</w:t>
            </w:r>
          </w:p>
        </w:tc>
      </w:tr>
      <w:tr w:rsidR="00DA3C21" w:rsidRPr="00416DDA" w14:paraId="7E7A48CF" w14:textId="77777777" w:rsidTr="00DA3C21">
        <w:trPr>
          <w:trHeight w:val="310"/>
        </w:trPr>
        <w:tc>
          <w:tcPr>
            <w:tcW w:w="2163" w:type="dxa"/>
            <w:noWrap/>
            <w:vAlign w:val="center"/>
          </w:tcPr>
          <w:p w14:paraId="15F5E34D" w14:textId="62C91E62" w:rsidR="00DA3C21" w:rsidRPr="00416DDA" w:rsidRDefault="00DA3C21" w:rsidP="00DA3C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16D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030419</w:t>
            </w:r>
          </w:p>
        </w:tc>
        <w:tc>
          <w:tcPr>
            <w:tcW w:w="2720" w:type="dxa"/>
            <w:noWrap/>
            <w:vAlign w:val="center"/>
          </w:tcPr>
          <w:p w14:paraId="151DAE28" w14:textId="589F8AF0" w:rsidR="00DA3C21" w:rsidRPr="00416DDA" w:rsidRDefault="00DA3C21" w:rsidP="00DA3C2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6D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KZF2</w:t>
            </w:r>
          </w:p>
        </w:tc>
        <w:tc>
          <w:tcPr>
            <w:tcW w:w="1116" w:type="dxa"/>
            <w:noWrap/>
            <w:vAlign w:val="center"/>
          </w:tcPr>
          <w:p w14:paraId="2EAEFC50" w14:textId="7BA20442" w:rsidR="00DA3C21" w:rsidRPr="00416DDA" w:rsidRDefault="00DA3C21" w:rsidP="00DA3C2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6D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01499</w:t>
            </w:r>
          </w:p>
        </w:tc>
        <w:tc>
          <w:tcPr>
            <w:tcW w:w="1968" w:type="dxa"/>
            <w:noWrap/>
            <w:vAlign w:val="center"/>
          </w:tcPr>
          <w:p w14:paraId="0A12635B" w14:textId="118A4779" w:rsidR="00DA3C21" w:rsidRPr="00416DDA" w:rsidRDefault="00DA3C21" w:rsidP="00DA3C2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6D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1162</w:t>
            </w:r>
          </w:p>
        </w:tc>
      </w:tr>
      <w:tr w:rsidR="00DA3C21" w:rsidRPr="00416DDA" w14:paraId="6761F349" w14:textId="77777777" w:rsidTr="00DA3C21">
        <w:trPr>
          <w:trHeight w:val="310"/>
        </w:trPr>
        <w:tc>
          <w:tcPr>
            <w:tcW w:w="216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E988175" w14:textId="548DDEDE" w:rsidR="00DA3C21" w:rsidRPr="00416DDA" w:rsidRDefault="00DA3C21" w:rsidP="00DA3C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16D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6360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BAB47F5" w14:textId="61ABCB9B" w:rsidR="00DA3C21" w:rsidRPr="00416DDA" w:rsidRDefault="00DA3C21" w:rsidP="00DA3C21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16D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COS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4F475EC" w14:textId="16AED4CD" w:rsidR="00DA3C21" w:rsidRPr="00416DDA" w:rsidRDefault="00DA3C21" w:rsidP="00DA3C21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16D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32091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15C9236" w14:textId="4C2667A2" w:rsidR="00DA3C21" w:rsidRPr="00416DDA" w:rsidRDefault="00DA3C21" w:rsidP="00DA3C21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16D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56</w:t>
            </w:r>
          </w:p>
        </w:tc>
      </w:tr>
    </w:tbl>
    <w:p w14:paraId="18FF4CEA" w14:textId="77777777" w:rsidR="00C0115E" w:rsidRDefault="00C0115E" w:rsidP="00C0115E">
      <w:pPr>
        <w:jc w:val="center"/>
        <w:rPr>
          <w:rFonts w:ascii="Times New Roman" w:eastAsia="等线" w:hAnsi="Times New Roman" w:cs="Times New Roman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kern w:val="0"/>
          <w:sz w:val="24"/>
          <w:szCs w:val="24"/>
        </w:rPr>
        <w:t>Three hub genes be validated in GSE201958</w:t>
      </w:r>
    </w:p>
    <w:p w14:paraId="71713793" w14:textId="77777777" w:rsidR="00F10E65" w:rsidRDefault="00F10E65" w:rsidP="00020C7C">
      <w:pPr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4D29DF49" w14:textId="77777777" w:rsidR="00866591" w:rsidRDefault="00866591" w:rsidP="00020C7C">
      <w:pPr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59A026B7" w14:textId="77777777" w:rsidR="00866591" w:rsidRDefault="00866591" w:rsidP="00020C7C">
      <w:pPr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6A8B0132" w14:textId="77777777" w:rsidR="00866591" w:rsidRDefault="00866591" w:rsidP="00020C7C">
      <w:pPr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014700A7" w14:textId="77777777" w:rsidR="00866591" w:rsidRDefault="00866591" w:rsidP="00020C7C">
      <w:pPr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7E07E4C4" w14:textId="77777777" w:rsidR="00866591" w:rsidRDefault="00866591" w:rsidP="00020C7C">
      <w:pPr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255F12CF" w14:textId="77777777" w:rsidR="00866591" w:rsidRDefault="00866591" w:rsidP="00020C7C">
      <w:pPr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6DB213BB" w14:textId="77777777" w:rsidR="00866591" w:rsidRDefault="00866591" w:rsidP="00020C7C">
      <w:pPr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55C948A1" w14:textId="77777777" w:rsidR="00866591" w:rsidRDefault="00866591" w:rsidP="00020C7C">
      <w:pPr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25483A7D" w14:textId="77777777" w:rsidR="00866591" w:rsidRDefault="00866591" w:rsidP="00020C7C">
      <w:pPr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7E83B57D" w14:textId="77777777" w:rsidR="00866591" w:rsidRDefault="00866591" w:rsidP="00020C7C">
      <w:pPr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454FA933" w14:textId="77777777" w:rsidR="00866591" w:rsidRDefault="00866591" w:rsidP="00020C7C">
      <w:pPr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4BE81D78" w14:textId="77777777" w:rsidR="00866591" w:rsidRDefault="00866591" w:rsidP="00020C7C">
      <w:pPr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2528DC62" w14:textId="77777777" w:rsidR="00866591" w:rsidRDefault="00866591" w:rsidP="00020C7C">
      <w:pPr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02718A35" w14:textId="77777777" w:rsidR="00866591" w:rsidRDefault="00866591" w:rsidP="00020C7C">
      <w:pPr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33CBBF58" w14:textId="77777777" w:rsidR="00866591" w:rsidRDefault="00866591" w:rsidP="00020C7C">
      <w:pPr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68BF5532" w14:textId="77777777" w:rsidR="00866591" w:rsidRDefault="00866591" w:rsidP="00020C7C">
      <w:pPr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66C86FFE" w14:textId="77777777" w:rsidR="00866591" w:rsidRDefault="00866591" w:rsidP="00020C7C">
      <w:pPr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0B420054" w14:textId="77777777" w:rsidR="00866591" w:rsidRDefault="00866591" w:rsidP="00020C7C">
      <w:pPr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46CAD2C5" w14:textId="77777777" w:rsidR="00866591" w:rsidRDefault="00866591" w:rsidP="00020C7C">
      <w:pPr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453CBCEF" w14:textId="77777777" w:rsidR="00866591" w:rsidRDefault="00866591" w:rsidP="00020C7C">
      <w:pPr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2D2122B5" w14:textId="77777777" w:rsidR="00866591" w:rsidRDefault="00866591" w:rsidP="00020C7C">
      <w:pPr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274D2777" w14:textId="77777777" w:rsidR="00866591" w:rsidRDefault="00866591" w:rsidP="00020C7C">
      <w:pPr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6CBEBF85" w14:textId="77777777" w:rsidR="00866591" w:rsidRDefault="00866591" w:rsidP="00020C7C">
      <w:pPr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0D99FF6E" w14:textId="77777777" w:rsidR="00866591" w:rsidRDefault="00866591" w:rsidP="00020C7C">
      <w:pPr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6C50882A" w14:textId="77777777" w:rsidR="00866591" w:rsidRDefault="00866591" w:rsidP="00020C7C">
      <w:pPr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436D2411" w14:textId="77777777" w:rsidR="00866591" w:rsidRDefault="00866591" w:rsidP="00020C7C">
      <w:pPr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17EC6A31" w14:textId="77777777" w:rsidR="00866591" w:rsidRDefault="00866591" w:rsidP="00020C7C">
      <w:pPr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52F41933" w14:textId="77777777" w:rsidR="00866591" w:rsidRDefault="00866591" w:rsidP="00020C7C">
      <w:pPr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7AD07527" w14:textId="77777777" w:rsidR="00866591" w:rsidRDefault="00866591" w:rsidP="00020C7C">
      <w:pPr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5D861272" w14:textId="77777777" w:rsidR="00866591" w:rsidRDefault="00866591" w:rsidP="00020C7C">
      <w:pPr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3F2C56B5" w14:textId="77777777" w:rsidR="00866591" w:rsidRDefault="00866591" w:rsidP="00020C7C">
      <w:pPr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65432707" w14:textId="77777777" w:rsidR="00866591" w:rsidRDefault="00866591" w:rsidP="00020C7C">
      <w:pPr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32E9B390" w14:textId="77777777" w:rsidR="00866591" w:rsidRDefault="00866591" w:rsidP="00020C7C">
      <w:pPr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1E0F5E93" w14:textId="77777777" w:rsidR="00866591" w:rsidRDefault="00866591" w:rsidP="00020C7C">
      <w:pPr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329FAC42" w14:textId="77777777" w:rsidR="00866591" w:rsidRDefault="00866591" w:rsidP="00020C7C">
      <w:pPr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441C8389" w14:textId="77777777" w:rsidR="00866591" w:rsidRDefault="00866591" w:rsidP="00020C7C">
      <w:pPr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2CC4A15D" w14:textId="77777777" w:rsidR="00866591" w:rsidRDefault="00866591" w:rsidP="00020C7C">
      <w:pPr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431E4A60" w14:textId="4B98786B" w:rsidR="00866591" w:rsidRDefault="00866591" w:rsidP="0086659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able 9</w:t>
      </w:r>
    </w:p>
    <w:tbl>
      <w:tblPr>
        <w:tblpPr w:leftFromText="180" w:rightFromText="180" w:vertAnchor="page" w:horzAnchor="margin" w:tblpXSpec="center" w:tblpY="2081"/>
        <w:tblW w:w="7088" w:type="dxa"/>
        <w:tblLook w:val="04A0" w:firstRow="1" w:lastRow="0" w:firstColumn="1" w:lastColumn="0" w:noHBand="0" w:noVBand="1"/>
      </w:tblPr>
      <w:tblGrid>
        <w:gridCol w:w="1657"/>
        <w:gridCol w:w="3344"/>
        <w:gridCol w:w="3305"/>
      </w:tblGrid>
      <w:tr w:rsidR="002953D7" w14:paraId="2990961E" w14:textId="77777777" w:rsidTr="002953D7">
        <w:trPr>
          <w:trHeight w:val="373"/>
        </w:trPr>
        <w:tc>
          <w:tcPr>
            <w:tcW w:w="216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182814" w14:textId="6D3EBC8B" w:rsidR="002953D7" w:rsidRPr="00D866E7" w:rsidRDefault="002953D7" w:rsidP="005823FC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866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Gene Symbol</w:t>
            </w:r>
          </w:p>
        </w:tc>
        <w:tc>
          <w:tcPr>
            <w:tcW w:w="27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C673FD" w14:textId="37DA17E3" w:rsidR="002953D7" w:rsidRPr="00D866E7" w:rsidRDefault="002953D7" w:rsidP="005823FC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47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220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5C79F7" w14:textId="75E6FEC0" w:rsidR="002953D7" w:rsidRPr="00D866E7" w:rsidRDefault="002953D7" w:rsidP="005823FC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953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 primer</w:t>
            </w:r>
          </w:p>
        </w:tc>
      </w:tr>
      <w:tr w:rsidR="002953D7" w14:paraId="7FA18061" w14:textId="77777777" w:rsidTr="002953D7">
        <w:trPr>
          <w:trHeight w:val="310"/>
        </w:trPr>
        <w:tc>
          <w:tcPr>
            <w:tcW w:w="21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BC3EF" w14:textId="4C376031" w:rsidR="002953D7" w:rsidRPr="00D866E7" w:rsidRDefault="002953D7" w:rsidP="004404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SG00000267074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BF862CB" w14:textId="24163480" w:rsidR="002953D7" w:rsidRPr="00D866E7" w:rsidRDefault="00DD57C1" w:rsidP="0038154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57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GCCTGTGGATTTCATTTCTGCCTTT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2F2DDB7" w14:textId="3319EF80" w:rsidR="002953D7" w:rsidRPr="00D866E7" w:rsidRDefault="003F02E4" w:rsidP="0038154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02E4">
              <w:rPr>
                <w:rFonts w:ascii="Times New Roman" w:hAnsi="Times New Roman" w:cs="Times New Roman"/>
                <w:kern w:val="0"/>
                <w:sz w:val="24"/>
                <w:szCs w:val="24"/>
              </w:rPr>
              <w:t>TTCTGAGTCTGCGTCCAGTTAGTATG</w:t>
            </w:r>
          </w:p>
        </w:tc>
      </w:tr>
      <w:tr w:rsidR="002953D7" w14:paraId="48E98599" w14:textId="77777777" w:rsidTr="002953D7">
        <w:trPr>
          <w:trHeight w:val="310"/>
        </w:trPr>
        <w:tc>
          <w:tcPr>
            <w:tcW w:w="2163" w:type="dxa"/>
            <w:noWrap/>
            <w:vAlign w:val="center"/>
            <w:hideMark/>
          </w:tcPr>
          <w:p w14:paraId="71C6F475" w14:textId="18CB5688" w:rsidR="002953D7" w:rsidRPr="00D866E7" w:rsidRDefault="002953D7" w:rsidP="00381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nc-</w:t>
            </w:r>
            <w:r w:rsidRPr="00D866E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KZF2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7</w:t>
            </w:r>
          </w:p>
        </w:tc>
        <w:tc>
          <w:tcPr>
            <w:tcW w:w="2720" w:type="dxa"/>
            <w:noWrap/>
            <w:vAlign w:val="center"/>
          </w:tcPr>
          <w:p w14:paraId="789D2A01" w14:textId="6FC4DF20" w:rsidR="002953D7" w:rsidRPr="00D866E7" w:rsidRDefault="00DD57C1" w:rsidP="0038154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57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ACATGAGGCGAGGATAAAGTGGAGA</w:t>
            </w:r>
          </w:p>
        </w:tc>
        <w:tc>
          <w:tcPr>
            <w:tcW w:w="2205" w:type="dxa"/>
            <w:noWrap/>
            <w:vAlign w:val="center"/>
          </w:tcPr>
          <w:p w14:paraId="40617228" w14:textId="723A32DD" w:rsidR="002953D7" w:rsidRPr="00D866E7" w:rsidRDefault="00DD57C1" w:rsidP="0038154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57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GCAAGGGCTCTGTAAGGCTTCC</w:t>
            </w:r>
          </w:p>
        </w:tc>
      </w:tr>
      <w:tr w:rsidR="002953D7" w14:paraId="42DF655A" w14:textId="77777777" w:rsidTr="002953D7">
        <w:trPr>
          <w:trHeight w:val="310"/>
        </w:trPr>
        <w:tc>
          <w:tcPr>
            <w:tcW w:w="216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1B7126D" w14:textId="0A6153CE" w:rsidR="002953D7" w:rsidRPr="00D866E7" w:rsidRDefault="002953D7" w:rsidP="00DA3C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c-ICOSLG-1</w:t>
            </w:r>
          </w:p>
        </w:tc>
        <w:tc>
          <w:tcPr>
            <w:tcW w:w="272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74AC341" w14:textId="2ECD3509" w:rsidR="002953D7" w:rsidRPr="00D866E7" w:rsidRDefault="00DD57C1" w:rsidP="0038154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57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CCATCCAATGCCATAACCACAGACA</w:t>
            </w:r>
          </w:p>
        </w:tc>
        <w:tc>
          <w:tcPr>
            <w:tcW w:w="220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A315E6A" w14:textId="28553F8B" w:rsidR="002953D7" w:rsidRPr="00D866E7" w:rsidRDefault="00DD57C1" w:rsidP="0038154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57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ACGAGCAGGTAGACGGTAAGAGG</w:t>
            </w:r>
          </w:p>
        </w:tc>
      </w:tr>
      <w:tr w:rsidR="002953D7" w14:paraId="1C96C902" w14:textId="77777777" w:rsidTr="002953D7">
        <w:trPr>
          <w:trHeight w:val="310"/>
        </w:trPr>
        <w:tc>
          <w:tcPr>
            <w:tcW w:w="216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A8FF7A1" w14:textId="44054ECD" w:rsidR="002953D7" w:rsidRPr="00D866E7" w:rsidRDefault="002953D7" w:rsidP="00DA3C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866E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LFN12</w:t>
            </w:r>
          </w:p>
        </w:tc>
        <w:tc>
          <w:tcPr>
            <w:tcW w:w="272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01B9EB4" w14:textId="0F0DF6D1" w:rsidR="002953D7" w:rsidRPr="00D866E7" w:rsidRDefault="0006645F" w:rsidP="0038154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6645F">
              <w:rPr>
                <w:rFonts w:ascii="Times New Roman" w:hAnsi="Times New Roman" w:cs="Times New Roman"/>
                <w:kern w:val="0"/>
                <w:sz w:val="24"/>
                <w:szCs w:val="24"/>
              </w:rPr>
              <w:tab/>
            </w:r>
            <w:r w:rsidR="00AC1A2B">
              <w:t xml:space="preserve"> </w:t>
            </w:r>
            <w:r w:rsidR="00AC1A2B" w:rsidRPr="00AC1A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TTCTGCTGTGCAGTGTTTGC</w:t>
            </w:r>
          </w:p>
        </w:tc>
        <w:tc>
          <w:tcPr>
            <w:tcW w:w="220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EA4103E" w14:textId="6B1B512F" w:rsidR="002953D7" w:rsidRPr="00D866E7" w:rsidRDefault="00AC1A2B" w:rsidP="0038154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C1A2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ab/>
              <w:t>TGCCGTTGCCATTCCAAAAG</w:t>
            </w:r>
          </w:p>
        </w:tc>
      </w:tr>
      <w:tr w:rsidR="002953D7" w14:paraId="28EC9A6F" w14:textId="77777777" w:rsidTr="002953D7">
        <w:trPr>
          <w:trHeight w:val="310"/>
        </w:trPr>
        <w:tc>
          <w:tcPr>
            <w:tcW w:w="2163" w:type="dxa"/>
            <w:tcBorders>
              <w:left w:val="nil"/>
              <w:right w:val="nil"/>
            </w:tcBorders>
            <w:noWrap/>
            <w:vAlign w:val="center"/>
          </w:tcPr>
          <w:p w14:paraId="3C591585" w14:textId="4C6C666F" w:rsidR="002953D7" w:rsidRPr="00D866E7" w:rsidRDefault="002953D7" w:rsidP="00DA3C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866E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KZF2</w:t>
            </w:r>
          </w:p>
        </w:tc>
        <w:tc>
          <w:tcPr>
            <w:tcW w:w="2720" w:type="dxa"/>
            <w:tcBorders>
              <w:left w:val="nil"/>
              <w:right w:val="nil"/>
            </w:tcBorders>
            <w:noWrap/>
            <w:vAlign w:val="center"/>
          </w:tcPr>
          <w:p w14:paraId="409B755E" w14:textId="12905363" w:rsidR="002953D7" w:rsidRPr="00D866E7" w:rsidRDefault="008F6F0A" w:rsidP="0038154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F6F0A">
              <w:rPr>
                <w:rFonts w:ascii="Times New Roman" w:hAnsi="Times New Roman" w:cs="Times New Roman"/>
                <w:kern w:val="0"/>
                <w:sz w:val="24"/>
                <w:szCs w:val="24"/>
              </w:rPr>
              <w:tab/>
              <w:t>TGGCCCCATCTCTCTCATCA</w:t>
            </w:r>
          </w:p>
        </w:tc>
        <w:tc>
          <w:tcPr>
            <w:tcW w:w="2205" w:type="dxa"/>
            <w:tcBorders>
              <w:left w:val="nil"/>
              <w:right w:val="nil"/>
            </w:tcBorders>
            <w:noWrap/>
            <w:vAlign w:val="center"/>
          </w:tcPr>
          <w:p w14:paraId="26F28020" w14:textId="43865A5E" w:rsidR="002953D7" w:rsidRPr="00D866E7" w:rsidRDefault="008F6F0A" w:rsidP="0038154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F6F0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TGGTGGTCATCATGGCTG</w:t>
            </w:r>
          </w:p>
        </w:tc>
      </w:tr>
      <w:tr w:rsidR="00C55EB0" w14:paraId="3D183E2A" w14:textId="77777777" w:rsidTr="002953D7">
        <w:trPr>
          <w:trHeight w:val="310"/>
        </w:trPr>
        <w:tc>
          <w:tcPr>
            <w:tcW w:w="2163" w:type="dxa"/>
            <w:tcBorders>
              <w:left w:val="nil"/>
              <w:right w:val="nil"/>
            </w:tcBorders>
            <w:noWrap/>
            <w:vAlign w:val="center"/>
          </w:tcPr>
          <w:p w14:paraId="547FC814" w14:textId="6CC384F8" w:rsidR="00C55EB0" w:rsidRPr="00D866E7" w:rsidRDefault="00C55EB0" w:rsidP="00DA3C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S</w:t>
            </w:r>
          </w:p>
        </w:tc>
        <w:tc>
          <w:tcPr>
            <w:tcW w:w="2720" w:type="dxa"/>
            <w:tcBorders>
              <w:left w:val="nil"/>
              <w:right w:val="nil"/>
            </w:tcBorders>
            <w:noWrap/>
            <w:vAlign w:val="center"/>
          </w:tcPr>
          <w:p w14:paraId="452B7B8F" w14:textId="78288457" w:rsidR="00C55EB0" w:rsidRPr="00D866E7" w:rsidRDefault="00910FB6" w:rsidP="0038154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0FB6">
              <w:rPr>
                <w:rFonts w:ascii="Times New Roman" w:hAnsi="Times New Roman" w:cs="Times New Roman"/>
                <w:kern w:val="0"/>
                <w:sz w:val="24"/>
                <w:szCs w:val="24"/>
              </w:rPr>
              <w:tab/>
              <w:t>CTTTCTCTTCTGCTTGCGCATT</w:t>
            </w:r>
          </w:p>
        </w:tc>
        <w:tc>
          <w:tcPr>
            <w:tcW w:w="2205" w:type="dxa"/>
            <w:tcBorders>
              <w:left w:val="nil"/>
              <w:right w:val="nil"/>
            </w:tcBorders>
            <w:noWrap/>
            <w:vAlign w:val="center"/>
          </w:tcPr>
          <w:p w14:paraId="3030040D" w14:textId="7F4206DC" w:rsidR="00C55EB0" w:rsidRPr="00D866E7" w:rsidRDefault="00910FB6" w:rsidP="0038154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0F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GATCGCAGAGTATTTGCCCC</w:t>
            </w:r>
          </w:p>
        </w:tc>
      </w:tr>
      <w:tr w:rsidR="002953D7" w14:paraId="4922C745" w14:textId="77777777" w:rsidTr="002953D7">
        <w:trPr>
          <w:trHeight w:val="310"/>
        </w:trPr>
        <w:tc>
          <w:tcPr>
            <w:tcW w:w="2163" w:type="dxa"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7122DDB" w14:textId="49167E2C" w:rsidR="002953D7" w:rsidRPr="00D866E7" w:rsidRDefault="00C55EB0" w:rsidP="00DA3C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PDH</w:t>
            </w:r>
          </w:p>
        </w:tc>
        <w:tc>
          <w:tcPr>
            <w:tcW w:w="2720" w:type="dxa"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F75EED1" w14:textId="1A6DB03E" w:rsidR="002953D7" w:rsidRPr="00D866E7" w:rsidRDefault="00C55EB0" w:rsidP="0038154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55EB0">
              <w:rPr>
                <w:rFonts w:ascii="Times New Roman" w:hAnsi="Times New Roman" w:cs="Times New Roman"/>
                <w:kern w:val="0"/>
                <w:sz w:val="24"/>
                <w:szCs w:val="24"/>
              </w:rPr>
              <w:t>TCAAGAAGGTGGTGAAGCAGG</w:t>
            </w:r>
          </w:p>
        </w:tc>
        <w:tc>
          <w:tcPr>
            <w:tcW w:w="2205" w:type="dxa"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A57B3F8" w14:textId="14C39D97" w:rsidR="002953D7" w:rsidRPr="00D866E7" w:rsidRDefault="00DD57C1" w:rsidP="0038154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D57C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GTCAAAGGTGGAGGAGTG</w:t>
            </w:r>
          </w:p>
        </w:tc>
      </w:tr>
    </w:tbl>
    <w:p w14:paraId="5E96328E" w14:textId="0C2E187F" w:rsidR="00866591" w:rsidRPr="00866591" w:rsidRDefault="00416DDA" w:rsidP="00416DDA">
      <w:pPr>
        <w:jc w:val="center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416DDA">
        <w:rPr>
          <w:rFonts w:ascii="Times New Roman" w:eastAsia="等线" w:hAnsi="Times New Roman" w:cs="Times New Roman"/>
          <w:kern w:val="0"/>
          <w:sz w:val="24"/>
          <w:szCs w:val="24"/>
        </w:rPr>
        <w:t>The primers of hub genes for RT-PCR</w:t>
      </w:r>
    </w:p>
    <w:sectPr w:rsidR="00866591" w:rsidRPr="008665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5801C4" w14:textId="77777777" w:rsidR="0076267A" w:rsidRDefault="0076267A" w:rsidP="007E5F5D">
      <w:pPr>
        <w:rPr>
          <w:rFonts w:hint="eastAsia"/>
        </w:rPr>
      </w:pPr>
      <w:r>
        <w:separator/>
      </w:r>
    </w:p>
  </w:endnote>
  <w:endnote w:type="continuationSeparator" w:id="0">
    <w:p w14:paraId="34787D51" w14:textId="77777777" w:rsidR="0076267A" w:rsidRDefault="0076267A" w:rsidP="007E5F5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55C33D" w14:textId="77777777" w:rsidR="0076267A" w:rsidRDefault="0076267A" w:rsidP="007E5F5D">
      <w:pPr>
        <w:rPr>
          <w:rFonts w:hint="eastAsia"/>
        </w:rPr>
      </w:pPr>
      <w:r>
        <w:separator/>
      </w:r>
    </w:p>
  </w:footnote>
  <w:footnote w:type="continuationSeparator" w:id="0">
    <w:p w14:paraId="5FE2F47B" w14:textId="77777777" w:rsidR="0076267A" w:rsidRDefault="0076267A" w:rsidP="007E5F5D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D0782F"/>
    <w:multiLevelType w:val="multilevel"/>
    <w:tmpl w:val="FCC499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4304417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D42"/>
    <w:rsid w:val="0001745E"/>
    <w:rsid w:val="00020C7C"/>
    <w:rsid w:val="0006645F"/>
    <w:rsid w:val="000E0930"/>
    <w:rsid w:val="00130606"/>
    <w:rsid w:val="00130FE1"/>
    <w:rsid w:val="00173D75"/>
    <w:rsid w:val="001C3C05"/>
    <w:rsid w:val="00243569"/>
    <w:rsid w:val="00246D10"/>
    <w:rsid w:val="002953D7"/>
    <w:rsid w:val="002F4D9B"/>
    <w:rsid w:val="002F5AD0"/>
    <w:rsid w:val="003046B1"/>
    <w:rsid w:val="00360225"/>
    <w:rsid w:val="00381547"/>
    <w:rsid w:val="003A302F"/>
    <w:rsid w:val="003A3D42"/>
    <w:rsid w:val="003A458A"/>
    <w:rsid w:val="003A7E0F"/>
    <w:rsid w:val="003F02E4"/>
    <w:rsid w:val="003F4A89"/>
    <w:rsid w:val="0041327F"/>
    <w:rsid w:val="00416DDA"/>
    <w:rsid w:val="00440413"/>
    <w:rsid w:val="00443DB8"/>
    <w:rsid w:val="00491D26"/>
    <w:rsid w:val="004A6920"/>
    <w:rsid w:val="004C412A"/>
    <w:rsid w:val="00564AD0"/>
    <w:rsid w:val="00586236"/>
    <w:rsid w:val="0061384D"/>
    <w:rsid w:val="00646175"/>
    <w:rsid w:val="00656A63"/>
    <w:rsid w:val="0068528E"/>
    <w:rsid w:val="006A51E3"/>
    <w:rsid w:val="006B254D"/>
    <w:rsid w:val="006F1C83"/>
    <w:rsid w:val="006F47A0"/>
    <w:rsid w:val="0076267A"/>
    <w:rsid w:val="007C111D"/>
    <w:rsid w:val="007C1FF0"/>
    <w:rsid w:val="007D1D87"/>
    <w:rsid w:val="007E5F5D"/>
    <w:rsid w:val="008377AA"/>
    <w:rsid w:val="00866591"/>
    <w:rsid w:val="008F4A78"/>
    <w:rsid w:val="008F6F0A"/>
    <w:rsid w:val="00910DCB"/>
    <w:rsid w:val="00910FB6"/>
    <w:rsid w:val="009436CF"/>
    <w:rsid w:val="009464C9"/>
    <w:rsid w:val="009B49FD"/>
    <w:rsid w:val="009E55F8"/>
    <w:rsid w:val="009F409A"/>
    <w:rsid w:val="00A276F2"/>
    <w:rsid w:val="00A770C4"/>
    <w:rsid w:val="00AC1A2B"/>
    <w:rsid w:val="00AC4DDA"/>
    <w:rsid w:val="00B6421F"/>
    <w:rsid w:val="00B67A17"/>
    <w:rsid w:val="00BD2177"/>
    <w:rsid w:val="00C0115E"/>
    <w:rsid w:val="00C34030"/>
    <w:rsid w:val="00C55EB0"/>
    <w:rsid w:val="00C973E4"/>
    <w:rsid w:val="00CD6787"/>
    <w:rsid w:val="00D072F6"/>
    <w:rsid w:val="00D44540"/>
    <w:rsid w:val="00D524EA"/>
    <w:rsid w:val="00D67155"/>
    <w:rsid w:val="00D866E7"/>
    <w:rsid w:val="00DA3C21"/>
    <w:rsid w:val="00DC746C"/>
    <w:rsid w:val="00DD57C1"/>
    <w:rsid w:val="00E02F76"/>
    <w:rsid w:val="00E21EBC"/>
    <w:rsid w:val="00E31587"/>
    <w:rsid w:val="00EC658D"/>
    <w:rsid w:val="00F1087B"/>
    <w:rsid w:val="00F10E65"/>
    <w:rsid w:val="00F25232"/>
    <w:rsid w:val="00F27082"/>
    <w:rsid w:val="00F44DE4"/>
    <w:rsid w:val="00F778D7"/>
    <w:rsid w:val="00FB358D"/>
    <w:rsid w:val="00FC56AB"/>
    <w:rsid w:val="00FF4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35FB51"/>
  <w15:chartTrackingRefBased/>
  <w15:docId w15:val="{E25FA629-4C55-4B4A-9250-303163F3C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5F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5F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5F5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5F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5F5D"/>
    <w:rPr>
      <w:sz w:val="18"/>
      <w:szCs w:val="18"/>
    </w:rPr>
  </w:style>
  <w:style w:type="table" w:styleId="2">
    <w:name w:val="Plain Table 2"/>
    <w:basedOn w:val="a1"/>
    <w:uiPriority w:val="42"/>
    <w:rsid w:val="009F409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5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0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14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5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7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1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1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5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7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0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63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5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2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96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91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066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3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4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6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97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45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8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F4CC54-5B93-4D53-8B5A-C47671DB6F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705</Words>
  <Characters>4022</Characters>
  <Application>Microsoft Office Word</Application>
  <DocSecurity>0</DocSecurity>
  <Lines>33</Lines>
  <Paragraphs>9</Paragraphs>
  <ScaleCrop>false</ScaleCrop>
  <Company/>
  <LinksUpToDate>false</LinksUpToDate>
  <CharactersWithSpaces>4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文嘉</dc:creator>
  <cp:keywords/>
  <dc:description/>
  <cp:lastModifiedBy>文嘉 张</cp:lastModifiedBy>
  <cp:revision>2</cp:revision>
  <dcterms:created xsi:type="dcterms:W3CDTF">2025-03-11T09:15:00Z</dcterms:created>
  <dcterms:modified xsi:type="dcterms:W3CDTF">2025-03-11T09:15:00Z</dcterms:modified>
</cp:coreProperties>
</file>